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F1EBC" w14:textId="2BAC5817" w:rsidR="00A12DB1" w:rsidRPr="00EB26EA" w:rsidRDefault="00A12DB1" w:rsidP="00A12DB1">
      <w:pPr>
        <w:pStyle w:val="Heading1"/>
        <w:spacing w:before="0" w:after="160" w:line="240" w:lineRule="auto"/>
        <w:rPr>
          <w:rFonts w:asciiTheme="minorHAnsi" w:hAnsiTheme="minorHAnsi" w:cstheme="minorHAnsi"/>
          <w:color w:val="auto"/>
        </w:rPr>
      </w:pPr>
      <w:r w:rsidRPr="00EB26EA">
        <w:rPr>
          <w:rFonts w:asciiTheme="minorHAnsi" w:hAnsiTheme="minorHAnsi" w:cstheme="minorHAnsi"/>
          <w:color w:val="auto"/>
        </w:rPr>
        <w:t>Impact of Rare Disease Registries Publications</w:t>
      </w:r>
    </w:p>
    <w:p w14:paraId="066AE95E" w14:textId="77777777" w:rsidR="00A12DB1" w:rsidRPr="00EB26EA" w:rsidRDefault="00A12DB1" w:rsidP="00A12DB1">
      <w:pPr>
        <w:pStyle w:val="Heading2"/>
        <w:spacing w:before="0" w:after="160" w:line="240" w:lineRule="auto"/>
        <w:rPr>
          <w:rFonts w:asciiTheme="minorHAnsi" w:hAnsiTheme="minorHAnsi" w:cstheme="minorHAnsi"/>
          <w:color w:val="auto"/>
        </w:rPr>
      </w:pPr>
      <w:r w:rsidRPr="00EB26EA">
        <w:rPr>
          <w:rFonts w:asciiTheme="minorHAnsi" w:hAnsiTheme="minorHAnsi" w:cstheme="minorHAnsi"/>
          <w:color w:val="auto"/>
        </w:rPr>
        <w:t>List of most cited publications per diseas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03"/>
        <w:gridCol w:w="1688"/>
        <w:gridCol w:w="2505"/>
        <w:gridCol w:w="4863"/>
        <w:gridCol w:w="2989"/>
      </w:tblGrid>
      <w:tr w:rsidR="00AE6D35" w:rsidRPr="00C36B56" w14:paraId="3C5DB351" w14:textId="77777777" w:rsidTr="00286889">
        <w:tc>
          <w:tcPr>
            <w:tcW w:w="1904" w:type="dxa"/>
          </w:tcPr>
          <w:p w14:paraId="135F5613" w14:textId="754E9603" w:rsidR="002A1509" w:rsidRPr="00C36B56" w:rsidRDefault="002A1509" w:rsidP="00513DF1">
            <w:pPr>
              <w:rPr>
                <w:b/>
                <w:bCs/>
              </w:rPr>
            </w:pPr>
            <w:r w:rsidRPr="00C36B56">
              <w:rPr>
                <w:b/>
                <w:bCs/>
              </w:rPr>
              <w:t>Registry</w:t>
            </w:r>
          </w:p>
        </w:tc>
        <w:tc>
          <w:tcPr>
            <w:tcW w:w="1687" w:type="dxa"/>
          </w:tcPr>
          <w:p w14:paraId="4B75C056" w14:textId="351AB312" w:rsidR="002A1509" w:rsidRPr="00C36B56" w:rsidRDefault="002A1509" w:rsidP="00513DF1">
            <w:pPr>
              <w:rPr>
                <w:b/>
                <w:bCs/>
              </w:rPr>
            </w:pPr>
            <w:r w:rsidRPr="00C36B56">
              <w:rPr>
                <w:b/>
                <w:bCs/>
              </w:rPr>
              <w:t>Citation category</w:t>
            </w:r>
          </w:p>
        </w:tc>
        <w:tc>
          <w:tcPr>
            <w:tcW w:w="2505" w:type="dxa"/>
          </w:tcPr>
          <w:p w14:paraId="7F608E3C" w14:textId="77777777" w:rsidR="002A1509" w:rsidRPr="00C36B56" w:rsidRDefault="002A1509" w:rsidP="00513DF1">
            <w:pPr>
              <w:rPr>
                <w:b/>
                <w:bCs/>
              </w:rPr>
            </w:pPr>
            <w:r w:rsidRPr="00C36B56">
              <w:rPr>
                <w:b/>
                <w:bCs/>
              </w:rPr>
              <w:t>Author</w:t>
            </w:r>
          </w:p>
        </w:tc>
        <w:tc>
          <w:tcPr>
            <w:tcW w:w="4863" w:type="dxa"/>
          </w:tcPr>
          <w:p w14:paraId="363DA2B0" w14:textId="77777777" w:rsidR="002A1509" w:rsidRPr="00C36B56" w:rsidRDefault="002A1509" w:rsidP="00513DF1">
            <w:pPr>
              <w:rPr>
                <w:b/>
                <w:bCs/>
              </w:rPr>
            </w:pPr>
            <w:r w:rsidRPr="00C36B56">
              <w:rPr>
                <w:b/>
                <w:bCs/>
              </w:rPr>
              <w:t>Title</w:t>
            </w:r>
          </w:p>
        </w:tc>
        <w:tc>
          <w:tcPr>
            <w:tcW w:w="2989" w:type="dxa"/>
          </w:tcPr>
          <w:p w14:paraId="7596FC65" w14:textId="478AD64B" w:rsidR="002A1509" w:rsidRPr="00C36B56" w:rsidRDefault="002A1509" w:rsidP="00513DF1">
            <w:pPr>
              <w:rPr>
                <w:b/>
                <w:bCs/>
              </w:rPr>
            </w:pPr>
            <w:r w:rsidRPr="00C36B56">
              <w:rPr>
                <w:b/>
                <w:bCs/>
              </w:rPr>
              <w:t xml:space="preserve">Journal </w:t>
            </w:r>
            <w:r w:rsidR="008B7FC0">
              <w:rPr>
                <w:b/>
                <w:bCs/>
              </w:rPr>
              <w:t>and</w:t>
            </w:r>
            <w:r w:rsidRPr="00C36B56">
              <w:rPr>
                <w:b/>
                <w:bCs/>
              </w:rPr>
              <w:t xml:space="preserve"> </w:t>
            </w:r>
            <w:r w:rsidR="0088298A">
              <w:rPr>
                <w:b/>
                <w:bCs/>
              </w:rPr>
              <w:t>y</w:t>
            </w:r>
            <w:r w:rsidRPr="00C36B56">
              <w:rPr>
                <w:b/>
                <w:bCs/>
              </w:rPr>
              <w:t>ear</w:t>
            </w:r>
          </w:p>
        </w:tc>
      </w:tr>
      <w:tr w:rsidR="00B751E1" w:rsidRPr="002A1509" w14:paraId="67AA5E5E" w14:textId="77777777" w:rsidTr="00286889">
        <w:tc>
          <w:tcPr>
            <w:tcW w:w="1904" w:type="dxa"/>
            <w:vMerge w:val="restart"/>
          </w:tcPr>
          <w:p w14:paraId="648CCAF7" w14:textId="5F6317AA" w:rsidR="00B751E1" w:rsidRPr="00C36B56" w:rsidRDefault="00B751E1" w:rsidP="00513DF1">
            <w:pPr>
              <w:rPr>
                <w:b/>
                <w:bCs/>
              </w:rPr>
            </w:pPr>
            <w:bookmarkStart w:id="0" w:name="_GoBack"/>
            <w:bookmarkEnd w:id="0"/>
            <w:r w:rsidRPr="00C36B56">
              <w:rPr>
                <w:b/>
                <w:bCs/>
              </w:rPr>
              <w:t>ICGG Gaucher Registry (Established 1991)</w:t>
            </w:r>
          </w:p>
        </w:tc>
        <w:tc>
          <w:tcPr>
            <w:tcW w:w="1687" w:type="dxa"/>
            <w:vMerge w:val="restart"/>
          </w:tcPr>
          <w:p w14:paraId="08535407" w14:textId="41818375" w:rsidR="00B751E1" w:rsidRPr="002A1509" w:rsidRDefault="00B751E1" w:rsidP="00513DF1">
            <w:r w:rsidRPr="002A1509">
              <w:t>Clinical Characteri</w:t>
            </w:r>
            <w:r w:rsidR="00883CD4">
              <w:t>z</w:t>
            </w:r>
            <w:r w:rsidRPr="002A1509">
              <w:t>ation of Disease</w:t>
            </w:r>
          </w:p>
        </w:tc>
        <w:tc>
          <w:tcPr>
            <w:tcW w:w="2505" w:type="dxa"/>
          </w:tcPr>
          <w:p w14:paraId="7FCB5267" w14:textId="1BECD9BB" w:rsidR="00B751E1" w:rsidRPr="002A1509" w:rsidRDefault="00B751E1" w:rsidP="00513DF1">
            <w:r w:rsidRPr="00F6685F">
              <w:t>Mistry PK, et al.</w:t>
            </w:r>
          </w:p>
        </w:tc>
        <w:tc>
          <w:tcPr>
            <w:tcW w:w="4863" w:type="dxa"/>
          </w:tcPr>
          <w:p w14:paraId="36252CA9" w14:textId="474240F8" w:rsidR="00B751E1" w:rsidRPr="002A1509" w:rsidRDefault="00B751E1" w:rsidP="00513DF1">
            <w:r w:rsidRPr="00F6685F">
              <w:t xml:space="preserve">Transformation in </w:t>
            </w:r>
            <w:proofErr w:type="spellStart"/>
            <w:r w:rsidRPr="00F6685F">
              <w:t>pretreatment</w:t>
            </w:r>
            <w:proofErr w:type="spellEnd"/>
            <w:r w:rsidRPr="00F6685F">
              <w:t xml:space="preserve"> manifestations of </w:t>
            </w:r>
            <w:proofErr w:type="spellStart"/>
            <w:r w:rsidRPr="00F6685F">
              <w:t>Gaucher</w:t>
            </w:r>
            <w:proofErr w:type="spellEnd"/>
            <w:r w:rsidRPr="00F6685F">
              <w:t xml:space="preserve"> disease type 1 during two decades of </w:t>
            </w:r>
            <w:proofErr w:type="spellStart"/>
            <w:r w:rsidRPr="00F6685F">
              <w:t>alglucerase</w:t>
            </w:r>
            <w:proofErr w:type="spellEnd"/>
            <w:r w:rsidRPr="00F6685F">
              <w:t>/</w:t>
            </w:r>
            <w:proofErr w:type="spellStart"/>
            <w:r w:rsidRPr="00F6685F">
              <w:t>imiglucerase</w:t>
            </w:r>
            <w:proofErr w:type="spellEnd"/>
            <w:r w:rsidRPr="00F6685F">
              <w:t xml:space="preserve"> enzyme replacement therapy in the International Collaborative Gaucher Group (ICGG) Registry</w:t>
            </w:r>
            <w:r w:rsidR="002E46F0">
              <w:t>.</w:t>
            </w:r>
          </w:p>
        </w:tc>
        <w:tc>
          <w:tcPr>
            <w:tcW w:w="2989" w:type="dxa"/>
          </w:tcPr>
          <w:p w14:paraId="4B2F10F5" w14:textId="1262377E" w:rsidR="00B751E1" w:rsidRPr="002A1509" w:rsidRDefault="00B751E1" w:rsidP="00513DF1">
            <w:r w:rsidRPr="002E46F0">
              <w:rPr>
                <w:i/>
                <w:iCs/>
              </w:rPr>
              <w:t xml:space="preserve">Am J </w:t>
            </w:r>
            <w:proofErr w:type="spellStart"/>
            <w:r w:rsidRPr="002E46F0">
              <w:rPr>
                <w:i/>
                <w:iCs/>
              </w:rPr>
              <w:t>Hematol</w:t>
            </w:r>
            <w:proofErr w:type="spellEnd"/>
            <w:r w:rsidRPr="002E46F0">
              <w:rPr>
                <w:i/>
                <w:iCs/>
              </w:rPr>
              <w:t>.</w:t>
            </w:r>
            <w:r w:rsidRPr="00F6685F">
              <w:t xml:space="preserve"> 2017</w:t>
            </w:r>
            <w:r w:rsidR="009B10D6">
              <w:t>.</w:t>
            </w:r>
          </w:p>
        </w:tc>
      </w:tr>
      <w:tr w:rsidR="00B751E1" w:rsidRPr="002A1509" w14:paraId="5E071F68" w14:textId="77777777" w:rsidTr="00286889">
        <w:tc>
          <w:tcPr>
            <w:tcW w:w="1904" w:type="dxa"/>
            <w:vMerge/>
          </w:tcPr>
          <w:p w14:paraId="4CB6F7FC" w14:textId="77777777" w:rsidR="00B751E1" w:rsidRPr="002A1509" w:rsidRDefault="00B751E1" w:rsidP="00513DF1"/>
        </w:tc>
        <w:tc>
          <w:tcPr>
            <w:tcW w:w="1687" w:type="dxa"/>
            <w:vMerge/>
          </w:tcPr>
          <w:p w14:paraId="22545072" w14:textId="77777777" w:rsidR="00B751E1" w:rsidRPr="002A1509" w:rsidRDefault="00B751E1" w:rsidP="00513DF1"/>
        </w:tc>
        <w:tc>
          <w:tcPr>
            <w:tcW w:w="2505" w:type="dxa"/>
          </w:tcPr>
          <w:p w14:paraId="179EED59" w14:textId="2748E214" w:rsidR="00B751E1" w:rsidRPr="002A1509" w:rsidRDefault="00B751E1" w:rsidP="00513DF1">
            <w:r w:rsidRPr="00BD3670">
              <w:rPr>
                <w:rFonts w:cstheme="minorHAnsi"/>
              </w:rPr>
              <w:t>Camelo JS, et al.</w:t>
            </w:r>
          </w:p>
        </w:tc>
        <w:tc>
          <w:tcPr>
            <w:tcW w:w="4863" w:type="dxa"/>
          </w:tcPr>
          <w:p w14:paraId="47043132" w14:textId="6162C0CE" w:rsidR="00B751E1" w:rsidRPr="00BD3670" w:rsidRDefault="00B751E1" w:rsidP="00BD3670">
            <w:pPr>
              <w:spacing w:after="160"/>
              <w:rPr>
                <w:rFonts w:cstheme="minorHAnsi"/>
              </w:rPr>
            </w:pPr>
            <w:r w:rsidRPr="00BD3670">
              <w:rPr>
                <w:rFonts w:cstheme="minorHAnsi"/>
              </w:rPr>
              <w:t xml:space="preserve">Gaucher disease type 1 in the skeleton: review of Latin America. </w:t>
            </w:r>
          </w:p>
        </w:tc>
        <w:tc>
          <w:tcPr>
            <w:tcW w:w="2989" w:type="dxa"/>
          </w:tcPr>
          <w:p w14:paraId="06E0180B" w14:textId="5CF79259" w:rsidR="00B751E1" w:rsidRPr="002A1509" w:rsidRDefault="00B751E1" w:rsidP="00513DF1">
            <w:proofErr w:type="spellStart"/>
            <w:r w:rsidRPr="00BD3670">
              <w:rPr>
                <w:rFonts w:cstheme="minorHAnsi"/>
                <w:i/>
                <w:iCs/>
              </w:rPr>
              <w:t>Coluna</w:t>
            </w:r>
            <w:proofErr w:type="spellEnd"/>
            <w:r w:rsidRPr="00BD3670">
              <w:rPr>
                <w:rFonts w:cstheme="minorHAnsi"/>
                <w:i/>
                <w:iCs/>
              </w:rPr>
              <w:t>/</w:t>
            </w:r>
            <w:proofErr w:type="spellStart"/>
            <w:r w:rsidRPr="00BD3670">
              <w:rPr>
                <w:rFonts w:cstheme="minorHAnsi"/>
                <w:i/>
                <w:iCs/>
              </w:rPr>
              <w:t>Columna</w:t>
            </w:r>
            <w:proofErr w:type="spellEnd"/>
            <w:r w:rsidRPr="00BD3670">
              <w:rPr>
                <w:rFonts w:cstheme="minorHAnsi"/>
              </w:rPr>
              <w:t>. 2006</w:t>
            </w:r>
            <w:r w:rsidR="009B10D6">
              <w:rPr>
                <w:rFonts w:cstheme="minorHAnsi"/>
              </w:rPr>
              <w:t>.</w:t>
            </w:r>
          </w:p>
        </w:tc>
      </w:tr>
      <w:tr w:rsidR="00B751E1" w:rsidRPr="002A1509" w14:paraId="00D259DB" w14:textId="77777777" w:rsidTr="00286889">
        <w:tc>
          <w:tcPr>
            <w:tcW w:w="1904" w:type="dxa"/>
            <w:vMerge/>
          </w:tcPr>
          <w:p w14:paraId="05A6A9CB" w14:textId="77777777" w:rsidR="00B751E1" w:rsidRPr="002A1509" w:rsidRDefault="00B751E1" w:rsidP="00513DF1"/>
        </w:tc>
        <w:tc>
          <w:tcPr>
            <w:tcW w:w="1687" w:type="dxa"/>
            <w:vMerge/>
          </w:tcPr>
          <w:p w14:paraId="65CC9707" w14:textId="77777777" w:rsidR="00B751E1" w:rsidRPr="002A1509" w:rsidRDefault="00B751E1" w:rsidP="00513DF1"/>
        </w:tc>
        <w:tc>
          <w:tcPr>
            <w:tcW w:w="2505" w:type="dxa"/>
          </w:tcPr>
          <w:p w14:paraId="74CACFEA" w14:textId="58FF1CC0" w:rsidR="00B751E1" w:rsidRPr="002A1509" w:rsidRDefault="00B751E1" w:rsidP="00513DF1">
            <w:r w:rsidRPr="00BD3670">
              <w:rPr>
                <w:rFonts w:cstheme="minorHAnsi"/>
              </w:rPr>
              <w:t>Grabowski G, et al.</w:t>
            </w:r>
          </w:p>
        </w:tc>
        <w:tc>
          <w:tcPr>
            <w:tcW w:w="4863" w:type="dxa"/>
          </w:tcPr>
          <w:p w14:paraId="23974530" w14:textId="3EBF5E60" w:rsidR="00B751E1" w:rsidRPr="002A1509" w:rsidRDefault="00B751E1" w:rsidP="00513DF1"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ucher disease types 1 and 3: </w:t>
            </w:r>
            <w:r w:rsidR="005538B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5538B1"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otypic 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characterization of large populations from the ICGG Gaucher Registry.</w:t>
            </w:r>
          </w:p>
        </w:tc>
        <w:tc>
          <w:tcPr>
            <w:tcW w:w="2989" w:type="dxa"/>
          </w:tcPr>
          <w:p w14:paraId="7D45FB9B" w14:textId="20B6354E" w:rsidR="00B751E1" w:rsidRPr="002A1509" w:rsidRDefault="00B751E1" w:rsidP="00513DF1"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m J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matol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.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  <w:r w:rsidR="009B10D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751E1" w:rsidRPr="002A1509" w14:paraId="6BDC8FC7" w14:textId="77777777" w:rsidTr="00286889">
        <w:tc>
          <w:tcPr>
            <w:tcW w:w="1904" w:type="dxa"/>
            <w:vMerge/>
          </w:tcPr>
          <w:p w14:paraId="3A4699A9" w14:textId="77777777" w:rsidR="00B751E1" w:rsidRPr="002A1509" w:rsidRDefault="00B751E1" w:rsidP="00513DF1"/>
        </w:tc>
        <w:tc>
          <w:tcPr>
            <w:tcW w:w="1687" w:type="dxa"/>
            <w:vMerge/>
          </w:tcPr>
          <w:p w14:paraId="4181C109" w14:textId="77777777" w:rsidR="00B751E1" w:rsidRPr="002A1509" w:rsidRDefault="00B751E1" w:rsidP="00513DF1"/>
        </w:tc>
        <w:tc>
          <w:tcPr>
            <w:tcW w:w="2505" w:type="dxa"/>
          </w:tcPr>
          <w:p w14:paraId="29D74B8A" w14:textId="089ED178" w:rsidR="00B751E1" w:rsidRPr="002A1509" w:rsidRDefault="00B751E1" w:rsidP="00513DF1">
            <w:proofErr w:type="spellStart"/>
            <w:r w:rsidRPr="00BD3670">
              <w:rPr>
                <w:rFonts w:cstheme="minorHAnsi"/>
              </w:rPr>
              <w:t>Drelichman</w:t>
            </w:r>
            <w:proofErr w:type="spellEnd"/>
            <w:r w:rsidRPr="00BD3670">
              <w:rPr>
                <w:rFonts w:cstheme="minorHAnsi"/>
              </w:rPr>
              <w:t xml:space="preserve"> G, et al.</w:t>
            </w:r>
          </w:p>
        </w:tc>
        <w:tc>
          <w:tcPr>
            <w:tcW w:w="4863" w:type="dxa"/>
          </w:tcPr>
          <w:p w14:paraId="4379BBBC" w14:textId="6A709602" w:rsidR="00B751E1" w:rsidRPr="002A1509" w:rsidRDefault="00B751E1" w:rsidP="00513DF1"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ucher disease in Argentina: </w:t>
            </w:r>
            <w:r w:rsidR="005538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5538B1"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port 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from the International Collaborative Gaucher Group (ICGG) Gaucher Registry and the Argentinian Group for Diagnosis and Treatment of Gaucher disease.</w:t>
            </w:r>
          </w:p>
        </w:tc>
        <w:tc>
          <w:tcPr>
            <w:tcW w:w="2989" w:type="dxa"/>
          </w:tcPr>
          <w:p w14:paraId="3023E387" w14:textId="2D19D8E5" w:rsidR="00B751E1" w:rsidRPr="002A1509" w:rsidRDefault="00B751E1" w:rsidP="00513DF1"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ematología</w:t>
            </w:r>
            <w:proofErr w:type="spellEnd"/>
            <w:r w:rsidR="00AC7C5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.</w:t>
            </w:r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  <w:r w:rsidR="009B10D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B751E1" w:rsidRPr="002A1509" w14:paraId="1FDBCE77" w14:textId="77777777" w:rsidTr="00286889">
        <w:tc>
          <w:tcPr>
            <w:tcW w:w="1904" w:type="dxa"/>
            <w:vMerge/>
          </w:tcPr>
          <w:p w14:paraId="37E70816" w14:textId="77777777" w:rsidR="00B751E1" w:rsidRPr="002A1509" w:rsidRDefault="00B751E1" w:rsidP="00513DF1"/>
        </w:tc>
        <w:tc>
          <w:tcPr>
            <w:tcW w:w="1687" w:type="dxa"/>
            <w:vMerge/>
          </w:tcPr>
          <w:p w14:paraId="352E0AC3" w14:textId="77777777" w:rsidR="00B751E1" w:rsidRPr="002A1509" w:rsidRDefault="00B751E1" w:rsidP="00513DF1"/>
        </w:tc>
        <w:tc>
          <w:tcPr>
            <w:tcW w:w="2505" w:type="dxa"/>
          </w:tcPr>
          <w:p w14:paraId="425F9B5A" w14:textId="2E0A82F6" w:rsidR="00B751E1" w:rsidRPr="002A1509" w:rsidRDefault="00B751E1" w:rsidP="00513DF1">
            <w:proofErr w:type="spellStart"/>
            <w:r w:rsidRPr="00BD3670">
              <w:rPr>
                <w:rFonts w:cstheme="minorHAnsi"/>
              </w:rPr>
              <w:t>Drelichman</w:t>
            </w:r>
            <w:proofErr w:type="spellEnd"/>
            <w:r w:rsidRPr="00BD3670">
              <w:rPr>
                <w:rFonts w:cstheme="minorHAnsi"/>
              </w:rPr>
              <w:t xml:space="preserve"> G, et al.</w:t>
            </w:r>
          </w:p>
        </w:tc>
        <w:tc>
          <w:tcPr>
            <w:tcW w:w="4863" w:type="dxa"/>
          </w:tcPr>
          <w:p w14:paraId="68D7B498" w14:textId="051C3EEE" w:rsidR="00B751E1" w:rsidRPr="002A1509" w:rsidRDefault="00B751E1" w:rsidP="00513DF1"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Gaucher disease in Latin America. A report from the Gaucher Disease International Registry and the Latin American Group for Gaucher Disease.</w:t>
            </w:r>
          </w:p>
        </w:tc>
        <w:tc>
          <w:tcPr>
            <w:tcW w:w="2989" w:type="dxa"/>
          </w:tcPr>
          <w:p w14:paraId="36381073" w14:textId="69A6A224" w:rsidR="00B751E1" w:rsidRPr="002A1509" w:rsidRDefault="00B751E1" w:rsidP="00513DF1"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dicina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(B Aires).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</w:tr>
      <w:tr w:rsidR="00B751E1" w:rsidRPr="002A1509" w14:paraId="40EA2623" w14:textId="77777777" w:rsidTr="00286889">
        <w:tc>
          <w:tcPr>
            <w:tcW w:w="1904" w:type="dxa"/>
            <w:vMerge/>
          </w:tcPr>
          <w:p w14:paraId="04302ECA" w14:textId="77777777" w:rsidR="00B751E1" w:rsidRPr="002A1509" w:rsidRDefault="00B751E1" w:rsidP="00513DF1"/>
        </w:tc>
        <w:tc>
          <w:tcPr>
            <w:tcW w:w="1687" w:type="dxa"/>
            <w:vMerge/>
          </w:tcPr>
          <w:p w14:paraId="477FA618" w14:textId="77777777" w:rsidR="00B751E1" w:rsidRPr="002A1509" w:rsidRDefault="00B751E1" w:rsidP="00513DF1"/>
        </w:tc>
        <w:tc>
          <w:tcPr>
            <w:tcW w:w="2505" w:type="dxa"/>
          </w:tcPr>
          <w:p w14:paraId="0713AEBB" w14:textId="46B8B8AB" w:rsidR="00B751E1" w:rsidRPr="002A1509" w:rsidRDefault="00B751E1" w:rsidP="00513DF1">
            <w:proofErr w:type="spellStart"/>
            <w:r w:rsidRPr="00BD3670">
              <w:rPr>
                <w:rFonts w:ascii="Calibri" w:eastAsia="Times New Roman" w:hAnsi="Calibri" w:cs="Calibri"/>
                <w:lang w:eastAsia="en-GB"/>
              </w:rPr>
              <w:t>Tylki-Szymañska</w:t>
            </w:r>
            <w:proofErr w:type="spellEnd"/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A, et al.</w:t>
            </w:r>
          </w:p>
        </w:tc>
        <w:tc>
          <w:tcPr>
            <w:tcW w:w="4863" w:type="dxa"/>
          </w:tcPr>
          <w:p w14:paraId="1922DE67" w14:textId="2063D07B" w:rsidR="00B751E1" w:rsidRPr="002A1509" w:rsidRDefault="00B751E1" w:rsidP="00513DF1">
            <w:r w:rsidRPr="00BD3670">
              <w:rPr>
                <w:rFonts w:ascii="Calibri" w:eastAsia="Times New Roman" w:hAnsi="Calibri" w:cs="Calibri"/>
                <w:lang w:eastAsia="en-GB"/>
              </w:rPr>
              <w:t xml:space="preserve">Neuronopathic Gaucher disease: demographic and clinical features of 131 patients enrolled in the International Collaborative Gaucher Group Neurological Outcomes </w:t>
            </w:r>
            <w:proofErr w:type="spellStart"/>
            <w:r w:rsidRPr="00BD3670">
              <w:rPr>
                <w:rFonts w:ascii="Calibri" w:eastAsia="Times New Roman" w:hAnsi="Calibri" w:cs="Calibri"/>
                <w:lang w:eastAsia="en-GB"/>
              </w:rPr>
              <w:t>Subregistry</w:t>
            </w:r>
            <w:proofErr w:type="spellEnd"/>
            <w:r w:rsidRPr="00BD3670">
              <w:rPr>
                <w:rFonts w:ascii="Calibri" w:eastAsia="Times New Roman" w:hAnsi="Calibri" w:cs="Calibri"/>
                <w:lang w:eastAsia="en-GB"/>
              </w:rPr>
              <w:t>.</w:t>
            </w:r>
          </w:p>
        </w:tc>
        <w:tc>
          <w:tcPr>
            <w:tcW w:w="2989" w:type="dxa"/>
          </w:tcPr>
          <w:p w14:paraId="21BCB075" w14:textId="77777777" w:rsidR="00B751E1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J Inherit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Metab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Dis.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2010. </w:t>
            </w:r>
          </w:p>
          <w:p w14:paraId="69BADE2C" w14:textId="77777777" w:rsidR="00B751E1" w:rsidRPr="002A1509" w:rsidRDefault="00B751E1" w:rsidP="00513DF1"/>
        </w:tc>
      </w:tr>
      <w:tr w:rsidR="00B751E1" w:rsidRPr="002A1509" w14:paraId="3873568D" w14:textId="77777777" w:rsidTr="00286889">
        <w:tc>
          <w:tcPr>
            <w:tcW w:w="1904" w:type="dxa"/>
            <w:vMerge/>
          </w:tcPr>
          <w:p w14:paraId="0F2AE92C" w14:textId="77777777" w:rsidR="00B751E1" w:rsidRPr="002A1509" w:rsidRDefault="00B751E1" w:rsidP="00513DF1"/>
        </w:tc>
        <w:tc>
          <w:tcPr>
            <w:tcW w:w="1687" w:type="dxa"/>
            <w:vMerge/>
          </w:tcPr>
          <w:p w14:paraId="7C3FF6AD" w14:textId="77777777" w:rsidR="00B751E1" w:rsidRPr="002A1509" w:rsidRDefault="00B751E1" w:rsidP="00513DF1"/>
        </w:tc>
        <w:tc>
          <w:tcPr>
            <w:tcW w:w="2505" w:type="dxa"/>
          </w:tcPr>
          <w:p w14:paraId="3CE745CE" w14:textId="62FE25AF" w:rsidR="00B751E1" w:rsidRPr="002A1509" w:rsidRDefault="00B751E1" w:rsidP="00513DF1">
            <w:r w:rsidRPr="00BD3670">
              <w:rPr>
                <w:rFonts w:ascii="Calibri" w:eastAsia="Times New Roman" w:hAnsi="Calibri" w:cs="Calibri"/>
                <w:lang w:eastAsia="en-GB"/>
              </w:rPr>
              <w:t>Fairley C, et al.</w:t>
            </w:r>
          </w:p>
        </w:tc>
        <w:tc>
          <w:tcPr>
            <w:tcW w:w="4863" w:type="dxa"/>
          </w:tcPr>
          <w:p w14:paraId="0F6DCC87" w14:textId="406C2BBC" w:rsidR="00B751E1" w:rsidRPr="002A1509" w:rsidRDefault="00B751E1" w:rsidP="00513DF1"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enotypic heterogeneity of N370S homozygotes with type I Gaucher disease: </w:t>
            </w:r>
            <w:r w:rsidR="005538B1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5538B1"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 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analysis of 798 patients from the ICGG Gaucher registry.</w:t>
            </w:r>
          </w:p>
        </w:tc>
        <w:tc>
          <w:tcPr>
            <w:tcW w:w="2989" w:type="dxa"/>
          </w:tcPr>
          <w:p w14:paraId="76E14E29" w14:textId="77777777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J Inherit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Metab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Dis. 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>2008.</w:t>
            </w:r>
          </w:p>
          <w:p w14:paraId="024BFE9C" w14:textId="77777777" w:rsidR="00B751E1" w:rsidRPr="002A1509" w:rsidRDefault="00B751E1" w:rsidP="00513DF1"/>
        </w:tc>
      </w:tr>
      <w:tr w:rsidR="00B751E1" w:rsidRPr="002A1509" w14:paraId="4839177F" w14:textId="77777777" w:rsidTr="00286889">
        <w:tc>
          <w:tcPr>
            <w:tcW w:w="1904" w:type="dxa"/>
            <w:vMerge/>
          </w:tcPr>
          <w:p w14:paraId="6511F4D3" w14:textId="77777777" w:rsidR="00B751E1" w:rsidRPr="002A1509" w:rsidRDefault="00B751E1" w:rsidP="00BD3670"/>
        </w:tc>
        <w:tc>
          <w:tcPr>
            <w:tcW w:w="1687" w:type="dxa"/>
            <w:vMerge/>
          </w:tcPr>
          <w:p w14:paraId="7CEA1C7D" w14:textId="77777777" w:rsidR="00B751E1" w:rsidRPr="002A1509" w:rsidRDefault="00B751E1" w:rsidP="00BD3670"/>
        </w:tc>
        <w:tc>
          <w:tcPr>
            <w:tcW w:w="2505" w:type="dxa"/>
          </w:tcPr>
          <w:p w14:paraId="3C53DF72" w14:textId="2077D6E8" w:rsidR="00B751E1" w:rsidRPr="002A1509" w:rsidRDefault="00B751E1" w:rsidP="00BD3670">
            <w:r w:rsidRPr="00BD3670">
              <w:rPr>
                <w:rFonts w:ascii="Calibri" w:eastAsia="Times New Roman" w:hAnsi="Calibri" w:cs="Calibri"/>
                <w:lang w:eastAsia="en-GB"/>
              </w:rPr>
              <w:t>Sobreira E, et al.</w:t>
            </w:r>
          </w:p>
        </w:tc>
        <w:tc>
          <w:tcPr>
            <w:tcW w:w="4863" w:type="dxa"/>
          </w:tcPr>
          <w:p w14:paraId="78AFF1F3" w14:textId="4ADBB073" w:rsidR="00B751E1" w:rsidRPr="002A1509" w:rsidRDefault="00B751E1" w:rsidP="005D5BD3"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enotypic and genotypic heterogeneity in Gaucher disease type 1: </w:t>
            </w:r>
            <w:r w:rsidR="005538B1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5538B1"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ison between Brazil and the rest-of-the-world. </w:t>
            </w:r>
          </w:p>
        </w:tc>
        <w:tc>
          <w:tcPr>
            <w:tcW w:w="2989" w:type="dxa"/>
          </w:tcPr>
          <w:p w14:paraId="10E1F9CE" w14:textId="59505C9B" w:rsidR="00B751E1" w:rsidRPr="002A1509" w:rsidRDefault="00B751E1" w:rsidP="00BD3670"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l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Genet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tab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.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7.</w:t>
            </w:r>
          </w:p>
        </w:tc>
      </w:tr>
      <w:tr w:rsidR="00B751E1" w:rsidRPr="002A1509" w14:paraId="6EC940F3" w14:textId="77777777" w:rsidTr="00286889">
        <w:tc>
          <w:tcPr>
            <w:tcW w:w="1904" w:type="dxa"/>
            <w:vMerge/>
          </w:tcPr>
          <w:p w14:paraId="06BC7DBC" w14:textId="77777777" w:rsidR="00B751E1" w:rsidRPr="002A1509" w:rsidRDefault="00B751E1" w:rsidP="00BD3670"/>
        </w:tc>
        <w:tc>
          <w:tcPr>
            <w:tcW w:w="1687" w:type="dxa"/>
            <w:vMerge/>
          </w:tcPr>
          <w:p w14:paraId="083037D8" w14:textId="77777777" w:rsidR="00B751E1" w:rsidRPr="002A1509" w:rsidRDefault="00B751E1" w:rsidP="00BD3670"/>
        </w:tc>
        <w:tc>
          <w:tcPr>
            <w:tcW w:w="2505" w:type="dxa"/>
          </w:tcPr>
          <w:p w14:paraId="3CDB02D4" w14:textId="5A1631A7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Kaplan P, et al.</w:t>
            </w:r>
          </w:p>
        </w:tc>
        <w:tc>
          <w:tcPr>
            <w:tcW w:w="4863" w:type="dxa"/>
          </w:tcPr>
          <w:p w14:paraId="3908630C" w14:textId="586056C5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clinical and demographic characteristics of </w:t>
            </w:r>
            <w:proofErr w:type="spellStart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nonneuronopathic</w:t>
            </w:r>
            <w:proofErr w:type="spellEnd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Gaucher</w:t>
            </w:r>
            <w:proofErr w:type="spellEnd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 in 887 children at 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>diagnosis.</w:t>
            </w:r>
          </w:p>
        </w:tc>
        <w:tc>
          <w:tcPr>
            <w:tcW w:w="2989" w:type="dxa"/>
          </w:tcPr>
          <w:p w14:paraId="11CC89A5" w14:textId="20AEC4A1" w:rsidR="00B751E1" w:rsidRPr="00AF3F63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Arch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Pediatr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Adolesc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Med.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2006.</w:t>
            </w:r>
          </w:p>
        </w:tc>
      </w:tr>
      <w:tr w:rsidR="00B751E1" w:rsidRPr="002A1509" w14:paraId="751554BB" w14:textId="77777777" w:rsidTr="00286889">
        <w:tc>
          <w:tcPr>
            <w:tcW w:w="1904" w:type="dxa"/>
            <w:vMerge/>
          </w:tcPr>
          <w:p w14:paraId="31C082A9" w14:textId="77777777" w:rsidR="00B751E1" w:rsidRPr="002A1509" w:rsidRDefault="00B751E1" w:rsidP="00BD3670"/>
        </w:tc>
        <w:tc>
          <w:tcPr>
            <w:tcW w:w="1687" w:type="dxa"/>
            <w:vMerge/>
          </w:tcPr>
          <w:p w14:paraId="41616057" w14:textId="77777777" w:rsidR="00B751E1" w:rsidRPr="002A1509" w:rsidRDefault="00B751E1" w:rsidP="00BD3670"/>
        </w:tc>
        <w:tc>
          <w:tcPr>
            <w:tcW w:w="2505" w:type="dxa"/>
          </w:tcPr>
          <w:p w14:paraId="4FB9C65E" w14:textId="384F05E7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D3670">
              <w:rPr>
                <w:rFonts w:ascii="Calibri" w:eastAsia="Times New Roman" w:hAnsi="Calibri" w:cs="Calibri"/>
                <w:lang w:eastAsia="en-GB"/>
              </w:rPr>
              <w:t>Gabrowski</w:t>
            </w:r>
            <w:proofErr w:type="spellEnd"/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G, et al.</w:t>
            </w:r>
          </w:p>
        </w:tc>
        <w:tc>
          <w:tcPr>
            <w:tcW w:w="4863" w:type="dxa"/>
          </w:tcPr>
          <w:p w14:paraId="24FBD90B" w14:textId="4A376EEC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Gaucher disease: phenotypic and genetic variation.</w:t>
            </w:r>
          </w:p>
        </w:tc>
        <w:tc>
          <w:tcPr>
            <w:tcW w:w="2989" w:type="dxa"/>
          </w:tcPr>
          <w:p w14:paraId="6CC24D1D" w14:textId="573281C1" w:rsidR="00B751E1" w:rsidRPr="00BD3670" w:rsidRDefault="00B751E1" w:rsidP="00BD3670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ok c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hap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  <w:r w:rsidRPr="00AF3F6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he Online Metabolic and Molecular Bases of Inherited Disease.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9.</w:t>
            </w:r>
          </w:p>
        </w:tc>
      </w:tr>
      <w:tr w:rsidR="00B751E1" w:rsidRPr="002A1509" w14:paraId="17B454F1" w14:textId="77777777" w:rsidTr="00286889">
        <w:tc>
          <w:tcPr>
            <w:tcW w:w="1904" w:type="dxa"/>
            <w:vMerge/>
          </w:tcPr>
          <w:p w14:paraId="0ACA9408" w14:textId="77777777" w:rsidR="00B751E1" w:rsidRPr="002A1509" w:rsidRDefault="00B751E1" w:rsidP="00BD3670"/>
        </w:tc>
        <w:tc>
          <w:tcPr>
            <w:tcW w:w="1687" w:type="dxa"/>
            <w:vMerge/>
          </w:tcPr>
          <w:p w14:paraId="189DA6CA" w14:textId="77777777" w:rsidR="00B751E1" w:rsidRPr="002A1509" w:rsidRDefault="00B751E1" w:rsidP="00BD3670"/>
        </w:tc>
        <w:tc>
          <w:tcPr>
            <w:tcW w:w="2505" w:type="dxa"/>
          </w:tcPr>
          <w:p w14:paraId="7314497A" w14:textId="6F772900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lang w:eastAsia="en-GB"/>
              </w:rPr>
              <w:t>Wenstrup RJ, et al.</w:t>
            </w:r>
          </w:p>
        </w:tc>
        <w:tc>
          <w:tcPr>
            <w:tcW w:w="4863" w:type="dxa"/>
          </w:tcPr>
          <w:p w14:paraId="6C53D311" w14:textId="0F6EA5F7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lang w:eastAsia="en-GB"/>
              </w:rPr>
              <w:t>Skeletal aspects of Gaucher disease: a review.</w:t>
            </w:r>
          </w:p>
        </w:tc>
        <w:tc>
          <w:tcPr>
            <w:tcW w:w="2989" w:type="dxa"/>
          </w:tcPr>
          <w:p w14:paraId="66D515DB" w14:textId="1FD5E370" w:rsidR="00B751E1" w:rsidRPr="00AF3F63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Br J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Radiol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.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2002.</w:t>
            </w:r>
          </w:p>
        </w:tc>
      </w:tr>
      <w:tr w:rsidR="00B751E1" w:rsidRPr="002A1509" w14:paraId="1BEF96D6" w14:textId="77777777" w:rsidTr="00286889">
        <w:tc>
          <w:tcPr>
            <w:tcW w:w="1904" w:type="dxa"/>
            <w:vMerge/>
          </w:tcPr>
          <w:p w14:paraId="46094004" w14:textId="77777777" w:rsidR="00B751E1" w:rsidRPr="002A1509" w:rsidRDefault="00B751E1" w:rsidP="00BD3670"/>
        </w:tc>
        <w:tc>
          <w:tcPr>
            <w:tcW w:w="1687" w:type="dxa"/>
            <w:vMerge/>
          </w:tcPr>
          <w:p w14:paraId="6BE9C460" w14:textId="77777777" w:rsidR="00B751E1" w:rsidRPr="002A1509" w:rsidRDefault="00B751E1" w:rsidP="00BD3670"/>
        </w:tc>
        <w:tc>
          <w:tcPr>
            <w:tcW w:w="2505" w:type="dxa"/>
          </w:tcPr>
          <w:p w14:paraId="021F7870" w14:textId="4A2DF616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D3670">
              <w:rPr>
                <w:rFonts w:ascii="Calibri" w:eastAsia="Times New Roman" w:hAnsi="Calibri" w:cs="Calibri"/>
                <w:lang w:eastAsia="en-GB"/>
              </w:rPr>
              <w:t>Charrow</w:t>
            </w:r>
            <w:proofErr w:type="spellEnd"/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J, et al.</w:t>
            </w:r>
          </w:p>
        </w:tc>
        <w:tc>
          <w:tcPr>
            <w:tcW w:w="4863" w:type="dxa"/>
          </w:tcPr>
          <w:p w14:paraId="0C5C00FC" w14:textId="6CA2F84F" w:rsidR="00B751E1" w:rsidRPr="00BD3670" w:rsidRDefault="00B751E1" w:rsidP="005D5BD3">
            <w:pPr>
              <w:rPr>
                <w:rFonts w:ascii="Calibri" w:eastAsia="Times New Roman" w:hAnsi="Calibri" w:cs="Calibri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lang w:eastAsia="en-GB"/>
              </w:rPr>
              <w:t xml:space="preserve">The Gaucher registry: demographics and disease characteristics of 1698 patients with Gaucher disease. </w:t>
            </w:r>
          </w:p>
        </w:tc>
        <w:tc>
          <w:tcPr>
            <w:tcW w:w="2989" w:type="dxa"/>
          </w:tcPr>
          <w:p w14:paraId="409E820A" w14:textId="431CCFA8" w:rsidR="00B751E1" w:rsidRPr="00BD3670" w:rsidRDefault="00B751E1" w:rsidP="005D5BD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lang w:eastAsia="en-GB"/>
              </w:rPr>
              <w:t>Arch Intern Med.</w:t>
            </w:r>
            <w:r w:rsidRPr="00BD3670">
              <w:rPr>
                <w:rFonts w:ascii="Calibri" w:eastAsia="Times New Roman" w:hAnsi="Calibri" w:cs="Calibri"/>
                <w:lang w:eastAsia="en-GB"/>
              </w:rPr>
              <w:t xml:space="preserve"> 2000.</w:t>
            </w:r>
          </w:p>
        </w:tc>
      </w:tr>
      <w:tr w:rsidR="00B751E1" w:rsidRPr="002A1509" w14:paraId="33ED338E" w14:textId="77777777" w:rsidTr="00286889">
        <w:tc>
          <w:tcPr>
            <w:tcW w:w="1904" w:type="dxa"/>
            <w:vMerge/>
          </w:tcPr>
          <w:p w14:paraId="6B75E269" w14:textId="77777777" w:rsidR="00B751E1" w:rsidRPr="002A1509" w:rsidRDefault="00B751E1" w:rsidP="00BD3670"/>
        </w:tc>
        <w:tc>
          <w:tcPr>
            <w:tcW w:w="1687" w:type="dxa"/>
            <w:vMerge/>
          </w:tcPr>
          <w:p w14:paraId="247BBFA5" w14:textId="77777777" w:rsidR="00B751E1" w:rsidRPr="002A1509" w:rsidRDefault="00B751E1" w:rsidP="00BD3670"/>
        </w:tc>
        <w:tc>
          <w:tcPr>
            <w:tcW w:w="2505" w:type="dxa"/>
          </w:tcPr>
          <w:p w14:paraId="3A73ED31" w14:textId="032788CF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Sevittz</w:t>
            </w:r>
            <w:proofErr w:type="spellEnd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t al. </w:t>
            </w:r>
          </w:p>
        </w:tc>
        <w:tc>
          <w:tcPr>
            <w:tcW w:w="4863" w:type="dxa"/>
          </w:tcPr>
          <w:p w14:paraId="0C5F38E3" w14:textId="03ECA4C5" w:rsidR="00B751E1" w:rsidRPr="00AF3F63" w:rsidRDefault="00B751E1" w:rsidP="00AF3F6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line characteristics of 32 patients with Gaucher disease who were treated with </w:t>
            </w:r>
            <w:proofErr w:type="spellStart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>imiglucerase</w:t>
            </w:r>
            <w:proofErr w:type="spellEnd"/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South African data from the International Collaborative Gaucher Group (ICGG) Gaucher Registry. </w:t>
            </w:r>
          </w:p>
        </w:tc>
        <w:tc>
          <w:tcPr>
            <w:tcW w:w="2989" w:type="dxa"/>
          </w:tcPr>
          <w:p w14:paraId="3C1605E7" w14:textId="5E641EED" w:rsidR="00B751E1" w:rsidRPr="00BD3670" w:rsidRDefault="00B751E1" w:rsidP="00AF3F63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 </w:t>
            </w:r>
            <w:proofErr w:type="spellStart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fr</w:t>
            </w:r>
            <w:proofErr w:type="spellEnd"/>
            <w:r w:rsidRPr="00BD367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Med J.</w:t>
            </w:r>
            <w:r w:rsidRPr="00BD36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.</w:t>
            </w:r>
          </w:p>
        </w:tc>
      </w:tr>
      <w:tr w:rsidR="00B751E1" w:rsidRPr="002A1509" w14:paraId="4DA4A59A" w14:textId="77777777" w:rsidTr="00286889">
        <w:tc>
          <w:tcPr>
            <w:tcW w:w="1904" w:type="dxa"/>
            <w:vMerge/>
          </w:tcPr>
          <w:p w14:paraId="4C3CC15F" w14:textId="77777777" w:rsidR="00B751E1" w:rsidRPr="002A1509" w:rsidRDefault="00B751E1" w:rsidP="00BD3670"/>
        </w:tc>
        <w:tc>
          <w:tcPr>
            <w:tcW w:w="1687" w:type="dxa"/>
            <w:vMerge w:val="restart"/>
          </w:tcPr>
          <w:p w14:paraId="51D32A49" w14:textId="1CA2186B" w:rsidR="00B751E1" w:rsidRPr="002A1509" w:rsidRDefault="00B751E1" w:rsidP="00BD3670">
            <w:r>
              <w:t>Natural History</w:t>
            </w:r>
          </w:p>
        </w:tc>
        <w:tc>
          <w:tcPr>
            <w:tcW w:w="2505" w:type="dxa"/>
          </w:tcPr>
          <w:p w14:paraId="2D0A0504" w14:textId="246728E1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Mistry PK, et al.</w:t>
            </w:r>
          </w:p>
        </w:tc>
        <w:tc>
          <w:tcPr>
            <w:tcW w:w="4863" w:type="dxa"/>
          </w:tcPr>
          <w:p w14:paraId="746F43C4" w14:textId="11A4D59F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Understanding the natural history of Gaucher disease.</w:t>
            </w:r>
          </w:p>
        </w:tc>
        <w:tc>
          <w:tcPr>
            <w:tcW w:w="2989" w:type="dxa"/>
          </w:tcPr>
          <w:p w14:paraId="6B87A3D2" w14:textId="392CAC60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556C6B">
              <w:rPr>
                <w:rFonts w:cstheme="minorHAnsi"/>
                <w:i/>
                <w:iCs/>
              </w:rPr>
              <w:t xml:space="preserve">Am J </w:t>
            </w:r>
            <w:proofErr w:type="spellStart"/>
            <w:r w:rsidRPr="00556C6B">
              <w:rPr>
                <w:rFonts w:cstheme="minorHAnsi"/>
                <w:i/>
                <w:iCs/>
              </w:rPr>
              <w:t>Hematol</w:t>
            </w:r>
            <w:proofErr w:type="spellEnd"/>
            <w:r w:rsidRPr="00556C6B">
              <w:rPr>
                <w:rFonts w:cstheme="minorHAnsi"/>
              </w:rPr>
              <w:t>. 2015.</w:t>
            </w:r>
          </w:p>
        </w:tc>
      </w:tr>
      <w:tr w:rsidR="00B751E1" w:rsidRPr="002A1509" w14:paraId="283365E5" w14:textId="77777777" w:rsidTr="00286889">
        <w:tc>
          <w:tcPr>
            <w:tcW w:w="1904" w:type="dxa"/>
            <w:vMerge/>
          </w:tcPr>
          <w:p w14:paraId="75A7BA11" w14:textId="77777777" w:rsidR="00B751E1" w:rsidRPr="002A1509" w:rsidRDefault="00B751E1" w:rsidP="00BD3670"/>
        </w:tc>
        <w:tc>
          <w:tcPr>
            <w:tcW w:w="1687" w:type="dxa"/>
            <w:vMerge/>
          </w:tcPr>
          <w:p w14:paraId="3E9A0B0C" w14:textId="77777777" w:rsidR="00B751E1" w:rsidRPr="002A1509" w:rsidRDefault="00B751E1" w:rsidP="00BD3670"/>
        </w:tc>
        <w:tc>
          <w:tcPr>
            <w:tcW w:w="2505" w:type="dxa"/>
          </w:tcPr>
          <w:p w14:paraId="36A6A25A" w14:textId="2F0945B9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Cox TM, et al.</w:t>
            </w:r>
          </w:p>
        </w:tc>
        <w:tc>
          <w:tcPr>
            <w:tcW w:w="4863" w:type="dxa"/>
          </w:tcPr>
          <w:p w14:paraId="31AF2C1D" w14:textId="5D44F307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Gaucher disease and comorbidities: B-cell malignancy and Parkinsonism.</w:t>
            </w:r>
          </w:p>
        </w:tc>
        <w:tc>
          <w:tcPr>
            <w:tcW w:w="2989" w:type="dxa"/>
          </w:tcPr>
          <w:p w14:paraId="283C3113" w14:textId="197A1BFF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556C6B">
              <w:rPr>
                <w:rFonts w:cstheme="minorHAnsi"/>
                <w:i/>
                <w:iCs/>
              </w:rPr>
              <w:t xml:space="preserve">Am J </w:t>
            </w:r>
            <w:proofErr w:type="spellStart"/>
            <w:r w:rsidRPr="00556C6B">
              <w:rPr>
                <w:rFonts w:cstheme="minorHAnsi"/>
                <w:i/>
                <w:iCs/>
              </w:rPr>
              <w:t>Hematol</w:t>
            </w:r>
            <w:proofErr w:type="spellEnd"/>
            <w:r w:rsidRPr="00556C6B">
              <w:rPr>
                <w:rFonts w:cstheme="minorHAnsi"/>
                <w:i/>
                <w:iCs/>
              </w:rPr>
              <w:t>.</w:t>
            </w:r>
            <w:r w:rsidRPr="00556C6B">
              <w:rPr>
                <w:rFonts w:cstheme="minorHAnsi"/>
              </w:rPr>
              <w:t xml:space="preserve"> 2015. </w:t>
            </w:r>
          </w:p>
        </w:tc>
      </w:tr>
      <w:tr w:rsidR="00B751E1" w:rsidRPr="002A1509" w14:paraId="551DD5BB" w14:textId="77777777" w:rsidTr="00286889">
        <w:tc>
          <w:tcPr>
            <w:tcW w:w="1904" w:type="dxa"/>
            <w:vMerge/>
          </w:tcPr>
          <w:p w14:paraId="4CB0F49E" w14:textId="77777777" w:rsidR="00B751E1" w:rsidRPr="002A1509" w:rsidRDefault="00B751E1" w:rsidP="00BD3670"/>
        </w:tc>
        <w:tc>
          <w:tcPr>
            <w:tcW w:w="1687" w:type="dxa"/>
            <w:vMerge/>
          </w:tcPr>
          <w:p w14:paraId="3BA534D4" w14:textId="77777777" w:rsidR="00B751E1" w:rsidRPr="002A1509" w:rsidRDefault="00B751E1" w:rsidP="00BD3670"/>
        </w:tc>
        <w:tc>
          <w:tcPr>
            <w:tcW w:w="2505" w:type="dxa"/>
          </w:tcPr>
          <w:p w14:paraId="4BE88447" w14:textId="30E2699F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Khan A, et al.</w:t>
            </w:r>
          </w:p>
        </w:tc>
        <w:tc>
          <w:tcPr>
            <w:tcW w:w="4863" w:type="dxa"/>
          </w:tcPr>
          <w:p w14:paraId="32277AC6" w14:textId="7986ED09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Risk factors for fractures and avascular osteonecrosis in type 1 Gaucher disease: a study from the International</w:t>
            </w:r>
            <w:r>
              <w:rPr>
                <w:rFonts w:cstheme="minorHAnsi"/>
              </w:rPr>
              <w:t xml:space="preserve"> </w:t>
            </w:r>
            <w:r w:rsidRPr="00556C6B">
              <w:rPr>
                <w:rFonts w:cstheme="minorHAnsi"/>
              </w:rPr>
              <w:t>Collaborative Gaucher Group (ICGG) Gaucher Registry.</w:t>
            </w:r>
          </w:p>
        </w:tc>
        <w:tc>
          <w:tcPr>
            <w:tcW w:w="2989" w:type="dxa"/>
          </w:tcPr>
          <w:p w14:paraId="154E7247" w14:textId="77777777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556C6B">
              <w:rPr>
                <w:rFonts w:cstheme="minorHAnsi"/>
                <w:i/>
                <w:iCs/>
              </w:rPr>
              <w:t>J Bone Miner Res.</w:t>
            </w:r>
            <w:r w:rsidRPr="00556C6B">
              <w:rPr>
                <w:rFonts w:cstheme="minorHAnsi"/>
              </w:rPr>
              <w:t xml:space="preserve"> 2012. </w:t>
            </w:r>
          </w:p>
          <w:p w14:paraId="2F9DD5BF" w14:textId="77777777" w:rsidR="00B751E1" w:rsidRPr="00BD3670" w:rsidRDefault="00B751E1" w:rsidP="00AF3F63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</w:p>
        </w:tc>
      </w:tr>
      <w:tr w:rsidR="00B751E1" w:rsidRPr="002A1509" w14:paraId="566932B3" w14:textId="77777777" w:rsidTr="00286889">
        <w:tc>
          <w:tcPr>
            <w:tcW w:w="1904" w:type="dxa"/>
            <w:vMerge/>
          </w:tcPr>
          <w:p w14:paraId="7F9DBED7" w14:textId="77777777" w:rsidR="00B751E1" w:rsidRPr="002A1509" w:rsidRDefault="00B751E1" w:rsidP="00BD3670"/>
        </w:tc>
        <w:tc>
          <w:tcPr>
            <w:tcW w:w="1687" w:type="dxa"/>
            <w:vMerge/>
          </w:tcPr>
          <w:p w14:paraId="61AF4A25" w14:textId="77777777" w:rsidR="00B751E1" w:rsidRPr="002A1509" w:rsidRDefault="00B751E1" w:rsidP="00BD3670"/>
        </w:tc>
        <w:tc>
          <w:tcPr>
            <w:tcW w:w="2505" w:type="dxa"/>
          </w:tcPr>
          <w:p w14:paraId="1CBC5A04" w14:textId="0D5E45B8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Cole JA, et al.</w:t>
            </w:r>
          </w:p>
        </w:tc>
        <w:tc>
          <w:tcPr>
            <w:tcW w:w="4863" w:type="dxa"/>
          </w:tcPr>
          <w:p w14:paraId="00D60680" w14:textId="02EFAFDD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Reducing selection bias in case-control studies from rare disease registries.</w:t>
            </w:r>
          </w:p>
        </w:tc>
        <w:tc>
          <w:tcPr>
            <w:tcW w:w="2989" w:type="dxa"/>
          </w:tcPr>
          <w:p w14:paraId="7AD0E00D" w14:textId="77777777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proofErr w:type="spellStart"/>
            <w:r w:rsidRPr="00556C6B">
              <w:rPr>
                <w:rFonts w:cstheme="minorHAnsi"/>
                <w:i/>
                <w:iCs/>
              </w:rPr>
              <w:t>Orphanet</w:t>
            </w:r>
            <w:proofErr w:type="spellEnd"/>
            <w:r w:rsidRPr="00556C6B">
              <w:rPr>
                <w:rFonts w:cstheme="minorHAnsi"/>
                <w:i/>
                <w:iCs/>
              </w:rPr>
              <w:t xml:space="preserve"> J Rare Dis. </w:t>
            </w:r>
            <w:r w:rsidRPr="00556C6B">
              <w:rPr>
                <w:rFonts w:cstheme="minorHAnsi"/>
              </w:rPr>
              <w:t>2011.</w:t>
            </w:r>
          </w:p>
          <w:p w14:paraId="2DC41513" w14:textId="77777777" w:rsidR="00B751E1" w:rsidRPr="00BD3670" w:rsidRDefault="00B751E1" w:rsidP="00AF3F63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</w:p>
        </w:tc>
      </w:tr>
      <w:tr w:rsidR="00B751E1" w:rsidRPr="002A1509" w14:paraId="039FE7C9" w14:textId="77777777" w:rsidTr="00286889">
        <w:tc>
          <w:tcPr>
            <w:tcW w:w="1904" w:type="dxa"/>
            <w:vMerge/>
          </w:tcPr>
          <w:p w14:paraId="7FBF1B81" w14:textId="77777777" w:rsidR="00B751E1" w:rsidRPr="002A1509" w:rsidRDefault="00B751E1" w:rsidP="00BD3670"/>
        </w:tc>
        <w:tc>
          <w:tcPr>
            <w:tcW w:w="1687" w:type="dxa"/>
            <w:vMerge/>
          </w:tcPr>
          <w:p w14:paraId="618F2410" w14:textId="77777777" w:rsidR="00B751E1" w:rsidRPr="002A1509" w:rsidRDefault="00B751E1" w:rsidP="00BD3670"/>
        </w:tc>
        <w:tc>
          <w:tcPr>
            <w:tcW w:w="2505" w:type="dxa"/>
          </w:tcPr>
          <w:p w14:paraId="4B6771EC" w14:textId="6B5C9A00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Rosenbloom B, et al.</w:t>
            </w:r>
          </w:p>
        </w:tc>
        <w:tc>
          <w:tcPr>
            <w:tcW w:w="4863" w:type="dxa"/>
          </w:tcPr>
          <w:p w14:paraId="5A8A4B17" w14:textId="5502A4E4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The incidence of Parkinsonism in patients with type</w:t>
            </w:r>
            <w:r w:rsidR="000A6D6F">
              <w:rPr>
                <w:rFonts w:cstheme="minorHAnsi"/>
              </w:rPr>
              <w:t> </w:t>
            </w:r>
            <w:r w:rsidRPr="00556C6B">
              <w:rPr>
                <w:rFonts w:cstheme="minorHAnsi"/>
              </w:rPr>
              <w:t>1 Gaucher disease: data from the ICGG Gaucher Registry.</w:t>
            </w:r>
          </w:p>
        </w:tc>
        <w:tc>
          <w:tcPr>
            <w:tcW w:w="2989" w:type="dxa"/>
          </w:tcPr>
          <w:p w14:paraId="060ABA74" w14:textId="77777777" w:rsidR="00B751E1" w:rsidRPr="00556C6B" w:rsidRDefault="00B751E1" w:rsidP="00D650EE">
            <w:pPr>
              <w:spacing w:after="160"/>
              <w:rPr>
                <w:rFonts w:cstheme="minorHAnsi"/>
              </w:rPr>
            </w:pPr>
            <w:r w:rsidRPr="00556C6B">
              <w:rPr>
                <w:rFonts w:cstheme="minorHAnsi"/>
                <w:i/>
                <w:iCs/>
              </w:rPr>
              <w:t xml:space="preserve">Blood Cells Mol Dis. </w:t>
            </w:r>
            <w:r w:rsidRPr="00556C6B">
              <w:rPr>
                <w:rFonts w:cstheme="minorHAnsi"/>
              </w:rPr>
              <w:t>2011.</w:t>
            </w:r>
          </w:p>
          <w:p w14:paraId="066FA1D4" w14:textId="77777777" w:rsidR="00B751E1" w:rsidRPr="00BD3670" w:rsidRDefault="00B751E1" w:rsidP="00AF3F63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</w:p>
        </w:tc>
      </w:tr>
      <w:tr w:rsidR="00B751E1" w:rsidRPr="002A1509" w14:paraId="37B1CAD0" w14:textId="77777777" w:rsidTr="00286889">
        <w:tc>
          <w:tcPr>
            <w:tcW w:w="1904" w:type="dxa"/>
            <w:vMerge/>
          </w:tcPr>
          <w:p w14:paraId="7489055B" w14:textId="77777777" w:rsidR="00B751E1" w:rsidRPr="002A1509" w:rsidRDefault="00B751E1" w:rsidP="00BD3670"/>
        </w:tc>
        <w:tc>
          <w:tcPr>
            <w:tcW w:w="1687" w:type="dxa"/>
            <w:vMerge/>
          </w:tcPr>
          <w:p w14:paraId="479F75AF" w14:textId="77777777" w:rsidR="00B751E1" w:rsidRPr="002A1509" w:rsidRDefault="00B751E1" w:rsidP="00BD3670"/>
        </w:tc>
        <w:tc>
          <w:tcPr>
            <w:tcW w:w="2505" w:type="dxa"/>
          </w:tcPr>
          <w:p w14:paraId="4B729DB4" w14:textId="0303B169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Weinreb NJ, et al.</w:t>
            </w:r>
          </w:p>
        </w:tc>
        <w:tc>
          <w:tcPr>
            <w:tcW w:w="4863" w:type="dxa"/>
          </w:tcPr>
          <w:p w14:paraId="0718E826" w14:textId="3445BB66" w:rsidR="00B751E1" w:rsidRPr="00BD3670" w:rsidRDefault="00B751E1" w:rsidP="00AF3F63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Life expectancy in Gaucher disease type 1.</w:t>
            </w:r>
          </w:p>
        </w:tc>
        <w:tc>
          <w:tcPr>
            <w:tcW w:w="2989" w:type="dxa"/>
          </w:tcPr>
          <w:p w14:paraId="618EA08A" w14:textId="72EF4FFE" w:rsidR="00B751E1" w:rsidRPr="00BD3670" w:rsidRDefault="00B751E1" w:rsidP="005D5BD3">
            <w:pPr>
              <w:spacing w:after="160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556C6B">
              <w:rPr>
                <w:rFonts w:cstheme="minorHAnsi"/>
                <w:i/>
                <w:iCs/>
              </w:rPr>
              <w:t xml:space="preserve">Am J </w:t>
            </w:r>
            <w:proofErr w:type="spellStart"/>
            <w:r w:rsidRPr="00556C6B">
              <w:rPr>
                <w:rFonts w:cstheme="minorHAnsi"/>
                <w:i/>
                <w:iCs/>
              </w:rPr>
              <w:t>Hematol</w:t>
            </w:r>
            <w:proofErr w:type="spellEnd"/>
            <w:r w:rsidRPr="00556C6B">
              <w:rPr>
                <w:rFonts w:cstheme="minorHAnsi"/>
                <w:i/>
                <w:iCs/>
              </w:rPr>
              <w:t>.</w:t>
            </w:r>
            <w:r w:rsidRPr="00556C6B">
              <w:rPr>
                <w:rFonts w:cstheme="minorHAnsi"/>
              </w:rPr>
              <w:t xml:space="preserve"> 2008.</w:t>
            </w:r>
          </w:p>
        </w:tc>
      </w:tr>
      <w:tr w:rsidR="00B751E1" w:rsidRPr="002A1509" w14:paraId="1858581D" w14:textId="77777777" w:rsidTr="00286889">
        <w:tc>
          <w:tcPr>
            <w:tcW w:w="1904" w:type="dxa"/>
            <w:vMerge/>
          </w:tcPr>
          <w:p w14:paraId="78866583" w14:textId="77777777" w:rsidR="00B751E1" w:rsidRPr="002A1509" w:rsidRDefault="00B751E1" w:rsidP="00BD3670"/>
        </w:tc>
        <w:tc>
          <w:tcPr>
            <w:tcW w:w="1687" w:type="dxa"/>
            <w:vMerge/>
          </w:tcPr>
          <w:p w14:paraId="56F15317" w14:textId="77777777" w:rsidR="00B751E1" w:rsidRPr="002A1509" w:rsidRDefault="00B751E1" w:rsidP="00BD3670"/>
        </w:tc>
        <w:tc>
          <w:tcPr>
            <w:tcW w:w="2505" w:type="dxa"/>
          </w:tcPr>
          <w:p w14:paraId="030D86FB" w14:textId="5613C8C2" w:rsidR="00B751E1" w:rsidRPr="00BD3670" w:rsidRDefault="00B751E1" w:rsidP="00BD3670">
            <w:pPr>
              <w:rPr>
                <w:rFonts w:ascii="Calibri" w:eastAsia="Times New Roman" w:hAnsi="Calibri" w:cs="Calibri"/>
                <w:lang w:eastAsia="en-GB"/>
              </w:rPr>
            </w:pPr>
            <w:r w:rsidRPr="00556C6B">
              <w:rPr>
                <w:rFonts w:cstheme="minorHAnsi"/>
              </w:rPr>
              <w:t>Rosenbloom BE, et al.</w:t>
            </w:r>
          </w:p>
        </w:tc>
        <w:tc>
          <w:tcPr>
            <w:tcW w:w="4863" w:type="dxa"/>
          </w:tcPr>
          <w:p w14:paraId="38FFF4B2" w14:textId="5E5AE100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556C6B">
              <w:rPr>
                <w:rFonts w:cstheme="minorHAnsi"/>
              </w:rPr>
              <w:t xml:space="preserve">Gaucher disease and cancer incidence: a study from the Gaucher Registry. </w:t>
            </w:r>
          </w:p>
        </w:tc>
        <w:tc>
          <w:tcPr>
            <w:tcW w:w="2989" w:type="dxa"/>
          </w:tcPr>
          <w:p w14:paraId="4E5B1C45" w14:textId="5F76B782" w:rsidR="00B751E1" w:rsidRPr="00BD3670" w:rsidRDefault="00B751E1" w:rsidP="00AF3F63">
            <w:pPr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556C6B">
              <w:rPr>
                <w:rFonts w:cstheme="minorHAnsi"/>
                <w:i/>
                <w:iCs/>
              </w:rPr>
              <w:t>Blood.</w:t>
            </w:r>
            <w:r w:rsidRPr="00556C6B">
              <w:rPr>
                <w:rFonts w:cstheme="minorHAnsi"/>
              </w:rPr>
              <w:t xml:space="preserve"> 2005.</w:t>
            </w:r>
          </w:p>
        </w:tc>
      </w:tr>
      <w:tr w:rsidR="00B751E1" w:rsidRPr="002A1509" w14:paraId="7AFBB6EE" w14:textId="77777777" w:rsidTr="00286889">
        <w:tc>
          <w:tcPr>
            <w:tcW w:w="1904" w:type="dxa"/>
            <w:vMerge/>
          </w:tcPr>
          <w:p w14:paraId="32BFD0EE" w14:textId="77777777" w:rsidR="00B751E1" w:rsidRPr="002A1509" w:rsidRDefault="00B751E1" w:rsidP="00BD3670"/>
        </w:tc>
        <w:tc>
          <w:tcPr>
            <w:tcW w:w="1687" w:type="dxa"/>
            <w:vMerge w:val="restart"/>
          </w:tcPr>
          <w:p w14:paraId="03BF0013" w14:textId="0E171140" w:rsidR="00B751E1" w:rsidRPr="002A1509" w:rsidRDefault="00B751E1" w:rsidP="00BD3670">
            <w:r w:rsidRPr="00C36B56">
              <w:t>Management Guidelines</w:t>
            </w:r>
          </w:p>
        </w:tc>
        <w:tc>
          <w:tcPr>
            <w:tcW w:w="2505" w:type="dxa"/>
          </w:tcPr>
          <w:p w14:paraId="51728290" w14:textId="6F84383C" w:rsidR="00B751E1" w:rsidRPr="00556C6B" w:rsidRDefault="00B751E1" w:rsidP="00BD3670">
            <w:pPr>
              <w:rPr>
                <w:rFonts w:cstheme="minorHAnsi"/>
              </w:rPr>
            </w:pPr>
            <w:r w:rsidRPr="00C36B56">
              <w:rPr>
                <w:rFonts w:cstheme="minorHAnsi"/>
              </w:rPr>
              <w:t>Deegan P, et al.</w:t>
            </w:r>
          </w:p>
        </w:tc>
        <w:tc>
          <w:tcPr>
            <w:tcW w:w="4863" w:type="dxa"/>
          </w:tcPr>
          <w:p w14:paraId="3107A7DA" w14:textId="48F9C055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C36B56">
              <w:rPr>
                <w:rFonts w:cstheme="minorHAnsi"/>
              </w:rPr>
              <w:t xml:space="preserve">The International Collaborative Gaucher Group GRAF (Gaucher Risk Assessment for Fracture) score: a composite risk score for assessing adult fracture risk in </w:t>
            </w:r>
            <w:proofErr w:type="spellStart"/>
            <w:r w:rsidRPr="00C36B56">
              <w:rPr>
                <w:rFonts w:cstheme="minorHAnsi"/>
              </w:rPr>
              <w:t>imiglucerase</w:t>
            </w:r>
            <w:proofErr w:type="spellEnd"/>
            <w:r w:rsidRPr="00C36B56">
              <w:rPr>
                <w:rFonts w:cstheme="minorHAnsi"/>
              </w:rPr>
              <w:t xml:space="preserve">-treated </w:t>
            </w:r>
            <w:proofErr w:type="spellStart"/>
            <w:r w:rsidRPr="00C36B56">
              <w:rPr>
                <w:rFonts w:cstheme="minorHAnsi"/>
              </w:rPr>
              <w:t>Gaucher</w:t>
            </w:r>
            <w:proofErr w:type="spellEnd"/>
            <w:r w:rsidRPr="00C36B56">
              <w:rPr>
                <w:rFonts w:cstheme="minorHAnsi"/>
              </w:rPr>
              <w:t xml:space="preserve"> disease type 1 patients. </w:t>
            </w:r>
          </w:p>
        </w:tc>
        <w:tc>
          <w:tcPr>
            <w:tcW w:w="2989" w:type="dxa"/>
          </w:tcPr>
          <w:p w14:paraId="0DBF325C" w14:textId="2016D7EE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proofErr w:type="spellStart"/>
            <w:r w:rsidRPr="00C36B56">
              <w:rPr>
                <w:rFonts w:cstheme="minorHAnsi"/>
                <w:i/>
                <w:iCs/>
              </w:rPr>
              <w:t>Orphanet</w:t>
            </w:r>
            <w:proofErr w:type="spellEnd"/>
            <w:r w:rsidRPr="00C36B56">
              <w:rPr>
                <w:rFonts w:cstheme="minorHAnsi"/>
                <w:i/>
                <w:iCs/>
              </w:rPr>
              <w:t xml:space="preserve"> J Rare Dis.</w:t>
            </w:r>
            <w:r w:rsidRPr="00C36B56">
              <w:rPr>
                <w:rFonts w:cstheme="minorHAnsi"/>
              </w:rPr>
              <w:t xml:space="preserve"> 2021.</w:t>
            </w:r>
          </w:p>
        </w:tc>
      </w:tr>
      <w:tr w:rsidR="00B751E1" w:rsidRPr="002A1509" w14:paraId="0506DEA6" w14:textId="77777777" w:rsidTr="00286889">
        <w:tc>
          <w:tcPr>
            <w:tcW w:w="1904" w:type="dxa"/>
            <w:vMerge/>
          </w:tcPr>
          <w:p w14:paraId="06DAB5A3" w14:textId="77777777" w:rsidR="00B751E1" w:rsidRPr="002A1509" w:rsidRDefault="00B751E1" w:rsidP="00BD3670"/>
        </w:tc>
        <w:tc>
          <w:tcPr>
            <w:tcW w:w="1687" w:type="dxa"/>
            <w:vMerge/>
          </w:tcPr>
          <w:p w14:paraId="0F76CFB6" w14:textId="77777777" w:rsidR="00B751E1" w:rsidRPr="002A1509" w:rsidRDefault="00B751E1" w:rsidP="00BD3670"/>
        </w:tc>
        <w:tc>
          <w:tcPr>
            <w:tcW w:w="2505" w:type="dxa"/>
          </w:tcPr>
          <w:p w14:paraId="5C0B3402" w14:textId="6EE7DABF" w:rsidR="00B751E1" w:rsidRPr="00556C6B" w:rsidRDefault="00B751E1" w:rsidP="00BD3670">
            <w:pPr>
              <w:rPr>
                <w:rFonts w:cstheme="minorHAnsi"/>
              </w:rPr>
            </w:pPr>
            <w:r w:rsidRPr="00C36B56">
              <w:rPr>
                <w:rFonts w:cstheme="minorHAnsi"/>
              </w:rPr>
              <w:t>Pastores GM, et al.</w:t>
            </w:r>
          </w:p>
        </w:tc>
        <w:tc>
          <w:tcPr>
            <w:tcW w:w="4863" w:type="dxa"/>
          </w:tcPr>
          <w:p w14:paraId="34D72817" w14:textId="1B14EB37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C36B56">
              <w:rPr>
                <w:rFonts w:cstheme="minorHAnsi"/>
              </w:rPr>
              <w:t xml:space="preserve">Therapeutic goals in the treatment of Gaucher disease. </w:t>
            </w:r>
          </w:p>
        </w:tc>
        <w:tc>
          <w:tcPr>
            <w:tcW w:w="2989" w:type="dxa"/>
          </w:tcPr>
          <w:p w14:paraId="3D29BB65" w14:textId="66A07379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proofErr w:type="spellStart"/>
            <w:r w:rsidRPr="00C36B56">
              <w:rPr>
                <w:rFonts w:cstheme="minorHAnsi"/>
                <w:i/>
                <w:iCs/>
              </w:rPr>
              <w:t>Semin</w:t>
            </w:r>
            <w:proofErr w:type="spellEnd"/>
            <w:r w:rsidRPr="00C36B5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36B56">
              <w:rPr>
                <w:rFonts w:cstheme="minorHAnsi"/>
                <w:i/>
                <w:iCs/>
              </w:rPr>
              <w:t>Hematol</w:t>
            </w:r>
            <w:proofErr w:type="spellEnd"/>
            <w:r w:rsidRPr="00C36B56">
              <w:rPr>
                <w:rFonts w:cstheme="minorHAnsi"/>
                <w:i/>
                <w:iCs/>
              </w:rPr>
              <w:t>.</w:t>
            </w:r>
            <w:r w:rsidRPr="00C36B56">
              <w:rPr>
                <w:rFonts w:cstheme="minorHAnsi"/>
              </w:rPr>
              <w:t xml:space="preserve"> 2004.</w:t>
            </w:r>
          </w:p>
        </w:tc>
      </w:tr>
      <w:tr w:rsidR="00B751E1" w:rsidRPr="002A1509" w14:paraId="6AD0E77B" w14:textId="77777777" w:rsidTr="00286889">
        <w:tc>
          <w:tcPr>
            <w:tcW w:w="1904" w:type="dxa"/>
            <w:vMerge/>
          </w:tcPr>
          <w:p w14:paraId="57E1BE29" w14:textId="77777777" w:rsidR="00B751E1" w:rsidRPr="002A1509" w:rsidRDefault="00B751E1" w:rsidP="00BD3670"/>
        </w:tc>
        <w:tc>
          <w:tcPr>
            <w:tcW w:w="1687" w:type="dxa"/>
            <w:vMerge/>
          </w:tcPr>
          <w:p w14:paraId="0A49202A" w14:textId="77777777" w:rsidR="00B751E1" w:rsidRPr="002A1509" w:rsidRDefault="00B751E1" w:rsidP="00BD3670"/>
        </w:tc>
        <w:tc>
          <w:tcPr>
            <w:tcW w:w="2505" w:type="dxa"/>
          </w:tcPr>
          <w:p w14:paraId="326399A4" w14:textId="3F5A4831" w:rsidR="00B751E1" w:rsidRPr="00556C6B" w:rsidRDefault="00B751E1" w:rsidP="00BD3670">
            <w:pPr>
              <w:rPr>
                <w:rFonts w:cstheme="minorHAnsi"/>
              </w:rPr>
            </w:pPr>
            <w:r w:rsidRPr="00C36B56">
              <w:rPr>
                <w:rFonts w:cstheme="minorHAnsi"/>
              </w:rPr>
              <w:t>Weinreb NJ, et al.</w:t>
            </w:r>
          </w:p>
        </w:tc>
        <w:tc>
          <w:tcPr>
            <w:tcW w:w="4863" w:type="dxa"/>
          </w:tcPr>
          <w:p w14:paraId="3209ECC4" w14:textId="339EEE27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C36B56">
              <w:rPr>
                <w:rFonts w:cstheme="minorHAnsi"/>
              </w:rPr>
              <w:t xml:space="preserve">Gaucher disease type 1: revised recommendations on evaluations and monitoring for adult patients. </w:t>
            </w:r>
          </w:p>
        </w:tc>
        <w:tc>
          <w:tcPr>
            <w:tcW w:w="2989" w:type="dxa"/>
          </w:tcPr>
          <w:p w14:paraId="41CCD9EB" w14:textId="4B7ECB9D" w:rsidR="00B751E1" w:rsidRPr="00C36B56" w:rsidRDefault="00B751E1" w:rsidP="00C36B56">
            <w:pPr>
              <w:spacing w:after="160"/>
              <w:rPr>
                <w:rFonts w:cstheme="minorHAnsi"/>
              </w:rPr>
            </w:pPr>
            <w:proofErr w:type="spellStart"/>
            <w:r w:rsidRPr="00C36B56">
              <w:rPr>
                <w:rFonts w:cstheme="minorHAnsi"/>
                <w:i/>
                <w:iCs/>
              </w:rPr>
              <w:t>Semin</w:t>
            </w:r>
            <w:proofErr w:type="spellEnd"/>
            <w:r w:rsidRPr="00C36B5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36B56">
              <w:rPr>
                <w:rFonts w:cstheme="minorHAnsi"/>
                <w:i/>
                <w:iCs/>
              </w:rPr>
              <w:t>Hematol</w:t>
            </w:r>
            <w:proofErr w:type="spellEnd"/>
            <w:r w:rsidRPr="00C36B56">
              <w:rPr>
                <w:rFonts w:cstheme="minorHAnsi"/>
                <w:i/>
                <w:iCs/>
              </w:rPr>
              <w:t>.</w:t>
            </w:r>
            <w:r w:rsidRPr="00C36B56">
              <w:rPr>
                <w:rFonts w:cstheme="minorHAnsi"/>
              </w:rPr>
              <w:t xml:space="preserve"> 2004.</w:t>
            </w:r>
          </w:p>
        </w:tc>
      </w:tr>
      <w:tr w:rsidR="00B751E1" w:rsidRPr="002A1509" w14:paraId="5EDA13D2" w14:textId="77777777" w:rsidTr="00286889">
        <w:tc>
          <w:tcPr>
            <w:tcW w:w="1904" w:type="dxa"/>
            <w:vMerge/>
          </w:tcPr>
          <w:p w14:paraId="2DA14DB8" w14:textId="77777777" w:rsidR="00B751E1" w:rsidRPr="002A1509" w:rsidRDefault="00B751E1" w:rsidP="00BD3670"/>
        </w:tc>
        <w:tc>
          <w:tcPr>
            <w:tcW w:w="1687" w:type="dxa"/>
            <w:vMerge/>
          </w:tcPr>
          <w:p w14:paraId="202F4FCE" w14:textId="77777777" w:rsidR="00B751E1" w:rsidRPr="002A1509" w:rsidRDefault="00B751E1" w:rsidP="00BD3670"/>
        </w:tc>
        <w:tc>
          <w:tcPr>
            <w:tcW w:w="2505" w:type="dxa"/>
          </w:tcPr>
          <w:p w14:paraId="52156202" w14:textId="0AD4DF19" w:rsidR="00B751E1" w:rsidRPr="00556C6B" w:rsidRDefault="00B751E1" w:rsidP="00BD3670">
            <w:pPr>
              <w:rPr>
                <w:rFonts w:cstheme="minorHAnsi"/>
              </w:rPr>
            </w:pPr>
            <w:proofErr w:type="spellStart"/>
            <w:r w:rsidRPr="00C36B56">
              <w:rPr>
                <w:rFonts w:cstheme="minorHAnsi"/>
              </w:rPr>
              <w:t>Charrow</w:t>
            </w:r>
            <w:proofErr w:type="spellEnd"/>
            <w:r w:rsidRPr="00C36B56">
              <w:rPr>
                <w:rFonts w:cstheme="minorHAnsi"/>
              </w:rPr>
              <w:t xml:space="preserve"> J, et al.</w:t>
            </w:r>
          </w:p>
        </w:tc>
        <w:tc>
          <w:tcPr>
            <w:tcW w:w="4863" w:type="dxa"/>
          </w:tcPr>
          <w:p w14:paraId="195DCE35" w14:textId="462C8260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C36B56">
              <w:rPr>
                <w:rFonts w:cstheme="minorHAnsi"/>
              </w:rPr>
              <w:t>Enzyme replacement therapy and monitoring for children with type 1 Gaucher disease: consensus recommendations.</w:t>
            </w:r>
          </w:p>
        </w:tc>
        <w:tc>
          <w:tcPr>
            <w:tcW w:w="2989" w:type="dxa"/>
          </w:tcPr>
          <w:p w14:paraId="3EBC74D0" w14:textId="06A00EFC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r w:rsidRPr="00C36B56">
              <w:rPr>
                <w:rFonts w:cstheme="minorHAnsi"/>
                <w:i/>
                <w:iCs/>
              </w:rPr>
              <w:t xml:space="preserve">J </w:t>
            </w:r>
            <w:proofErr w:type="spellStart"/>
            <w:r w:rsidRPr="00C36B56">
              <w:rPr>
                <w:rFonts w:cstheme="minorHAnsi"/>
                <w:i/>
                <w:iCs/>
              </w:rPr>
              <w:t>Pediatr</w:t>
            </w:r>
            <w:proofErr w:type="spellEnd"/>
            <w:r w:rsidRPr="00C36B56">
              <w:rPr>
                <w:rFonts w:cstheme="minorHAnsi"/>
                <w:i/>
                <w:iCs/>
              </w:rPr>
              <w:t>.</w:t>
            </w:r>
            <w:r w:rsidRPr="00C36B56">
              <w:rPr>
                <w:rFonts w:cstheme="minorHAnsi"/>
              </w:rPr>
              <w:t xml:space="preserve"> 2004.</w:t>
            </w:r>
          </w:p>
        </w:tc>
      </w:tr>
      <w:tr w:rsidR="00B751E1" w:rsidRPr="002A1509" w14:paraId="36366ED0" w14:textId="77777777" w:rsidTr="00286889">
        <w:tc>
          <w:tcPr>
            <w:tcW w:w="1904" w:type="dxa"/>
            <w:vMerge/>
          </w:tcPr>
          <w:p w14:paraId="533BE706" w14:textId="77777777" w:rsidR="00B751E1" w:rsidRPr="002A1509" w:rsidRDefault="00B751E1" w:rsidP="00BD3670"/>
        </w:tc>
        <w:tc>
          <w:tcPr>
            <w:tcW w:w="1687" w:type="dxa"/>
            <w:vMerge/>
          </w:tcPr>
          <w:p w14:paraId="3C1AA95F" w14:textId="77777777" w:rsidR="00B751E1" w:rsidRPr="002A1509" w:rsidRDefault="00B751E1" w:rsidP="00BD3670"/>
        </w:tc>
        <w:tc>
          <w:tcPr>
            <w:tcW w:w="2505" w:type="dxa"/>
          </w:tcPr>
          <w:p w14:paraId="65E07355" w14:textId="3FEC7697" w:rsidR="00B751E1" w:rsidRPr="00556C6B" w:rsidRDefault="00B751E1" w:rsidP="00BD3670">
            <w:pPr>
              <w:rPr>
                <w:rFonts w:cstheme="minorHAnsi"/>
              </w:rPr>
            </w:pPr>
            <w:proofErr w:type="spellStart"/>
            <w:r w:rsidRPr="00C36B56">
              <w:rPr>
                <w:rFonts w:cstheme="minorHAnsi"/>
              </w:rPr>
              <w:t>Charrow</w:t>
            </w:r>
            <w:proofErr w:type="spellEnd"/>
            <w:r w:rsidRPr="00C36B56">
              <w:rPr>
                <w:rFonts w:cstheme="minorHAnsi"/>
              </w:rPr>
              <w:t xml:space="preserve"> J, et al.</w:t>
            </w:r>
          </w:p>
        </w:tc>
        <w:tc>
          <w:tcPr>
            <w:tcW w:w="4863" w:type="dxa"/>
          </w:tcPr>
          <w:p w14:paraId="6EB56B34" w14:textId="606F186D" w:rsidR="00B751E1" w:rsidRPr="00556C6B" w:rsidRDefault="00B751E1" w:rsidP="00556C6B">
            <w:pPr>
              <w:spacing w:after="160"/>
              <w:rPr>
                <w:rFonts w:cstheme="minorHAnsi"/>
              </w:rPr>
            </w:pPr>
            <w:r w:rsidRPr="00C36B56">
              <w:rPr>
                <w:rFonts w:cstheme="minorHAnsi"/>
              </w:rPr>
              <w:t>Gaucher disease: recommendations on diagnosis, evaluation, and monitoring.</w:t>
            </w:r>
          </w:p>
        </w:tc>
        <w:tc>
          <w:tcPr>
            <w:tcW w:w="2989" w:type="dxa"/>
          </w:tcPr>
          <w:p w14:paraId="40DE963D" w14:textId="34927DC2" w:rsidR="00B751E1" w:rsidRPr="00556C6B" w:rsidRDefault="00B751E1" w:rsidP="005D5BD3">
            <w:pPr>
              <w:spacing w:after="160"/>
              <w:rPr>
                <w:rFonts w:cstheme="minorHAnsi"/>
                <w:i/>
                <w:iCs/>
              </w:rPr>
            </w:pPr>
            <w:r w:rsidRPr="00C36B56">
              <w:rPr>
                <w:rFonts w:cstheme="minorHAnsi"/>
                <w:i/>
                <w:iCs/>
              </w:rPr>
              <w:t>Arch Intern Med.</w:t>
            </w:r>
            <w:r w:rsidRPr="00C36B56">
              <w:rPr>
                <w:rFonts w:cstheme="minorHAnsi"/>
              </w:rPr>
              <w:t xml:space="preserve"> 1998.</w:t>
            </w:r>
          </w:p>
        </w:tc>
      </w:tr>
      <w:tr w:rsidR="00B751E1" w:rsidRPr="002A1509" w14:paraId="5BED4FCF" w14:textId="77777777" w:rsidTr="00286889">
        <w:tc>
          <w:tcPr>
            <w:tcW w:w="1904" w:type="dxa"/>
            <w:vMerge/>
          </w:tcPr>
          <w:p w14:paraId="09A10911" w14:textId="77777777" w:rsidR="00B751E1" w:rsidRPr="002A1509" w:rsidRDefault="00B751E1" w:rsidP="00BD3670"/>
        </w:tc>
        <w:tc>
          <w:tcPr>
            <w:tcW w:w="1687" w:type="dxa"/>
            <w:vMerge w:val="restart"/>
          </w:tcPr>
          <w:p w14:paraId="01E576F2" w14:textId="27BABB75" w:rsidR="00B751E1" w:rsidRPr="002A1509" w:rsidRDefault="00B751E1" w:rsidP="00BD3670">
            <w:r w:rsidRPr="008042C0">
              <w:t>Treatment Outcomes</w:t>
            </w:r>
          </w:p>
        </w:tc>
        <w:tc>
          <w:tcPr>
            <w:tcW w:w="2505" w:type="dxa"/>
          </w:tcPr>
          <w:p w14:paraId="5B10C401" w14:textId="182D5C67" w:rsidR="00B751E1" w:rsidRPr="00556C6B" w:rsidRDefault="00B751E1" w:rsidP="00BD3670">
            <w:pPr>
              <w:rPr>
                <w:rFonts w:cstheme="minorHAnsi"/>
              </w:rPr>
            </w:pPr>
            <w:r>
              <w:t>Weinreb NJ, et al.</w:t>
            </w:r>
          </w:p>
        </w:tc>
        <w:tc>
          <w:tcPr>
            <w:tcW w:w="4863" w:type="dxa"/>
          </w:tcPr>
          <w:p w14:paraId="2D3C4D02" w14:textId="71ACCC85" w:rsidR="00B751E1" w:rsidRPr="00556C6B" w:rsidRDefault="00B751E1" w:rsidP="00845328">
            <w:pPr>
              <w:rPr>
                <w:rFonts w:cstheme="minorHAnsi"/>
              </w:rPr>
            </w:pPr>
            <w:r>
              <w:t xml:space="preserve">Gaucher disease type 1 patients from the ICGG Gaucher Registry sustain initial clinical improvements during twenty years of </w:t>
            </w:r>
            <w:proofErr w:type="spellStart"/>
            <w:r>
              <w:t>imiglucerase</w:t>
            </w:r>
            <w:proofErr w:type="spellEnd"/>
            <w:r>
              <w:t xml:space="preserve"> treatment. </w:t>
            </w:r>
          </w:p>
        </w:tc>
        <w:tc>
          <w:tcPr>
            <w:tcW w:w="2989" w:type="dxa"/>
          </w:tcPr>
          <w:p w14:paraId="70308A92" w14:textId="77777777" w:rsidR="00B751E1" w:rsidRDefault="00B751E1" w:rsidP="00845328">
            <w:proofErr w:type="spellStart"/>
            <w:r w:rsidRPr="008042C0">
              <w:rPr>
                <w:i/>
                <w:iCs/>
              </w:rPr>
              <w:t>Mol</w:t>
            </w:r>
            <w:proofErr w:type="spellEnd"/>
            <w:r w:rsidRPr="008042C0">
              <w:rPr>
                <w:i/>
                <w:iCs/>
              </w:rPr>
              <w:t xml:space="preserve"> Genet </w:t>
            </w:r>
            <w:proofErr w:type="spellStart"/>
            <w:r w:rsidRPr="008042C0">
              <w:rPr>
                <w:i/>
                <w:iCs/>
              </w:rPr>
              <w:t>Metab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21.</w:t>
            </w:r>
          </w:p>
          <w:p w14:paraId="7D630CC1" w14:textId="77777777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6BFB7082" w14:textId="77777777" w:rsidTr="00286889">
        <w:tc>
          <w:tcPr>
            <w:tcW w:w="1904" w:type="dxa"/>
            <w:vMerge/>
          </w:tcPr>
          <w:p w14:paraId="03362993" w14:textId="77777777" w:rsidR="00B751E1" w:rsidRPr="002A1509" w:rsidRDefault="00B751E1" w:rsidP="00BD3670"/>
        </w:tc>
        <w:tc>
          <w:tcPr>
            <w:tcW w:w="1687" w:type="dxa"/>
            <w:vMerge/>
          </w:tcPr>
          <w:p w14:paraId="4FE5929D" w14:textId="77777777" w:rsidR="00B751E1" w:rsidRPr="008042C0" w:rsidRDefault="00B751E1" w:rsidP="00BD3670"/>
        </w:tc>
        <w:tc>
          <w:tcPr>
            <w:tcW w:w="2505" w:type="dxa"/>
          </w:tcPr>
          <w:p w14:paraId="3536834E" w14:textId="424BD954" w:rsidR="00B751E1" w:rsidRPr="00556C6B" w:rsidRDefault="00B751E1" w:rsidP="00BD3670">
            <w:pPr>
              <w:rPr>
                <w:rFonts w:cstheme="minorHAnsi"/>
              </w:rPr>
            </w:pPr>
            <w:r>
              <w:t>Mistry PK, et al.</w:t>
            </w:r>
          </w:p>
        </w:tc>
        <w:tc>
          <w:tcPr>
            <w:tcW w:w="4863" w:type="dxa"/>
          </w:tcPr>
          <w:p w14:paraId="075811E5" w14:textId="40E52323" w:rsidR="00B751E1" w:rsidRPr="00556C6B" w:rsidRDefault="00B751E1" w:rsidP="00845328">
            <w:pPr>
              <w:rPr>
                <w:rFonts w:cstheme="minorHAnsi"/>
              </w:rPr>
            </w:pPr>
            <w:r>
              <w:t>Real-</w:t>
            </w:r>
            <w:r w:rsidR="00993FEA">
              <w:t>w</w:t>
            </w:r>
            <w:r>
              <w:t xml:space="preserve">orld </w:t>
            </w:r>
            <w:r w:rsidR="00993FEA">
              <w:t>e</w:t>
            </w:r>
            <w:r>
              <w:t xml:space="preserve">ffectiveness of </w:t>
            </w:r>
            <w:r w:rsidR="00993FEA">
              <w:t>e</w:t>
            </w:r>
            <w:r>
              <w:t xml:space="preserve">liglustat in </w:t>
            </w:r>
            <w:r w:rsidR="00993FEA">
              <w:t>t</w:t>
            </w:r>
            <w:r>
              <w:t>reatment-</w:t>
            </w:r>
            <w:r w:rsidR="00993FEA">
              <w:t>n</w:t>
            </w:r>
            <w:r>
              <w:t xml:space="preserve">aïve and </w:t>
            </w:r>
            <w:r w:rsidR="00993FEA">
              <w:t>s</w:t>
            </w:r>
            <w:r>
              <w:t xml:space="preserve">witch </w:t>
            </w:r>
            <w:r w:rsidR="00993FEA">
              <w:t>p</w:t>
            </w:r>
            <w:r>
              <w:t xml:space="preserve">atients </w:t>
            </w:r>
            <w:r w:rsidR="00993FEA">
              <w:t>e</w:t>
            </w:r>
            <w:r>
              <w:t xml:space="preserve">nrolled in the International Collaborative Gaucher Group Gaucher Registry. </w:t>
            </w:r>
          </w:p>
        </w:tc>
        <w:tc>
          <w:tcPr>
            <w:tcW w:w="2989" w:type="dxa"/>
          </w:tcPr>
          <w:p w14:paraId="1C476CEC" w14:textId="77777777" w:rsidR="00B751E1" w:rsidRDefault="00B751E1" w:rsidP="00845328">
            <w:r w:rsidRPr="008042C0">
              <w:rPr>
                <w:i/>
                <w:iCs/>
              </w:rPr>
              <w:t xml:space="preserve">Am J </w:t>
            </w:r>
            <w:proofErr w:type="spellStart"/>
            <w:r w:rsidRPr="008042C0">
              <w:rPr>
                <w:i/>
                <w:iCs/>
              </w:rPr>
              <w:t>Hematol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20.</w:t>
            </w:r>
          </w:p>
          <w:p w14:paraId="58B32767" w14:textId="77777777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01FB9B84" w14:textId="77777777" w:rsidTr="00286889">
        <w:tc>
          <w:tcPr>
            <w:tcW w:w="1904" w:type="dxa"/>
            <w:vMerge/>
          </w:tcPr>
          <w:p w14:paraId="7A137AF8" w14:textId="77777777" w:rsidR="00B751E1" w:rsidRPr="002A1509" w:rsidRDefault="00B751E1" w:rsidP="00BD3670"/>
        </w:tc>
        <w:tc>
          <w:tcPr>
            <w:tcW w:w="1687" w:type="dxa"/>
            <w:vMerge/>
          </w:tcPr>
          <w:p w14:paraId="586165AB" w14:textId="77777777" w:rsidR="00B751E1" w:rsidRPr="008042C0" w:rsidRDefault="00B751E1" w:rsidP="00BD3670"/>
        </w:tc>
        <w:tc>
          <w:tcPr>
            <w:tcW w:w="2505" w:type="dxa"/>
          </w:tcPr>
          <w:p w14:paraId="2B86286A" w14:textId="0C7D4516" w:rsidR="00B751E1" w:rsidRPr="00845328" w:rsidRDefault="00B751E1" w:rsidP="00BD3670">
            <w:pPr>
              <w:rPr>
                <w:rFonts w:cstheme="minorHAnsi"/>
                <w:lang w:val="es-ES"/>
              </w:rPr>
            </w:pPr>
            <w:r w:rsidRPr="008042C0">
              <w:rPr>
                <w:lang w:val="es-ES"/>
              </w:rPr>
              <w:t>El-</w:t>
            </w:r>
            <w:proofErr w:type="spellStart"/>
            <w:r w:rsidRPr="008042C0">
              <w:rPr>
                <w:lang w:val="es-ES"/>
              </w:rPr>
              <w:t>Beshlawy</w:t>
            </w:r>
            <w:proofErr w:type="spellEnd"/>
            <w:r w:rsidRPr="008042C0">
              <w:rPr>
                <w:lang w:val="es-ES"/>
              </w:rPr>
              <w:t xml:space="preserve"> A, et al.</w:t>
            </w:r>
          </w:p>
        </w:tc>
        <w:tc>
          <w:tcPr>
            <w:tcW w:w="4863" w:type="dxa"/>
          </w:tcPr>
          <w:p w14:paraId="54C9356F" w14:textId="28D3925B" w:rsidR="00B751E1" w:rsidRPr="00845328" w:rsidRDefault="00B751E1" w:rsidP="00845328">
            <w:r>
              <w:t xml:space="preserve">Long-term </w:t>
            </w:r>
            <w:proofErr w:type="spellStart"/>
            <w:r>
              <w:t>hematological</w:t>
            </w:r>
            <w:proofErr w:type="spellEnd"/>
            <w:r>
              <w:t xml:space="preserve">, visceral, and growth outcomes in children with Gaucher disease type 3 treated with </w:t>
            </w:r>
            <w:proofErr w:type="spellStart"/>
            <w:r>
              <w:t>imiglucerase</w:t>
            </w:r>
            <w:proofErr w:type="spellEnd"/>
            <w:r>
              <w:t xml:space="preserve"> in the International Collaborative Gaucher Group Gaucher Registry. </w:t>
            </w:r>
          </w:p>
        </w:tc>
        <w:tc>
          <w:tcPr>
            <w:tcW w:w="2989" w:type="dxa"/>
          </w:tcPr>
          <w:p w14:paraId="4613D5BD" w14:textId="5E248345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proofErr w:type="spellStart"/>
            <w:r w:rsidRPr="008042C0">
              <w:rPr>
                <w:i/>
                <w:iCs/>
              </w:rPr>
              <w:t>Mol</w:t>
            </w:r>
            <w:proofErr w:type="spellEnd"/>
            <w:r w:rsidRPr="008042C0">
              <w:rPr>
                <w:i/>
                <w:iCs/>
              </w:rPr>
              <w:t xml:space="preserve"> Genet </w:t>
            </w:r>
            <w:proofErr w:type="spellStart"/>
            <w:r w:rsidRPr="008042C0">
              <w:rPr>
                <w:i/>
                <w:iCs/>
              </w:rPr>
              <w:t>Metab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17.</w:t>
            </w:r>
          </w:p>
        </w:tc>
      </w:tr>
      <w:tr w:rsidR="00B751E1" w:rsidRPr="002A1509" w14:paraId="26D44145" w14:textId="77777777" w:rsidTr="00286889">
        <w:tc>
          <w:tcPr>
            <w:tcW w:w="1904" w:type="dxa"/>
            <w:vMerge/>
          </w:tcPr>
          <w:p w14:paraId="208B44C0" w14:textId="77777777" w:rsidR="00B751E1" w:rsidRPr="002A1509" w:rsidRDefault="00B751E1" w:rsidP="00BD3670"/>
        </w:tc>
        <w:tc>
          <w:tcPr>
            <w:tcW w:w="1687" w:type="dxa"/>
            <w:vMerge/>
          </w:tcPr>
          <w:p w14:paraId="19D949B3" w14:textId="77777777" w:rsidR="00B751E1" w:rsidRPr="008042C0" w:rsidRDefault="00B751E1" w:rsidP="00BD3670"/>
        </w:tc>
        <w:tc>
          <w:tcPr>
            <w:tcW w:w="2505" w:type="dxa"/>
          </w:tcPr>
          <w:p w14:paraId="3FED2A99" w14:textId="7F3666C5" w:rsidR="00B751E1" w:rsidRPr="00556C6B" w:rsidRDefault="00B751E1" w:rsidP="00BD3670">
            <w:pPr>
              <w:rPr>
                <w:rFonts w:cstheme="minorHAnsi"/>
              </w:rPr>
            </w:pPr>
            <w:r>
              <w:t>Ibrahim J, et al.</w:t>
            </w:r>
          </w:p>
        </w:tc>
        <w:tc>
          <w:tcPr>
            <w:tcW w:w="4863" w:type="dxa"/>
          </w:tcPr>
          <w:p w14:paraId="08880FDE" w14:textId="34C0FFF8" w:rsidR="00B751E1" w:rsidRPr="00845328" w:rsidRDefault="00B751E1" w:rsidP="00845328">
            <w:r>
              <w:t xml:space="preserve">Clinical response to eliglustat in treatment-naïve patients with Gaucher disease type 1: </w:t>
            </w:r>
            <w:r w:rsidR="005538B1">
              <w:t>post</w:t>
            </w:r>
            <w:r>
              <w:t xml:space="preserve">-hoc comparison to </w:t>
            </w:r>
            <w:proofErr w:type="spellStart"/>
            <w:r>
              <w:t>imiglucerase</w:t>
            </w:r>
            <w:proofErr w:type="spellEnd"/>
            <w:r>
              <w:t xml:space="preserve">-treated patients enrolled in the International Collaborative Gaucher Group Gaucher Registry. </w:t>
            </w:r>
          </w:p>
        </w:tc>
        <w:tc>
          <w:tcPr>
            <w:tcW w:w="2989" w:type="dxa"/>
          </w:tcPr>
          <w:p w14:paraId="66D57AC8" w14:textId="2102E3D2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proofErr w:type="spellStart"/>
            <w:r w:rsidRPr="008042C0">
              <w:rPr>
                <w:i/>
                <w:iCs/>
              </w:rPr>
              <w:t>Mol</w:t>
            </w:r>
            <w:proofErr w:type="spellEnd"/>
            <w:r w:rsidRPr="008042C0">
              <w:rPr>
                <w:i/>
                <w:iCs/>
              </w:rPr>
              <w:t xml:space="preserve"> Genet </w:t>
            </w:r>
            <w:proofErr w:type="spellStart"/>
            <w:r w:rsidRPr="008042C0">
              <w:rPr>
                <w:i/>
                <w:iCs/>
              </w:rPr>
              <w:t>Metab</w:t>
            </w:r>
            <w:proofErr w:type="spellEnd"/>
            <w:r w:rsidRPr="008042C0">
              <w:rPr>
                <w:i/>
                <w:iCs/>
              </w:rPr>
              <w:t xml:space="preserve"> Rep.</w:t>
            </w:r>
            <w:r>
              <w:t xml:space="preserve"> 2016.</w:t>
            </w:r>
          </w:p>
        </w:tc>
      </w:tr>
      <w:tr w:rsidR="00B751E1" w:rsidRPr="002A1509" w14:paraId="17B6DDFE" w14:textId="77777777" w:rsidTr="00286889">
        <w:tc>
          <w:tcPr>
            <w:tcW w:w="1904" w:type="dxa"/>
            <w:vMerge/>
          </w:tcPr>
          <w:p w14:paraId="41BA0496" w14:textId="77777777" w:rsidR="00B751E1" w:rsidRPr="002A1509" w:rsidRDefault="00B751E1" w:rsidP="00BD3670"/>
        </w:tc>
        <w:tc>
          <w:tcPr>
            <w:tcW w:w="1687" w:type="dxa"/>
            <w:vMerge/>
          </w:tcPr>
          <w:p w14:paraId="184EC1D1" w14:textId="77777777" w:rsidR="00B751E1" w:rsidRPr="008042C0" w:rsidRDefault="00B751E1" w:rsidP="00BD3670"/>
        </w:tc>
        <w:tc>
          <w:tcPr>
            <w:tcW w:w="2505" w:type="dxa"/>
          </w:tcPr>
          <w:p w14:paraId="206E21CE" w14:textId="04B2AFDF" w:rsidR="00B751E1" w:rsidRPr="00556C6B" w:rsidRDefault="00B751E1" w:rsidP="00BD3670">
            <w:pPr>
              <w:rPr>
                <w:rFonts w:cstheme="minorHAnsi"/>
              </w:rPr>
            </w:pPr>
            <w:proofErr w:type="spellStart"/>
            <w:r>
              <w:t>Charrow</w:t>
            </w:r>
            <w:proofErr w:type="spellEnd"/>
            <w:r>
              <w:t xml:space="preserve"> J, Scott RC.</w:t>
            </w:r>
          </w:p>
        </w:tc>
        <w:tc>
          <w:tcPr>
            <w:tcW w:w="4863" w:type="dxa"/>
          </w:tcPr>
          <w:p w14:paraId="3C139C20" w14:textId="5BF5A0F0" w:rsidR="00B751E1" w:rsidRPr="00556C6B" w:rsidRDefault="00B751E1" w:rsidP="00845328">
            <w:pPr>
              <w:rPr>
                <w:rFonts w:cstheme="minorHAnsi"/>
              </w:rPr>
            </w:pPr>
            <w:r>
              <w:t xml:space="preserve">Long-term treatment outcomes in Gaucher disease. </w:t>
            </w:r>
          </w:p>
        </w:tc>
        <w:tc>
          <w:tcPr>
            <w:tcW w:w="2989" w:type="dxa"/>
          </w:tcPr>
          <w:p w14:paraId="57594B9E" w14:textId="57B9A180" w:rsidR="00B751E1" w:rsidRPr="00556C6B" w:rsidRDefault="00B751E1" w:rsidP="005D5BD3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 xml:space="preserve">Am J </w:t>
            </w:r>
            <w:proofErr w:type="spellStart"/>
            <w:r w:rsidRPr="008042C0">
              <w:rPr>
                <w:i/>
                <w:iCs/>
              </w:rPr>
              <w:t>Hematol</w:t>
            </w:r>
            <w:proofErr w:type="spellEnd"/>
            <w:r w:rsidRPr="008042C0">
              <w:rPr>
                <w:i/>
                <w:iCs/>
              </w:rPr>
              <w:t xml:space="preserve">. </w:t>
            </w:r>
            <w:r>
              <w:t>2015.</w:t>
            </w:r>
          </w:p>
        </w:tc>
      </w:tr>
      <w:tr w:rsidR="00B751E1" w:rsidRPr="002A1509" w14:paraId="5F3F5047" w14:textId="77777777" w:rsidTr="00286889">
        <w:tc>
          <w:tcPr>
            <w:tcW w:w="1904" w:type="dxa"/>
            <w:vMerge/>
          </w:tcPr>
          <w:p w14:paraId="1D4D03F6" w14:textId="77777777" w:rsidR="00B751E1" w:rsidRPr="002A1509" w:rsidRDefault="00B751E1" w:rsidP="00BD3670"/>
        </w:tc>
        <w:tc>
          <w:tcPr>
            <w:tcW w:w="1687" w:type="dxa"/>
            <w:vMerge/>
          </w:tcPr>
          <w:p w14:paraId="2E9DBF4C" w14:textId="77777777" w:rsidR="00B751E1" w:rsidRPr="008042C0" w:rsidRDefault="00B751E1" w:rsidP="00BD3670"/>
        </w:tc>
        <w:tc>
          <w:tcPr>
            <w:tcW w:w="2505" w:type="dxa"/>
          </w:tcPr>
          <w:p w14:paraId="74C092A9" w14:textId="79949890" w:rsidR="00B751E1" w:rsidRPr="00556C6B" w:rsidRDefault="00B751E1" w:rsidP="00BD3670">
            <w:pPr>
              <w:rPr>
                <w:rFonts w:cstheme="minorHAnsi"/>
              </w:rPr>
            </w:pPr>
            <w:r>
              <w:t>Camelo JS, et al.</w:t>
            </w:r>
          </w:p>
        </w:tc>
        <w:tc>
          <w:tcPr>
            <w:tcW w:w="4863" w:type="dxa"/>
          </w:tcPr>
          <w:p w14:paraId="1AC7453F" w14:textId="36318680" w:rsidR="00B751E1" w:rsidRPr="00845328" w:rsidRDefault="00B751E1" w:rsidP="00845328">
            <w:r>
              <w:t xml:space="preserve">Long-term effect of </w:t>
            </w:r>
            <w:proofErr w:type="spellStart"/>
            <w:r>
              <w:t>imiglucerase</w:t>
            </w:r>
            <w:proofErr w:type="spellEnd"/>
            <w:r>
              <w:t xml:space="preserve"> in Latin American children with Gaucher disease type 1: lessons from the International Collaborative Gaucher Group Gaucher Registry. </w:t>
            </w:r>
          </w:p>
        </w:tc>
        <w:tc>
          <w:tcPr>
            <w:tcW w:w="2989" w:type="dxa"/>
          </w:tcPr>
          <w:p w14:paraId="69B8526F" w14:textId="055F199B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 xml:space="preserve">BMC </w:t>
            </w:r>
            <w:proofErr w:type="spellStart"/>
            <w:r w:rsidRPr="008042C0">
              <w:rPr>
                <w:i/>
                <w:iCs/>
              </w:rPr>
              <w:t>Hematology</w:t>
            </w:r>
            <w:proofErr w:type="spellEnd"/>
            <w:r w:rsidRPr="008042C0">
              <w:rPr>
                <w:i/>
                <w:iCs/>
              </w:rPr>
              <w:t xml:space="preserve">. </w:t>
            </w:r>
            <w:r>
              <w:t>2014.</w:t>
            </w:r>
          </w:p>
        </w:tc>
      </w:tr>
      <w:tr w:rsidR="00B751E1" w:rsidRPr="002A1509" w14:paraId="7F7E1740" w14:textId="77777777" w:rsidTr="00286889">
        <w:tc>
          <w:tcPr>
            <w:tcW w:w="1904" w:type="dxa"/>
            <w:vMerge/>
          </w:tcPr>
          <w:p w14:paraId="35C65733" w14:textId="77777777" w:rsidR="00B751E1" w:rsidRPr="002A1509" w:rsidRDefault="00B751E1" w:rsidP="00BD3670"/>
        </w:tc>
        <w:tc>
          <w:tcPr>
            <w:tcW w:w="1687" w:type="dxa"/>
            <w:vMerge/>
          </w:tcPr>
          <w:p w14:paraId="150C1579" w14:textId="77777777" w:rsidR="00B751E1" w:rsidRPr="008042C0" w:rsidRDefault="00B751E1" w:rsidP="00BD3670"/>
        </w:tc>
        <w:tc>
          <w:tcPr>
            <w:tcW w:w="2505" w:type="dxa"/>
          </w:tcPr>
          <w:p w14:paraId="0BA0838C" w14:textId="1815887A" w:rsidR="00B751E1" w:rsidRPr="00556C6B" w:rsidRDefault="00B751E1" w:rsidP="00BD3670">
            <w:pPr>
              <w:rPr>
                <w:rFonts w:cstheme="minorHAnsi"/>
              </w:rPr>
            </w:pPr>
            <w:r>
              <w:t>Weinreb N, et al.</w:t>
            </w:r>
          </w:p>
        </w:tc>
        <w:tc>
          <w:tcPr>
            <w:tcW w:w="4863" w:type="dxa"/>
          </w:tcPr>
          <w:p w14:paraId="27E35B5E" w14:textId="0CF5CE9E" w:rsidR="00B751E1" w:rsidRPr="008042C0" w:rsidRDefault="00B751E1" w:rsidP="00845328">
            <w:r>
              <w:t xml:space="preserve">Long-term clinical outcomes in type 1 Gaucher disease following 10 years of </w:t>
            </w:r>
            <w:proofErr w:type="spellStart"/>
            <w:r>
              <w:t>imiglucerase</w:t>
            </w:r>
            <w:proofErr w:type="spellEnd"/>
            <w:r>
              <w:t xml:space="preserve"> treatment. </w:t>
            </w:r>
          </w:p>
        </w:tc>
        <w:tc>
          <w:tcPr>
            <w:tcW w:w="2989" w:type="dxa"/>
          </w:tcPr>
          <w:p w14:paraId="5834DFE4" w14:textId="0EFB9F0F" w:rsidR="00B751E1" w:rsidRPr="00845328" w:rsidRDefault="00B751E1" w:rsidP="00AF3F63">
            <w:r w:rsidRPr="008042C0">
              <w:rPr>
                <w:i/>
                <w:iCs/>
              </w:rPr>
              <w:t xml:space="preserve">J </w:t>
            </w:r>
            <w:proofErr w:type="spellStart"/>
            <w:r w:rsidRPr="008042C0">
              <w:rPr>
                <w:i/>
                <w:iCs/>
              </w:rPr>
              <w:t>Inher</w:t>
            </w:r>
            <w:proofErr w:type="spellEnd"/>
            <w:r w:rsidRPr="008042C0">
              <w:rPr>
                <w:i/>
                <w:iCs/>
              </w:rPr>
              <w:t xml:space="preserve"> </w:t>
            </w:r>
            <w:proofErr w:type="spellStart"/>
            <w:r w:rsidRPr="008042C0">
              <w:rPr>
                <w:i/>
                <w:iCs/>
              </w:rPr>
              <w:t>Metab</w:t>
            </w:r>
            <w:proofErr w:type="spellEnd"/>
            <w:r w:rsidRPr="008042C0">
              <w:rPr>
                <w:i/>
                <w:iCs/>
              </w:rPr>
              <w:t xml:space="preserve"> Dis.</w:t>
            </w:r>
            <w:r>
              <w:t xml:space="preserve"> 2013.</w:t>
            </w:r>
          </w:p>
        </w:tc>
      </w:tr>
      <w:tr w:rsidR="00B751E1" w:rsidRPr="002A1509" w14:paraId="09877288" w14:textId="77777777" w:rsidTr="00286889">
        <w:tc>
          <w:tcPr>
            <w:tcW w:w="1904" w:type="dxa"/>
            <w:vMerge/>
          </w:tcPr>
          <w:p w14:paraId="1A4B6A83" w14:textId="77777777" w:rsidR="00B751E1" w:rsidRPr="002A1509" w:rsidRDefault="00B751E1" w:rsidP="00BD3670"/>
        </w:tc>
        <w:tc>
          <w:tcPr>
            <w:tcW w:w="1687" w:type="dxa"/>
            <w:vMerge/>
          </w:tcPr>
          <w:p w14:paraId="5A41EBF8" w14:textId="77777777" w:rsidR="00B751E1" w:rsidRPr="008042C0" w:rsidRDefault="00B751E1" w:rsidP="00BD3670"/>
        </w:tc>
        <w:tc>
          <w:tcPr>
            <w:tcW w:w="2505" w:type="dxa"/>
          </w:tcPr>
          <w:p w14:paraId="2E0674C4" w14:textId="06A18A45" w:rsidR="00B751E1" w:rsidRPr="00556C6B" w:rsidRDefault="00B751E1" w:rsidP="00BD3670">
            <w:pPr>
              <w:rPr>
                <w:rFonts w:cstheme="minorHAnsi"/>
              </w:rPr>
            </w:pPr>
            <w:r>
              <w:t>Hollak CE, et al.</w:t>
            </w:r>
          </w:p>
        </w:tc>
        <w:tc>
          <w:tcPr>
            <w:tcW w:w="4863" w:type="dxa"/>
          </w:tcPr>
          <w:p w14:paraId="48BA5DB7" w14:textId="27CEDF64" w:rsidR="00B751E1" w:rsidRDefault="00B751E1" w:rsidP="005D5BD3">
            <w:r>
              <w:t xml:space="preserve">Characteristics of type I Gaucher disease associated with persistent thrombocytopenia after treatment with </w:t>
            </w:r>
            <w:proofErr w:type="spellStart"/>
            <w:r>
              <w:t>imiglucerase</w:t>
            </w:r>
            <w:proofErr w:type="spellEnd"/>
            <w:r>
              <w:t xml:space="preserve"> for 4-5 years.</w:t>
            </w:r>
          </w:p>
        </w:tc>
        <w:tc>
          <w:tcPr>
            <w:tcW w:w="2989" w:type="dxa"/>
          </w:tcPr>
          <w:p w14:paraId="30AA1F81" w14:textId="628B949F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 xml:space="preserve">Br J </w:t>
            </w:r>
            <w:proofErr w:type="spellStart"/>
            <w:r w:rsidRPr="008042C0">
              <w:rPr>
                <w:i/>
                <w:iCs/>
              </w:rPr>
              <w:t>Haematol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12.</w:t>
            </w:r>
          </w:p>
        </w:tc>
      </w:tr>
      <w:tr w:rsidR="00B751E1" w:rsidRPr="002A1509" w14:paraId="15AD65C3" w14:textId="77777777" w:rsidTr="00286889">
        <w:tc>
          <w:tcPr>
            <w:tcW w:w="1904" w:type="dxa"/>
            <w:vMerge/>
          </w:tcPr>
          <w:p w14:paraId="1CAE2AB9" w14:textId="77777777" w:rsidR="00B751E1" w:rsidRPr="002A1509" w:rsidRDefault="00B751E1" w:rsidP="00BD3670"/>
        </w:tc>
        <w:tc>
          <w:tcPr>
            <w:tcW w:w="1687" w:type="dxa"/>
            <w:vMerge/>
          </w:tcPr>
          <w:p w14:paraId="60A9C097" w14:textId="77777777" w:rsidR="00B751E1" w:rsidRPr="008042C0" w:rsidRDefault="00B751E1" w:rsidP="00BD3670"/>
        </w:tc>
        <w:tc>
          <w:tcPr>
            <w:tcW w:w="2505" w:type="dxa"/>
          </w:tcPr>
          <w:p w14:paraId="6B4E4256" w14:textId="6C8C58BF" w:rsidR="00B751E1" w:rsidRDefault="00B751E1" w:rsidP="00BD3670">
            <w:r>
              <w:t>Mistry PK, et al.</w:t>
            </w:r>
          </w:p>
        </w:tc>
        <w:tc>
          <w:tcPr>
            <w:tcW w:w="4863" w:type="dxa"/>
          </w:tcPr>
          <w:p w14:paraId="3453C325" w14:textId="7EE1D7E1" w:rsidR="00B751E1" w:rsidRDefault="00B751E1" w:rsidP="005D5BD3">
            <w:r>
              <w:t xml:space="preserve">Osteopenia in Gaucher disease develops early in life: </w:t>
            </w:r>
            <w:r w:rsidR="005538B1">
              <w:t xml:space="preserve">response </w:t>
            </w:r>
            <w:r>
              <w:t xml:space="preserve">to </w:t>
            </w:r>
            <w:proofErr w:type="spellStart"/>
            <w:r>
              <w:t>imiglucerase</w:t>
            </w:r>
            <w:proofErr w:type="spellEnd"/>
            <w:r>
              <w:t xml:space="preserve"> enzyme therapy in children, adolescents and adults. </w:t>
            </w:r>
          </w:p>
        </w:tc>
        <w:tc>
          <w:tcPr>
            <w:tcW w:w="2989" w:type="dxa"/>
          </w:tcPr>
          <w:p w14:paraId="0C723D7C" w14:textId="25269135" w:rsidR="00B751E1" w:rsidRPr="008042C0" w:rsidRDefault="00B751E1" w:rsidP="00AF3F63">
            <w:pPr>
              <w:rPr>
                <w:i/>
                <w:iCs/>
              </w:rPr>
            </w:pPr>
            <w:r w:rsidRPr="008042C0">
              <w:rPr>
                <w:i/>
                <w:iCs/>
              </w:rPr>
              <w:t>Blood Cells Mol Dis.</w:t>
            </w:r>
            <w:r>
              <w:t xml:space="preserve"> 2011.</w:t>
            </w:r>
          </w:p>
        </w:tc>
      </w:tr>
      <w:tr w:rsidR="00B751E1" w:rsidRPr="002A1509" w14:paraId="67EE67BD" w14:textId="77777777" w:rsidTr="00286889">
        <w:tc>
          <w:tcPr>
            <w:tcW w:w="1904" w:type="dxa"/>
            <w:vMerge/>
          </w:tcPr>
          <w:p w14:paraId="2F7CCEA7" w14:textId="77777777" w:rsidR="00B751E1" w:rsidRPr="002A1509" w:rsidRDefault="00B751E1" w:rsidP="00BD3670"/>
        </w:tc>
        <w:tc>
          <w:tcPr>
            <w:tcW w:w="1687" w:type="dxa"/>
            <w:vMerge/>
          </w:tcPr>
          <w:p w14:paraId="6210B169" w14:textId="77777777" w:rsidR="00B751E1" w:rsidRPr="008042C0" w:rsidRDefault="00B751E1" w:rsidP="00BD3670"/>
        </w:tc>
        <w:tc>
          <w:tcPr>
            <w:tcW w:w="2505" w:type="dxa"/>
          </w:tcPr>
          <w:p w14:paraId="3572F3B2" w14:textId="27B01164" w:rsidR="00B751E1" w:rsidRDefault="00B751E1" w:rsidP="00BD3670">
            <w:r>
              <w:t>Mistry PK, et al.</w:t>
            </w:r>
          </w:p>
        </w:tc>
        <w:tc>
          <w:tcPr>
            <w:tcW w:w="4863" w:type="dxa"/>
          </w:tcPr>
          <w:p w14:paraId="15FBB262" w14:textId="027C0183" w:rsidR="00B751E1" w:rsidRDefault="00B751E1" w:rsidP="00845328">
            <w:r>
              <w:t xml:space="preserve">Timing of initiation of enzyme replacement therapy after diagnosis of type 1 Gaucher disease: effect on incidence of avascular necrosis. </w:t>
            </w:r>
          </w:p>
        </w:tc>
        <w:tc>
          <w:tcPr>
            <w:tcW w:w="2989" w:type="dxa"/>
          </w:tcPr>
          <w:p w14:paraId="73F70E59" w14:textId="6A52AD7E" w:rsidR="00B751E1" w:rsidRPr="008042C0" w:rsidRDefault="00B751E1" w:rsidP="00AF3F63">
            <w:pPr>
              <w:rPr>
                <w:i/>
                <w:iCs/>
              </w:rPr>
            </w:pPr>
            <w:r w:rsidRPr="008042C0">
              <w:rPr>
                <w:i/>
                <w:iCs/>
              </w:rPr>
              <w:t xml:space="preserve">Br J </w:t>
            </w:r>
            <w:proofErr w:type="spellStart"/>
            <w:r w:rsidRPr="008042C0">
              <w:rPr>
                <w:i/>
                <w:iCs/>
              </w:rPr>
              <w:t>Haematol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09.</w:t>
            </w:r>
          </w:p>
        </w:tc>
      </w:tr>
      <w:tr w:rsidR="00B751E1" w:rsidRPr="002A1509" w14:paraId="3E5CED0F" w14:textId="77777777" w:rsidTr="00286889">
        <w:tc>
          <w:tcPr>
            <w:tcW w:w="1904" w:type="dxa"/>
            <w:vMerge/>
          </w:tcPr>
          <w:p w14:paraId="72D7A485" w14:textId="77777777" w:rsidR="00B751E1" w:rsidRPr="002A1509" w:rsidRDefault="00B751E1" w:rsidP="00BD3670"/>
        </w:tc>
        <w:tc>
          <w:tcPr>
            <w:tcW w:w="1687" w:type="dxa"/>
            <w:vMerge/>
          </w:tcPr>
          <w:p w14:paraId="55CF7B53" w14:textId="77777777" w:rsidR="00B751E1" w:rsidRPr="008042C0" w:rsidRDefault="00B751E1" w:rsidP="00BD3670"/>
        </w:tc>
        <w:tc>
          <w:tcPr>
            <w:tcW w:w="2505" w:type="dxa"/>
          </w:tcPr>
          <w:p w14:paraId="13BB067B" w14:textId="483EAD00" w:rsidR="00B751E1" w:rsidRPr="00556C6B" w:rsidRDefault="00B751E1" w:rsidP="00BD3670">
            <w:pPr>
              <w:rPr>
                <w:rFonts w:cstheme="minorHAnsi"/>
              </w:rPr>
            </w:pPr>
            <w:r>
              <w:t>Grabowski GA, et al.</w:t>
            </w:r>
          </w:p>
        </w:tc>
        <w:tc>
          <w:tcPr>
            <w:tcW w:w="4863" w:type="dxa"/>
          </w:tcPr>
          <w:p w14:paraId="08F462AC" w14:textId="3B68880D" w:rsidR="00B751E1" w:rsidRDefault="00B751E1" w:rsidP="008042C0">
            <w:r>
              <w:t xml:space="preserve">Dose-response relationships for enzyme replacement therapy with </w:t>
            </w:r>
            <w:proofErr w:type="spellStart"/>
            <w:r>
              <w:t>imiglucerase</w:t>
            </w:r>
            <w:proofErr w:type="spellEnd"/>
            <w:r>
              <w:t>/</w:t>
            </w:r>
            <w:proofErr w:type="spellStart"/>
            <w:r>
              <w:t>alglucerase</w:t>
            </w:r>
            <w:proofErr w:type="spellEnd"/>
            <w:r>
              <w:t xml:space="preserve"> in patients with Gaucher disease type 1.</w:t>
            </w:r>
          </w:p>
        </w:tc>
        <w:tc>
          <w:tcPr>
            <w:tcW w:w="2989" w:type="dxa"/>
          </w:tcPr>
          <w:p w14:paraId="14EE66D7" w14:textId="77777777" w:rsidR="00B751E1" w:rsidRDefault="00B751E1" w:rsidP="00845328">
            <w:r w:rsidRPr="008042C0">
              <w:rPr>
                <w:i/>
                <w:iCs/>
              </w:rPr>
              <w:t>Genet Med.</w:t>
            </w:r>
            <w:r>
              <w:t xml:space="preserve"> 2009.</w:t>
            </w:r>
          </w:p>
          <w:p w14:paraId="227A06A0" w14:textId="77777777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2C36A189" w14:textId="77777777" w:rsidTr="00286889">
        <w:tc>
          <w:tcPr>
            <w:tcW w:w="1904" w:type="dxa"/>
            <w:vMerge/>
          </w:tcPr>
          <w:p w14:paraId="0A367E47" w14:textId="77777777" w:rsidR="00B751E1" w:rsidRPr="002A1509" w:rsidRDefault="00B751E1" w:rsidP="00BD3670"/>
        </w:tc>
        <w:tc>
          <w:tcPr>
            <w:tcW w:w="1687" w:type="dxa"/>
            <w:vMerge/>
          </w:tcPr>
          <w:p w14:paraId="67971A1F" w14:textId="77777777" w:rsidR="00B751E1" w:rsidRPr="008042C0" w:rsidRDefault="00B751E1" w:rsidP="00BD3670"/>
        </w:tc>
        <w:tc>
          <w:tcPr>
            <w:tcW w:w="2505" w:type="dxa"/>
          </w:tcPr>
          <w:p w14:paraId="2AD1F72C" w14:textId="70B2488C" w:rsidR="00B751E1" w:rsidRPr="00556C6B" w:rsidRDefault="00B751E1" w:rsidP="00BD3670">
            <w:pPr>
              <w:rPr>
                <w:rFonts w:cstheme="minorHAnsi"/>
              </w:rPr>
            </w:pPr>
            <w:r>
              <w:t>Andersson H, et al.</w:t>
            </w:r>
          </w:p>
        </w:tc>
        <w:tc>
          <w:tcPr>
            <w:tcW w:w="4863" w:type="dxa"/>
          </w:tcPr>
          <w:p w14:paraId="540419A4" w14:textId="0C2CA83A" w:rsidR="00B751E1" w:rsidRDefault="00B751E1" w:rsidP="002E46F0">
            <w:r>
              <w:t xml:space="preserve">Eight-year clinical outcomes of long-term enzyme replacement therapy for 884 children with Gaucher disease type 1. </w:t>
            </w:r>
          </w:p>
        </w:tc>
        <w:tc>
          <w:tcPr>
            <w:tcW w:w="2989" w:type="dxa"/>
          </w:tcPr>
          <w:p w14:paraId="3C588D6F" w14:textId="4AFB34B1" w:rsidR="00B751E1" w:rsidRPr="00556C6B" w:rsidRDefault="00B751E1" w:rsidP="00AF3F63">
            <w:pPr>
              <w:rPr>
                <w:rFonts w:cstheme="minorHAnsi"/>
                <w:i/>
                <w:iCs/>
              </w:rPr>
            </w:pPr>
            <w:proofErr w:type="spellStart"/>
            <w:r w:rsidRPr="008042C0">
              <w:rPr>
                <w:i/>
                <w:iCs/>
              </w:rPr>
              <w:t>Pediatrics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08</w:t>
            </w:r>
          </w:p>
        </w:tc>
      </w:tr>
      <w:tr w:rsidR="00B751E1" w:rsidRPr="002A1509" w14:paraId="0579B36F" w14:textId="77777777" w:rsidTr="00286889">
        <w:tc>
          <w:tcPr>
            <w:tcW w:w="1904" w:type="dxa"/>
            <w:vMerge/>
          </w:tcPr>
          <w:p w14:paraId="08422D01" w14:textId="77777777" w:rsidR="00B751E1" w:rsidRPr="002A1509" w:rsidRDefault="00B751E1" w:rsidP="00845328"/>
        </w:tc>
        <w:tc>
          <w:tcPr>
            <w:tcW w:w="1687" w:type="dxa"/>
            <w:vMerge/>
          </w:tcPr>
          <w:p w14:paraId="6DC53FE0" w14:textId="77777777" w:rsidR="00B751E1" w:rsidRPr="008042C0" w:rsidRDefault="00B751E1" w:rsidP="00845328"/>
        </w:tc>
        <w:tc>
          <w:tcPr>
            <w:tcW w:w="2505" w:type="dxa"/>
          </w:tcPr>
          <w:p w14:paraId="43305D46" w14:textId="72C17341" w:rsidR="00B751E1" w:rsidRPr="00556C6B" w:rsidRDefault="00B751E1" w:rsidP="00845328">
            <w:pPr>
              <w:rPr>
                <w:rFonts w:cstheme="minorHAnsi"/>
              </w:rPr>
            </w:pPr>
            <w:r>
              <w:t>Weinreb N, et al.</w:t>
            </w:r>
          </w:p>
        </w:tc>
        <w:tc>
          <w:tcPr>
            <w:tcW w:w="4863" w:type="dxa"/>
          </w:tcPr>
          <w:p w14:paraId="31772BA9" w14:textId="3DC7124C" w:rsidR="00B751E1" w:rsidRDefault="00B751E1" w:rsidP="00845328">
            <w:r>
              <w:t xml:space="preserve">A benchmark analysis of the achievement of therapeutic goals for type 1 Gaucher disease patients treated with </w:t>
            </w:r>
            <w:proofErr w:type="spellStart"/>
            <w:r>
              <w:t>imiglucerase</w:t>
            </w:r>
            <w:proofErr w:type="spellEnd"/>
            <w:r>
              <w:t xml:space="preserve">. </w:t>
            </w:r>
          </w:p>
        </w:tc>
        <w:tc>
          <w:tcPr>
            <w:tcW w:w="2989" w:type="dxa"/>
          </w:tcPr>
          <w:p w14:paraId="1915B578" w14:textId="77777777" w:rsidR="00B751E1" w:rsidRDefault="00B751E1" w:rsidP="00845328">
            <w:r w:rsidRPr="008042C0">
              <w:rPr>
                <w:i/>
                <w:iCs/>
              </w:rPr>
              <w:t xml:space="preserve">Am J </w:t>
            </w:r>
            <w:proofErr w:type="spellStart"/>
            <w:r w:rsidRPr="008042C0">
              <w:rPr>
                <w:i/>
                <w:iCs/>
              </w:rPr>
              <w:t>Hematol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08.</w:t>
            </w:r>
          </w:p>
          <w:p w14:paraId="43D2B515" w14:textId="77777777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3AB00BFB" w14:textId="77777777" w:rsidTr="00286889">
        <w:tc>
          <w:tcPr>
            <w:tcW w:w="1904" w:type="dxa"/>
            <w:vMerge/>
          </w:tcPr>
          <w:p w14:paraId="7E6C79EF" w14:textId="77777777" w:rsidR="00B751E1" w:rsidRPr="002A1509" w:rsidRDefault="00B751E1" w:rsidP="00845328"/>
        </w:tc>
        <w:tc>
          <w:tcPr>
            <w:tcW w:w="1687" w:type="dxa"/>
            <w:vMerge/>
          </w:tcPr>
          <w:p w14:paraId="228EBD69" w14:textId="77777777" w:rsidR="00B751E1" w:rsidRPr="008042C0" w:rsidRDefault="00B751E1" w:rsidP="00845328"/>
        </w:tc>
        <w:tc>
          <w:tcPr>
            <w:tcW w:w="2505" w:type="dxa"/>
          </w:tcPr>
          <w:p w14:paraId="59053B16" w14:textId="7C630DE1" w:rsidR="00B751E1" w:rsidRPr="00556C6B" w:rsidRDefault="00B751E1" w:rsidP="00845328">
            <w:pPr>
              <w:rPr>
                <w:rFonts w:cstheme="minorHAnsi"/>
              </w:rPr>
            </w:pPr>
            <w:proofErr w:type="spellStart"/>
            <w:r>
              <w:t>Charrow</w:t>
            </w:r>
            <w:proofErr w:type="spellEnd"/>
            <w:r>
              <w:t xml:space="preserve"> J, et al.</w:t>
            </w:r>
          </w:p>
        </w:tc>
        <w:tc>
          <w:tcPr>
            <w:tcW w:w="4863" w:type="dxa"/>
          </w:tcPr>
          <w:p w14:paraId="38B8A1F2" w14:textId="19579283" w:rsidR="00B751E1" w:rsidRDefault="00B751E1" w:rsidP="002E46F0">
            <w:r>
              <w:t xml:space="preserve">The effect of enzyme replacement therapy on bone crisis and bone pain in patients with type 1 Gaucher disease. </w:t>
            </w:r>
          </w:p>
        </w:tc>
        <w:tc>
          <w:tcPr>
            <w:tcW w:w="2989" w:type="dxa"/>
          </w:tcPr>
          <w:p w14:paraId="1E298A6C" w14:textId="27C3A13B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>Clin Genet.</w:t>
            </w:r>
            <w:r>
              <w:t xml:space="preserve"> 2007.</w:t>
            </w:r>
          </w:p>
        </w:tc>
      </w:tr>
      <w:tr w:rsidR="00B751E1" w:rsidRPr="002A1509" w14:paraId="0F2732CE" w14:textId="77777777" w:rsidTr="00286889">
        <w:tc>
          <w:tcPr>
            <w:tcW w:w="1904" w:type="dxa"/>
            <w:vMerge/>
          </w:tcPr>
          <w:p w14:paraId="56B6E34B" w14:textId="77777777" w:rsidR="00B751E1" w:rsidRPr="002A1509" w:rsidRDefault="00B751E1" w:rsidP="00845328"/>
        </w:tc>
        <w:tc>
          <w:tcPr>
            <w:tcW w:w="1687" w:type="dxa"/>
            <w:vMerge/>
          </w:tcPr>
          <w:p w14:paraId="413A98F3" w14:textId="77777777" w:rsidR="00B751E1" w:rsidRPr="008042C0" w:rsidRDefault="00B751E1" w:rsidP="00845328"/>
        </w:tc>
        <w:tc>
          <w:tcPr>
            <w:tcW w:w="2505" w:type="dxa"/>
          </w:tcPr>
          <w:p w14:paraId="000A80EA" w14:textId="7DE5F3DB" w:rsidR="00B751E1" w:rsidRPr="00556C6B" w:rsidRDefault="00B751E1" w:rsidP="00845328">
            <w:pPr>
              <w:rPr>
                <w:rFonts w:cstheme="minorHAnsi"/>
              </w:rPr>
            </w:pPr>
            <w:r>
              <w:t>Wenstrup RJ, et al.</w:t>
            </w:r>
          </w:p>
        </w:tc>
        <w:tc>
          <w:tcPr>
            <w:tcW w:w="4863" w:type="dxa"/>
          </w:tcPr>
          <w:p w14:paraId="2E00544B" w14:textId="5A0B486A" w:rsidR="00B751E1" w:rsidRDefault="00B751E1" w:rsidP="00845328">
            <w:r>
              <w:t xml:space="preserve">Effect of enzyme replacement therapy with </w:t>
            </w:r>
            <w:proofErr w:type="spellStart"/>
            <w:r>
              <w:t>imiglucerase</w:t>
            </w:r>
            <w:proofErr w:type="spellEnd"/>
            <w:r>
              <w:t xml:space="preserve"> on BMD in type 1 Gaucher disease. </w:t>
            </w:r>
          </w:p>
        </w:tc>
        <w:tc>
          <w:tcPr>
            <w:tcW w:w="2989" w:type="dxa"/>
          </w:tcPr>
          <w:p w14:paraId="04B40380" w14:textId="77777777" w:rsidR="00B751E1" w:rsidRDefault="00B751E1" w:rsidP="00845328">
            <w:r w:rsidRPr="008042C0">
              <w:rPr>
                <w:i/>
                <w:iCs/>
              </w:rPr>
              <w:t>J Bone Miner Res.</w:t>
            </w:r>
            <w:r>
              <w:t xml:space="preserve"> 2007.</w:t>
            </w:r>
          </w:p>
          <w:p w14:paraId="5DAE9F6E" w14:textId="77777777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7E0D1F1D" w14:textId="77777777" w:rsidTr="00286889">
        <w:tc>
          <w:tcPr>
            <w:tcW w:w="1904" w:type="dxa"/>
            <w:vMerge/>
          </w:tcPr>
          <w:p w14:paraId="288507DF" w14:textId="77777777" w:rsidR="00B751E1" w:rsidRPr="002A1509" w:rsidRDefault="00B751E1" w:rsidP="00845328"/>
        </w:tc>
        <w:tc>
          <w:tcPr>
            <w:tcW w:w="1687" w:type="dxa"/>
            <w:vMerge/>
          </w:tcPr>
          <w:p w14:paraId="128BCBE2" w14:textId="77777777" w:rsidR="00B751E1" w:rsidRPr="008042C0" w:rsidRDefault="00B751E1" w:rsidP="00845328"/>
        </w:tc>
        <w:tc>
          <w:tcPr>
            <w:tcW w:w="2505" w:type="dxa"/>
          </w:tcPr>
          <w:p w14:paraId="181956B9" w14:textId="48E0427A" w:rsidR="00B751E1" w:rsidRPr="00556C6B" w:rsidRDefault="00B751E1" w:rsidP="00845328">
            <w:pPr>
              <w:rPr>
                <w:rFonts w:cstheme="minorHAnsi"/>
              </w:rPr>
            </w:pPr>
            <w:r>
              <w:t>Andersson HC, et al.</w:t>
            </w:r>
          </w:p>
        </w:tc>
        <w:tc>
          <w:tcPr>
            <w:tcW w:w="4863" w:type="dxa"/>
          </w:tcPr>
          <w:p w14:paraId="1F20C4D6" w14:textId="338566E3" w:rsidR="00B751E1" w:rsidRDefault="00B751E1" w:rsidP="002E46F0">
            <w:r>
              <w:t>Individualization of long-term enzyme replacement therapy for Gaucher disease.</w:t>
            </w:r>
          </w:p>
        </w:tc>
        <w:tc>
          <w:tcPr>
            <w:tcW w:w="2989" w:type="dxa"/>
          </w:tcPr>
          <w:p w14:paraId="472C001C" w14:textId="5060B76C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>Genet Med.</w:t>
            </w:r>
            <w:r>
              <w:t xml:space="preserve"> 2005.</w:t>
            </w:r>
          </w:p>
        </w:tc>
      </w:tr>
      <w:tr w:rsidR="00B751E1" w:rsidRPr="002A1509" w14:paraId="2FF3C74C" w14:textId="77777777" w:rsidTr="00286889">
        <w:tc>
          <w:tcPr>
            <w:tcW w:w="1904" w:type="dxa"/>
            <w:vMerge/>
          </w:tcPr>
          <w:p w14:paraId="0FF230E2" w14:textId="77777777" w:rsidR="00B751E1" w:rsidRPr="002A1509" w:rsidRDefault="00B751E1" w:rsidP="00845328"/>
        </w:tc>
        <w:tc>
          <w:tcPr>
            <w:tcW w:w="1687" w:type="dxa"/>
            <w:vMerge/>
          </w:tcPr>
          <w:p w14:paraId="594A05FF" w14:textId="77777777" w:rsidR="00B751E1" w:rsidRPr="008042C0" w:rsidRDefault="00B751E1" w:rsidP="00845328"/>
        </w:tc>
        <w:tc>
          <w:tcPr>
            <w:tcW w:w="2505" w:type="dxa"/>
          </w:tcPr>
          <w:p w14:paraId="07D4F4D0" w14:textId="04A3FFB6" w:rsidR="00B751E1" w:rsidRPr="00556C6B" w:rsidRDefault="00B751E1" w:rsidP="00845328">
            <w:pPr>
              <w:rPr>
                <w:rFonts w:cstheme="minorHAnsi"/>
              </w:rPr>
            </w:pPr>
            <w:r>
              <w:t>Poll LW, et al.</w:t>
            </w:r>
          </w:p>
        </w:tc>
        <w:tc>
          <w:tcPr>
            <w:tcW w:w="4863" w:type="dxa"/>
          </w:tcPr>
          <w:p w14:paraId="0FC075A1" w14:textId="1AF17322" w:rsidR="00B751E1" w:rsidRDefault="00B751E1" w:rsidP="006B4E1F">
            <w:r>
              <w:t xml:space="preserve">Response of Gaucher bone disease to enzyme replacement therapy. </w:t>
            </w:r>
          </w:p>
        </w:tc>
        <w:tc>
          <w:tcPr>
            <w:tcW w:w="2989" w:type="dxa"/>
          </w:tcPr>
          <w:p w14:paraId="656D5F74" w14:textId="0D2506B8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 xml:space="preserve">Br J </w:t>
            </w:r>
            <w:proofErr w:type="spellStart"/>
            <w:r w:rsidRPr="008042C0">
              <w:rPr>
                <w:i/>
                <w:iCs/>
              </w:rPr>
              <w:t>Radiol</w:t>
            </w:r>
            <w:proofErr w:type="spellEnd"/>
            <w:r w:rsidRPr="008042C0">
              <w:rPr>
                <w:i/>
                <w:iCs/>
              </w:rPr>
              <w:t>.</w:t>
            </w:r>
            <w:r>
              <w:t xml:space="preserve"> 2002.</w:t>
            </w:r>
          </w:p>
        </w:tc>
      </w:tr>
      <w:tr w:rsidR="00B751E1" w:rsidRPr="002A1509" w14:paraId="5D1875A2" w14:textId="77777777" w:rsidTr="00286889">
        <w:tc>
          <w:tcPr>
            <w:tcW w:w="1904" w:type="dxa"/>
            <w:vMerge/>
          </w:tcPr>
          <w:p w14:paraId="629DA5E9" w14:textId="77777777" w:rsidR="00B751E1" w:rsidRPr="002A1509" w:rsidRDefault="00B751E1" w:rsidP="00845328"/>
        </w:tc>
        <w:tc>
          <w:tcPr>
            <w:tcW w:w="1687" w:type="dxa"/>
            <w:vMerge/>
          </w:tcPr>
          <w:p w14:paraId="54F2C8D0" w14:textId="77777777" w:rsidR="00B751E1" w:rsidRPr="008042C0" w:rsidRDefault="00B751E1" w:rsidP="00845328"/>
        </w:tc>
        <w:tc>
          <w:tcPr>
            <w:tcW w:w="2505" w:type="dxa"/>
          </w:tcPr>
          <w:p w14:paraId="010EC65B" w14:textId="076B06B4" w:rsidR="00B751E1" w:rsidRPr="00556C6B" w:rsidRDefault="00B751E1" w:rsidP="00845328">
            <w:pPr>
              <w:rPr>
                <w:rFonts w:cstheme="minorHAnsi"/>
              </w:rPr>
            </w:pPr>
            <w:r>
              <w:t>Weinreb NJ, et al.</w:t>
            </w:r>
          </w:p>
        </w:tc>
        <w:tc>
          <w:tcPr>
            <w:tcW w:w="4863" w:type="dxa"/>
          </w:tcPr>
          <w:p w14:paraId="2EDC4F07" w14:textId="7609FCB2" w:rsidR="00B751E1" w:rsidRDefault="00B751E1" w:rsidP="006B4E1F">
            <w:r>
              <w:t xml:space="preserve">Effectiveness of enzyme replacement therapy in 1028 patients with type 1 Gaucher disease after 2 to 5 years of treatment: a report from the Gaucher Registry. </w:t>
            </w:r>
          </w:p>
        </w:tc>
        <w:tc>
          <w:tcPr>
            <w:tcW w:w="2989" w:type="dxa"/>
          </w:tcPr>
          <w:p w14:paraId="783037D0" w14:textId="77777777" w:rsidR="00B751E1" w:rsidRDefault="00B751E1" w:rsidP="006B4E1F">
            <w:r w:rsidRPr="008042C0">
              <w:rPr>
                <w:i/>
                <w:iCs/>
              </w:rPr>
              <w:t>Am J Med.</w:t>
            </w:r>
            <w:r>
              <w:t xml:space="preserve"> 2002 </w:t>
            </w:r>
          </w:p>
          <w:p w14:paraId="54D07B56" w14:textId="77777777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</w:p>
        </w:tc>
      </w:tr>
      <w:tr w:rsidR="00B751E1" w:rsidRPr="002A1509" w14:paraId="6BF397AF" w14:textId="77777777" w:rsidTr="00286889">
        <w:tc>
          <w:tcPr>
            <w:tcW w:w="1904" w:type="dxa"/>
            <w:vMerge/>
          </w:tcPr>
          <w:p w14:paraId="4B854F39" w14:textId="77777777" w:rsidR="00B751E1" w:rsidRPr="002A1509" w:rsidRDefault="00B751E1" w:rsidP="00845328"/>
        </w:tc>
        <w:tc>
          <w:tcPr>
            <w:tcW w:w="1687" w:type="dxa"/>
            <w:vMerge/>
          </w:tcPr>
          <w:p w14:paraId="543D264E" w14:textId="77777777" w:rsidR="00B751E1" w:rsidRPr="008042C0" w:rsidRDefault="00B751E1" w:rsidP="00845328"/>
        </w:tc>
        <w:tc>
          <w:tcPr>
            <w:tcW w:w="2505" w:type="dxa"/>
          </w:tcPr>
          <w:p w14:paraId="48F36E0E" w14:textId="405ED796" w:rsidR="00B751E1" w:rsidRPr="00556C6B" w:rsidRDefault="00B751E1" w:rsidP="00845328">
            <w:pPr>
              <w:rPr>
                <w:rFonts w:cstheme="minorHAnsi"/>
              </w:rPr>
            </w:pPr>
            <w:r>
              <w:t>Kaplan P, et al.</w:t>
            </w:r>
          </w:p>
        </w:tc>
        <w:tc>
          <w:tcPr>
            <w:tcW w:w="4863" w:type="dxa"/>
          </w:tcPr>
          <w:p w14:paraId="3DD1E242" w14:textId="1FC8F3B9" w:rsidR="00B751E1" w:rsidRDefault="00B751E1" w:rsidP="002E46F0">
            <w:r>
              <w:t xml:space="preserve">Acceleration of retarded growth in children with Gaucher disease after treatment with </w:t>
            </w:r>
            <w:proofErr w:type="spellStart"/>
            <w:r>
              <w:t>alglucerase</w:t>
            </w:r>
            <w:proofErr w:type="spellEnd"/>
            <w:r>
              <w:t xml:space="preserve">. </w:t>
            </w:r>
          </w:p>
        </w:tc>
        <w:tc>
          <w:tcPr>
            <w:tcW w:w="2989" w:type="dxa"/>
          </w:tcPr>
          <w:p w14:paraId="37E1C948" w14:textId="6DF40D4B" w:rsidR="00B751E1" w:rsidRPr="00556C6B" w:rsidRDefault="00B751E1" w:rsidP="00845328">
            <w:pPr>
              <w:rPr>
                <w:rFonts w:cstheme="minorHAnsi"/>
                <w:i/>
                <w:iCs/>
              </w:rPr>
            </w:pPr>
            <w:r w:rsidRPr="008042C0">
              <w:rPr>
                <w:i/>
                <w:iCs/>
              </w:rPr>
              <w:t xml:space="preserve">J </w:t>
            </w:r>
            <w:proofErr w:type="spellStart"/>
            <w:r w:rsidRPr="008042C0">
              <w:rPr>
                <w:i/>
                <w:iCs/>
              </w:rPr>
              <w:t>Pediatr</w:t>
            </w:r>
            <w:proofErr w:type="spellEnd"/>
            <w:r w:rsidRPr="008042C0">
              <w:rPr>
                <w:i/>
                <w:iCs/>
              </w:rPr>
              <w:t xml:space="preserve">. </w:t>
            </w:r>
            <w:r>
              <w:t>1996.</w:t>
            </w:r>
          </w:p>
        </w:tc>
      </w:tr>
      <w:tr w:rsidR="00E760F7" w:rsidRPr="002A1509" w14:paraId="0045CF32" w14:textId="77777777" w:rsidTr="00286889">
        <w:tc>
          <w:tcPr>
            <w:tcW w:w="1904" w:type="dxa"/>
            <w:vMerge w:val="restart"/>
          </w:tcPr>
          <w:p w14:paraId="2A9C7D0B" w14:textId="76B30C20" w:rsidR="00E760F7" w:rsidRPr="0076179D" w:rsidRDefault="00E760F7" w:rsidP="00845328">
            <w:pPr>
              <w:rPr>
                <w:b/>
                <w:bCs/>
              </w:rPr>
            </w:pPr>
            <w:r w:rsidRPr="0076179D">
              <w:rPr>
                <w:b/>
                <w:bCs/>
              </w:rPr>
              <w:t>Fabry Registry (Established 2001)</w:t>
            </w:r>
          </w:p>
        </w:tc>
        <w:tc>
          <w:tcPr>
            <w:tcW w:w="1687" w:type="dxa"/>
            <w:vMerge w:val="restart"/>
          </w:tcPr>
          <w:p w14:paraId="5075CC5D" w14:textId="37778EAB" w:rsidR="00E760F7" w:rsidRPr="008042C0" w:rsidRDefault="00E760F7" w:rsidP="00845328">
            <w:r w:rsidRPr="0076179D">
              <w:t xml:space="preserve">Clinical </w:t>
            </w:r>
            <w:r w:rsidR="0088298A" w:rsidRPr="0076179D">
              <w:t>Characteri</w:t>
            </w:r>
            <w:r w:rsidR="0088298A">
              <w:t>z</w:t>
            </w:r>
            <w:r w:rsidR="0088298A" w:rsidRPr="0076179D">
              <w:t xml:space="preserve">ation </w:t>
            </w:r>
            <w:r w:rsidRPr="0076179D">
              <w:t>of Disease</w:t>
            </w:r>
          </w:p>
        </w:tc>
        <w:tc>
          <w:tcPr>
            <w:tcW w:w="2505" w:type="dxa"/>
          </w:tcPr>
          <w:p w14:paraId="522DDC8F" w14:textId="39AE4C33" w:rsidR="00E760F7" w:rsidRPr="00556C6B" w:rsidRDefault="00E760F7" w:rsidP="00845328">
            <w:pPr>
              <w:rPr>
                <w:rFonts w:cstheme="minorHAnsi"/>
              </w:rPr>
            </w:pPr>
            <w:r>
              <w:t>Germain DP, et al.</w:t>
            </w:r>
          </w:p>
        </w:tc>
        <w:tc>
          <w:tcPr>
            <w:tcW w:w="4863" w:type="dxa"/>
          </w:tcPr>
          <w:p w14:paraId="44732C72" w14:textId="673BBBEB" w:rsidR="00E760F7" w:rsidRDefault="00E760F7" w:rsidP="0076179D">
            <w:r>
              <w:t xml:space="preserve">Use of a rare disease registry for establishing phenotypic classification of previously unassigned GLA variants: a consensus classification system by a multispecialty Fabry disease genotype-phenotype workgroup. </w:t>
            </w:r>
          </w:p>
        </w:tc>
        <w:tc>
          <w:tcPr>
            <w:tcW w:w="2989" w:type="dxa"/>
          </w:tcPr>
          <w:p w14:paraId="79A52239" w14:textId="77777777" w:rsidR="00E760F7" w:rsidRDefault="00E760F7" w:rsidP="0076179D">
            <w:r w:rsidRPr="0076179D">
              <w:rPr>
                <w:i/>
                <w:iCs/>
              </w:rPr>
              <w:t>J Med Genet.</w:t>
            </w:r>
            <w:r>
              <w:t xml:space="preserve"> 2020.</w:t>
            </w:r>
          </w:p>
          <w:p w14:paraId="117CEABB" w14:textId="77777777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</w:p>
        </w:tc>
      </w:tr>
      <w:tr w:rsidR="00E760F7" w:rsidRPr="002A1509" w14:paraId="7FEA5FED" w14:textId="77777777" w:rsidTr="00286889">
        <w:tc>
          <w:tcPr>
            <w:tcW w:w="1904" w:type="dxa"/>
            <w:vMerge/>
          </w:tcPr>
          <w:p w14:paraId="758A7152" w14:textId="77777777" w:rsidR="00E760F7" w:rsidRPr="002A1509" w:rsidRDefault="00E760F7" w:rsidP="00845328"/>
        </w:tc>
        <w:tc>
          <w:tcPr>
            <w:tcW w:w="1687" w:type="dxa"/>
            <w:vMerge/>
          </w:tcPr>
          <w:p w14:paraId="5B2A3F03" w14:textId="77777777" w:rsidR="00E760F7" w:rsidRPr="008042C0" w:rsidRDefault="00E760F7" w:rsidP="00845328"/>
        </w:tc>
        <w:tc>
          <w:tcPr>
            <w:tcW w:w="2505" w:type="dxa"/>
          </w:tcPr>
          <w:p w14:paraId="7EC04967" w14:textId="4AEB8AAC" w:rsidR="00E760F7" w:rsidRPr="00556C6B" w:rsidRDefault="00E760F7" w:rsidP="00845328">
            <w:pPr>
              <w:rPr>
                <w:rFonts w:cstheme="minorHAnsi"/>
              </w:rPr>
            </w:pPr>
            <w:r>
              <w:t>Germain DP, et al.</w:t>
            </w:r>
          </w:p>
        </w:tc>
        <w:tc>
          <w:tcPr>
            <w:tcW w:w="4863" w:type="dxa"/>
          </w:tcPr>
          <w:p w14:paraId="31CCE32A" w14:textId="410C41AB" w:rsidR="00E760F7" w:rsidRDefault="00E760F7" w:rsidP="0076179D">
            <w:r>
              <w:t xml:space="preserve">Phenotypic characteristics of the p.Asn215Ser (p.N215S) GLA mutation in male and female </w:t>
            </w:r>
            <w:proofErr w:type="spellStart"/>
            <w:r>
              <w:t>Fabry</w:t>
            </w:r>
            <w:proofErr w:type="spellEnd"/>
            <w:r>
              <w:t xml:space="preserve"> patients: a </w:t>
            </w:r>
            <w:proofErr w:type="spellStart"/>
            <w:r>
              <w:t>multicenter</w:t>
            </w:r>
            <w:proofErr w:type="spellEnd"/>
            <w:r>
              <w:t xml:space="preserve"> </w:t>
            </w:r>
            <w:proofErr w:type="spellStart"/>
            <w:r>
              <w:t>Fabry</w:t>
            </w:r>
            <w:proofErr w:type="spellEnd"/>
            <w:r>
              <w:t xml:space="preserve"> Registry study. </w:t>
            </w:r>
          </w:p>
        </w:tc>
        <w:tc>
          <w:tcPr>
            <w:tcW w:w="2989" w:type="dxa"/>
          </w:tcPr>
          <w:p w14:paraId="0E401132" w14:textId="77777777" w:rsidR="00E760F7" w:rsidRDefault="00E760F7" w:rsidP="0076179D">
            <w:r w:rsidRPr="0076179D">
              <w:rPr>
                <w:i/>
                <w:iCs/>
              </w:rPr>
              <w:t>Mol Genet Genomic Med.</w:t>
            </w:r>
            <w:r>
              <w:t xml:space="preserve"> 2018. </w:t>
            </w:r>
          </w:p>
          <w:p w14:paraId="1C3387B8" w14:textId="77777777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</w:p>
        </w:tc>
      </w:tr>
      <w:tr w:rsidR="00E760F7" w:rsidRPr="002A1509" w14:paraId="52F2078B" w14:textId="77777777" w:rsidTr="00286889">
        <w:tc>
          <w:tcPr>
            <w:tcW w:w="1904" w:type="dxa"/>
            <w:vMerge/>
          </w:tcPr>
          <w:p w14:paraId="6AD0CEBD" w14:textId="77777777" w:rsidR="00E760F7" w:rsidRPr="002A1509" w:rsidRDefault="00E760F7" w:rsidP="00845328"/>
        </w:tc>
        <w:tc>
          <w:tcPr>
            <w:tcW w:w="1687" w:type="dxa"/>
            <w:vMerge/>
          </w:tcPr>
          <w:p w14:paraId="6798220B" w14:textId="77777777" w:rsidR="00E760F7" w:rsidRPr="008042C0" w:rsidRDefault="00E760F7" w:rsidP="00845328"/>
        </w:tc>
        <w:tc>
          <w:tcPr>
            <w:tcW w:w="2505" w:type="dxa"/>
          </w:tcPr>
          <w:p w14:paraId="525EE3BA" w14:textId="4A27D7A7" w:rsidR="00E760F7" w:rsidRPr="00556C6B" w:rsidRDefault="00E760F7" w:rsidP="00845328">
            <w:pPr>
              <w:rPr>
                <w:rFonts w:cstheme="minorHAnsi"/>
              </w:rPr>
            </w:pPr>
            <w:r>
              <w:t>Villalobos J, et al.</w:t>
            </w:r>
          </w:p>
        </w:tc>
        <w:tc>
          <w:tcPr>
            <w:tcW w:w="4863" w:type="dxa"/>
          </w:tcPr>
          <w:p w14:paraId="1D532758" w14:textId="1D0DDC65" w:rsidR="00E760F7" w:rsidRDefault="00E760F7" w:rsidP="00845328">
            <w:r>
              <w:t xml:space="preserve">Fabry disease in Latin America: data from the Fabry Registry. </w:t>
            </w:r>
          </w:p>
        </w:tc>
        <w:tc>
          <w:tcPr>
            <w:tcW w:w="2989" w:type="dxa"/>
          </w:tcPr>
          <w:p w14:paraId="1A192D78" w14:textId="37CCDC8B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  <w:r w:rsidRPr="0076179D">
              <w:rPr>
                <w:i/>
                <w:iCs/>
              </w:rPr>
              <w:t>JIMD Rep.</w:t>
            </w:r>
            <w:r>
              <w:t xml:space="preserve"> 2013.</w:t>
            </w:r>
          </w:p>
        </w:tc>
      </w:tr>
      <w:tr w:rsidR="00E760F7" w:rsidRPr="002A1509" w14:paraId="520D3B2E" w14:textId="77777777" w:rsidTr="00286889">
        <w:tc>
          <w:tcPr>
            <w:tcW w:w="1904" w:type="dxa"/>
            <w:vMerge/>
          </w:tcPr>
          <w:p w14:paraId="03CE3ED6" w14:textId="77777777" w:rsidR="00E760F7" w:rsidRPr="002A1509" w:rsidRDefault="00E760F7" w:rsidP="00845328"/>
        </w:tc>
        <w:tc>
          <w:tcPr>
            <w:tcW w:w="1687" w:type="dxa"/>
            <w:vMerge/>
          </w:tcPr>
          <w:p w14:paraId="1A4D47EC" w14:textId="77777777" w:rsidR="00E760F7" w:rsidRPr="008042C0" w:rsidRDefault="00E760F7" w:rsidP="00845328"/>
        </w:tc>
        <w:tc>
          <w:tcPr>
            <w:tcW w:w="2505" w:type="dxa"/>
          </w:tcPr>
          <w:p w14:paraId="21CCFAB5" w14:textId="2C50FE19" w:rsidR="00E760F7" w:rsidRPr="00556C6B" w:rsidRDefault="00E760F7" w:rsidP="00845328">
            <w:pPr>
              <w:rPr>
                <w:rFonts w:cstheme="minorHAnsi"/>
              </w:rPr>
            </w:pPr>
            <w:r>
              <w:t>Politei JM, et al.</w:t>
            </w:r>
          </w:p>
        </w:tc>
        <w:tc>
          <w:tcPr>
            <w:tcW w:w="4863" w:type="dxa"/>
          </w:tcPr>
          <w:p w14:paraId="4FBAC0A7" w14:textId="7C9068E7" w:rsidR="00E760F7" w:rsidRDefault="00E760F7" w:rsidP="00845328">
            <w:r>
              <w:t xml:space="preserve">Fabry disease in Argentina: an evaluation of patients enrolled in the Fabry Registry. </w:t>
            </w:r>
          </w:p>
        </w:tc>
        <w:tc>
          <w:tcPr>
            <w:tcW w:w="2989" w:type="dxa"/>
          </w:tcPr>
          <w:p w14:paraId="4A7DAAC6" w14:textId="4B156260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  <w:proofErr w:type="spellStart"/>
            <w:r w:rsidRPr="0076179D">
              <w:rPr>
                <w:i/>
                <w:iCs/>
              </w:rPr>
              <w:t>Int</w:t>
            </w:r>
            <w:proofErr w:type="spellEnd"/>
            <w:r w:rsidRPr="0076179D">
              <w:rPr>
                <w:i/>
                <w:iCs/>
              </w:rPr>
              <w:t xml:space="preserve"> J </w:t>
            </w:r>
            <w:proofErr w:type="spellStart"/>
            <w:r w:rsidRPr="0076179D">
              <w:rPr>
                <w:i/>
                <w:iCs/>
              </w:rPr>
              <w:t>Clin</w:t>
            </w:r>
            <w:proofErr w:type="spellEnd"/>
            <w:r w:rsidRPr="0076179D">
              <w:rPr>
                <w:i/>
                <w:iCs/>
              </w:rPr>
              <w:t xml:space="preserve"> </w:t>
            </w:r>
            <w:proofErr w:type="spellStart"/>
            <w:r w:rsidRPr="0076179D">
              <w:rPr>
                <w:i/>
                <w:iCs/>
              </w:rPr>
              <w:t>Pract</w:t>
            </w:r>
            <w:proofErr w:type="spellEnd"/>
            <w:r w:rsidRPr="0076179D">
              <w:rPr>
                <w:i/>
                <w:iCs/>
              </w:rPr>
              <w:t>.</w:t>
            </w:r>
            <w:r>
              <w:t xml:space="preserve"> 2013.</w:t>
            </w:r>
          </w:p>
        </w:tc>
      </w:tr>
      <w:tr w:rsidR="00E760F7" w:rsidRPr="002A1509" w14:paraId="0E3B0A7C" w14:textId="77777777" w:rsidTr="00286889">
        <w:tc>
          <w:tcPr>
            <w:tcW w:w="1904" w:type="dxa"/>
            <w:vMerge/>
          </w:tcPr>
          <w:p w14:paraId="792A00AF" w14:textId="77777777" w:rsidR="00E760F7" w:rsidRPr="002A1509" w:rsidRDefault="00E760F7" w:rsidP="00845328"/>
        </w:tc>
        <w:tc>
          <w:tcPr>
            <w:tcW w:w="1687" w:type="dxa"/>
            <w:vMerge/>
          </w:tcPr>
          <w:p w14:paraId="5B69203A" w14:textId="77777777" w:rsidR="00E760F7" w:rsidRPr="008042C0" w:rsidRDefault="00E760F7" w:rsidP="00845328"/>
        </w:tc>
        <w:tc>
          <w:tcPr>
            <w:tcW w:w="2505" w:type="dxa"/>
          </w:tcPr>
          <w:p w14:paraId="6B062536" w14:textId="4134D88B" w:rsidR="00E760F7" w:rsidRPr="00556C6B" w:rsidRDefault="00E760F7" w:rsidP="00845328">
            <w:pPr>
              <w:rPr>
                <w:rFonts w:cstheme="minorHAnsi"/>
              </w:rPr>
            </w:pPr>
            <w:r>
              <w:t>Martins AM, et al.</w:t>
            </w:r>
          </w:p>
        </w:tc>
        <w:tc>
          <w:tcPr>
            <w:tcW w:w="4863" w:type="dxa"/>
          </w:tcPr>
          <w:p w14:paraId="65CE8825" w14:textId="7DD898B9" w:rsidR="00E760F7" w:rsidRDefault="00E760F7" w:rsidP="001B64CC">
            <w:r>
              <w:t xml:space="preserve">Demographic characterization of Brazilian patients enrolled in the Fabry Registry. </w:t>
            </w:r>
          </w:p>
        </w:tc>
        <w:tc>
          <w:tcPr>
            <w:tcW w:w="2989" w:type="dxa"/>
          </w:tcPr>
          <w:p w14:paraId="10186A44" w14:textId="77777777" w:rsidR="00E760F7" w:rsidRDefault="00E760F7" w:rsidP="001B64CC">
            <w:r w:rsidRPr="0076179D">
              <w:rPr>
                <w:i/>
                <w:iCs/>
              </w:rPr>
              <w:t>Genet Mol Res.</w:t>
            </w:r>
            <w:r>
              <w:t xml:space="preserve"> 2013.</w:t>
            </w:r>
          </w:p>
          <w:p w14:paraId="3F49D346" w14:textId="77777777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</w:p>
        </w:tc>
      </w:tr>
      <w:tr w:rsidR="00E760F7" w:rsidRPr="002A1509" w14:paraId="70796B47" w14:textId="77777777" w:rsidTr="00286889">
        <w:tc>
          <w:tcPr>
            <w:tcW w:w="1904" w:type="dxa"/>
            <w:vMerge/>
          </w:tcPr>
          <w:p w14:paraId="2DEBA96E" w14:textId="77777777" w:rsidR="00E760F7" w:rsidRPr="002A1509" w:rsidRDefault="00E760F7" w:rsidP="00845328"/>
        </w:tc>
        <w:tc>
          <w:tcPr>
            <w:tcW w:w="1687" w:type="dxa"/>
            <w:vMerge/>
          </w:tcPr>
          <w:p w14:paraId="44CFA6CB" w14:textId="77777777" w:rsidR="00E760F7" w:rsidRPr="008042C0" w:rsidRDefault="00E760F7" w:rsidP="00845328"/>
        </w:tc>
        <w:tc>
          <w:tcPr>
            <w:tcW w:w="2505" w:type="dxa"/>
          </w:tcPr>
          <w:p w14:paraId="6D3E9EAC" w14:textId="71531080" w:rsidR="00E760F7" w:rsidRDefault="00E760F7" w:rsidP="00845328">
            <w:r>
              <w:t>Politei JM, et al.</w:t>
            </w:r>
          </w:p>
        </w:tc>
        <w:tc>
          <w:tcPr>
            <w:tcW w:w="4863" w:type="dxa"/>
          </w:tcPr>
          <w:p w14:paraId="165A2007" w14:textId="1BE1B646" w:rsidR="00E760F7" w:rsidRDefault="00E760F7" w:rsidP="001B64CC">
            <w:r>
              <w:t xml:space="preserve">New concepts of the natural history, evolution and treatment, related to the findings of Fabry Registry. </w:t>
            </w:r>
          </w:p>
        </w:tc>
        <w:tc>
          <w:tcPr>
            <w:tcW w:w="2989" w:type="dxa"/>
          </w:tcPr>
          <w:p w14:paraId="1A8B639E" w14:textId="3D1A59FF" w:rsidR="00E760F7" w:rsidRPr="0076179D" w:rsidRDefault="00E760F7" w:rsidP="001B64CC">
            <w:pPr>
              <w:rPr>
                <w:i/>
                <w:iCs/>
              </w:rPr>
            </w:pPr>
            <w:r w:rsidRPr="0076179D">
              <w:rPr>
                <w:i/>
                <w:iCs/>
              </w:rPr>
              <w:t xml:space="preserve">Rev </w:t>
            </w:r>
            <w:proofErr w:type="spellStart"/>
            <w:r w:rsidRPr="0076179D">
              <w:rPr>
                <w:i/>
                <w:iCs/>
              </w:rPr>
              <w:t>Nefrol</w:t>
            </w:r>
            <w:proofErr w:type="spellEnd"/>
            <w:r w:rsidRPr="0076179D">
              <w:rPr>
                <w:i/>
                <w:iCs/>
              </w:rPr>
              <w:t xml:space="preserve"> </w:t>
            </w:r>
            <w:proofErr w:type="spellStart"/>
            <w:r w:rsidRPr="0076179D">
              <w:rPr>
                <w:i/>
                <w:iCs/>
              </w:rPr>
              <w:t>Diál</w:t>
            </w:r>
            <w:proofErr w:type="spellEnd"/>
            <w:r w:rsidRPr="0076179D">
              <w:rPr>
                <w:i/>
                <w:iCs/>
              </w:rPr>
              <w:t xml:space="preserve"> </w:t>
            </w:r>
            <w:proofErr w:type="spellStart"/>
            <w:r w:rsidRPr="0076179D">
              <w:rPr>
                <w:i/>
                <w:iCs/>
              </w:rPr>
              <w:t>Traspl</w:t>
            </w:r>
            <w:proofErr w:type="spellEnd"/>
            <w:r w:rsidRPr="0076179D">
              <w:rPr>
                <w:i/>
                <w:iCs/>
              </w:rPr>
              <w:t>.</w:t>
            </w:r>
            <w:r>
              <w:t xml:space="preserve"> 2009.</w:t>
            </w:r>
          </w:p>
        </w:tc>
      </w:tr>
      <w:tr w:rsidR="00E760F7" w:rsidRPr="002A1509" w14:paraId="2D5BF90F" w14:textId="77777777" w:rsidTr="00286889">
        <w:tc>
          <w:tcPr>
            <w:tcW w:w="1904" w:type="dxa"/>
            <w:vMerge/>
          </w:tcPr>
          <w:p w14:paraId="723D4628" w14:textId="77777777" w:rsidR="00E760F7" w:rsidRPr="002A1509" w:rsidRDefault="00E760F7" w:rsidP="00845328"/>
        </w:tc>
        <w:tc>
          <w:tcPr>
            <w:tcW w:w="1687" w:type="dxa"/>
            <w:vMerge/>
          </w:tcPr>
          <w:p w14:paraId="33B96E88" w14:textId="77777777" w:rsidR="00E760F7" w:rsidRPr="008042C0" w:rsidRDefault="00E760F7" w:rsidP="00845328"/>
        </w:tc>
        <w:tc>
          <w:tcPr>
            <w:tcW w:w="2505" w:type="dxa"/>
          </w:tcPr>
          <w:p w14:paraId="6BD236F0" w14:textId="795738EE" w:rsidR="00E760F7" w:rsidRPr="00556C6B" w:rsidRDefault="00E760F7" w:rsidP="00845328">
            <w:pPr>
              <w:rPr>
                <w:rFonts w:cstheme="minorHAnsi"/>
              </w:rPr>
            </w:pPr>
            <w:r>
              <w:t>Eng CM, et al.</w:t>
            </w:r>
          </w:p>
        </w:tc>
        <w:tc>
          <w:tcPr>
            <w:tcW w:w="4863" w:type="dxa"/>
          </w:tcPr>
          <w:p w14:paraId="7A9285BA" w14:textId="4B91063F" w:rsidR="00E760F7" w:rsidRDefault="00E760F7" w:rsidP="00845328">
            <w:r>
              <w:t xml:space="preserve">Fabry disease: baseline medical characteristics of a cohort of 1765 men and female in the Fabry Registry. </w:t>
            </w:r>
          </w:p>
        </w:tc>
        <w:tc>
          <w:tcPr>
            <w:tcW w:w="2989" w:type="dxa"/>
          </w:tcPr>
          <w:p w14:paraId="62212A2D" w14:textId="15A97F9F" w:rsidR="00E760F7" w:rsidRPr="00556C6B" w:rsidRDefault="00E760F7" w:rsidP="00845328">
            <w:pPr>
              <w:rPr>
                <w:rFonts w:cstheme="minorHAnsi"/>
                <w:i/>
                <w:iCs/>
              </w:rPr>
            </w:pPr>
            <w:r w:rsidRPr="0076179D">
              <w:rPr>
                <w:i/>
                <w:iCs/>
              </w:rPr>
              <w:t xml:space="preserve">J Inherit </w:t>
            </w:r>
            <w:proofErr w:type="spellStart"/>
            <w:r w:rsidRPr="0076179D">
              <w:rPr>
                <w:i/>
                <w:iCs/>
              </w:rPr>
              <w:t>Metab</w:t>
            </w:r>
            <w:proofErr w:type="spellEnd"/>
            <w:r w:rsidRPr="0076179D">
              <w:rPr>
                <w:i/>
                <w:iCs/>
              </w:rPr>
              <w:t xml:space="preserve"> Dis.</w:t>
            </w:r>
            <w:r>
              <w:t xml:space="preserve"> 2007.</w:t>
            </w:r>
          </w:p>
        </w:tc>
      </w:tr>
      <w:tr w:rsidR="00E760F7" w:rsidRPr="002A1509" w14:paraId="6142F1B2" w14:textId="77777777" w:rsidTr="00286889">
        <w:tc>
          <w:tcPr>
            <w:tcW w:w="1904" w:type="dxa"/>
            <w:vMerge/>
          </w:tcPr>
          <w:p w14:paraId="1CAF6E22" w14:textId="77777777" w:rsidR="00E760F7" w:rsidRPr="002A1509" w:rsidRDefault="00E760F7" w:rsidP="0076179D"/>
        </w:tc>
        <w:tc>
          <w:tcPr>
            <w:tcW w:w="1687" w:type="dxa"/>
            <w:vMerge/>
          </w:tcPr>
          <w:p w14:paraId="1120CC2C" w14:textId="77777777" w:rsidR="00E760F7" w:rsidRPr="008042C0" w:rsidRDefault="00E760F7" w:rsidP="0076179D"/>
        </w:tc>
        <w:tc>
          <w:tcPr>
            <w:tcW w:w="2505" w:type="dxa"/>
          </w:tcPr>
          <w:p w14:paraId="324561D7" w14:textId="45C14BEF" w:rsidR="00E760F7" w:rsidRPr="00556C6B" w:rsidRDefault="00E760F7" w:rsidP="0076179D">
            <w:pPr>
              <w:rPr>
                <w:rFonts w:cstheme="minorHAnsi"/>
              </w:rPr>
            </w:pPr>
            <w:r>
              <w:t>Giannini EH, et al.</w:t>
            </w:r>
          </w:p>
        </w:tc>
        <w:tc>
          <w:tcPr>
            <w:tcW w:w="4863" w:type="dxa"/>
          </w:tcPr>
          <w:p w14:paraId="2AC7553D" w14:textId="60EED72A" w:rsidR="00E760F7" w:rsidRDefault="00E760F7" w:rsidP="0076179D">
            <w:r>
              <w:t xml:space="preserve">A validated disease severity scoring system for Fabry disease. </w:t>
            </w:r>
          </w:p>
        </w:tc>
        <w:tc>
          <w:tcPr>
            <w:tcW w:w="2989" w:type="dxa"/>
          </w:tcPr>
          <w:p w14:paraId="3C1DE0B9" w14:textId="65DD9373" w:rsidR="00E760F7" w:rsidRPr="00556C6B" w:rsidRDefault="00E760F7" w:rsidP="0076179D">
            <w:pPr>
              <w:rPr>
                <w:rFonts w:cstheme="minorHAnsi"/>
                <w:i/>
                <w:iCs/>
              </w:rPr>
            </w:pPr>
            <w:proofErr w:type="spellStart"/>
            <w:r w:rsidRPr="00626467">
              <w:rPr>
                <w:i/>
                <w:iCs/>
              </w:rPr>
              <w:t>Mol</w:t>
            </w:r>
            <w:proofErr w:type="spellEnd"/>
            <w:r w:rsidRPr="00626467">
              <w:rPr>
                <w:i/>
                <w:iCs/>
              </w:rPr>
              <w:t xml:space="preserve"> Genet </w:t>
            </w:r>
            <w:proofErr w:type="spellStart"/>
            <w:r w:rsidRPr="00626467">
              <w:rPr>
                <w:i/>
                <w:iCs/>
              </w:rPr>
              <w:t>Metab</w:t>
            </w:r>
            <w:proofErr w:type="spellEnd"/>
            <w:r w:rsidRPr="00626467">
              <w:rPr>
                <w:i/>
                <w:iCs/>
              </w:rPr>
              <w:t xml:space="preserve">. </w:t>
            </w:r>
            <w:r w:rsidRPr="00626467">
              <w:t>2010</w:t>
            </w:r>
            <w:r>
              <w:t>.</w:t>
            </w:r>
          </w:p>
        </w:tc>
      </w:tr>
      <w:tr w:rsidR="00E760F7" w:rsidRPr="002A1509" w14:paraId="6AABC7AA" w14:textId="77777777" w:rsidTr="00286889">
        <w:tc>
          <w:tcPr>
            <w:tcW w:w="1904" w:type="dxa"/>
            <w:vMerge/>
          </w:tcPr>
          <w:p w14:paraId="098B5B5D" w14:textId="77777777" w:rsidR="00E760F7" w:rsidRPr="002A1509" w:rsidRDefault="00E760F7" w:rsidP="0076179D"/>
        </w:tc>
        <w:tc>
          <w:tcPr>
            <w:tcW w:w="1687" w:type="dxa"/>
            <w:vMerge w:val="restart"/>
          </w:tcPr>
          <w:p w14:paraId="423CA586" w14:textId="4BEC4D59" w:rsidR="00E760F7" w:rsidRPr="008042C0" w:rsidRDefault="00E760F7" w:rsidP="0076179D">
            <w:r>
              <w:t>Natural history</w:t>
            </w:r>
          </w:p>
        </w:tc>
        <w:tc>
          <w:tcPr>
            <w:tcW w:w="2505" w:type="dxa"/>
          </w:tcPr>
          <w:p w14:paraId="2BA6DC00" w14:textId="493E6C87" w:rsidR="00E760F7" w:rsidRDefault="00E760F7" w:rsidP="0076179D">
            <w:r>
              <w:t>Martins AM, et al.</w:t>
            </w:r>
          </w:p>
        </w:tc>
        <w:tc>
          <w:tcPr>
            <w:tcW w:w="4863" w:type="dxa"/>
          </w:tcPr>
          <w:p w14:paraId="3B52A911" w14:textId="3AE6E275" w:rsidR="00E760F7" w:rsidRDefault="00E760F7" w:rsidP="00001A9B">
            <w:r>
              <w:t xml:space="preserve">The clinical profiles of female patients with Fabry disease in Latin America: </w:t>
            </w:r>
            <w:r w:rsidR="00AC7C57">
              <w:t xml:space="preserve">a </w:t>
            </w:r>
            <w:r>
              <w:t>Fabry Registry analysis of natural history data from 169 patients based on enzyme replacement therapy status.</w:t>
            </w:r>
            <w:r>
              <w:tab/>
            </w:r>
          </w:p>
        </w:tc>
        <w:tc>
          <w:tcPr>
            <w:tcW w:w="2989" w:type="dxa"/>
          </w:tcPr>
          <w:p w14:paraId="6D2CCC70" w14:textId="7765AE06" w:rsidR="00E760F7" w:rsidRPr="00626467" w:rsidRDefault="00E760F7" w:rsidP="0076179D">
            <w:pPr>
              <w:rPr>
                <w:i/>
                <w:iCs/>
              </w:rPr>
            </w:pPr>
            <w:r w:rsidRPr="00001A9B">
              <w:rPr>
                <w:i/>
                <w:iCs/>
              </w:rPr>
              <w:t>JIMD Rep.</w:t>
            </w:r>
            <w:r>
              <w:t xml:space="preserve"> 2019.</w:t>
            </w:r>
          </w:p>
        </w:tc>
      </w:tr>
      <w:tr w:rsidR="00E760F7" w:rsidRPr="002A1509" w14:paraId="105DEBC2" w14:textId="77777777" w:rsidTr="00286889">
        <w:tc>
          <w:tcPr>
            <w:tcW w:w="1904" w:type="dxa"/>
            <w:vMerge/>
          </w:tcPr>
          <w:p w14:paraId="21D8E8EC" w14:textId="77777777" w:rsidR="00E760F7" w:rsidRPr="002A1509" w:rsidRDefault="00E760F7" w:rsidP="0076179D"/>
        </w:tc>
        <w:tc>
          <w:tcPr>
            <w:tcW w:w="1687" w:type="dxa"/>
            <w:vMerge/>
          </w:tcPr>
          <w:p w14:paraId="196C740A" w14:textId="77777777" w:rsidR="00E760F7" w:rsidRPr="008042C0" w:rsidRDefault="00E760F7" w:rsidP="0076179D"/>
        </w:tc>
        <w:tc>
          <w:tcPr>
            <w:tcW w:w="2505" w:type="dxa"/>
          </w:tcPr>
          <w:p w14:paraId="70AC4FFD" w14:textId="58D0BD2F" w:rsidR="00E760F7" w:rsidRDefault="00E760F7" w:rsidP="0076179D">
            <w:r>
              <w:t>Patel MR, et al.</w:t>
            </w:r>
          </w:p>
        </w:tc>
        <w:tc>
          <w:tcPr>
            <w:tcW w:w="4863" w:type="dxa"/>
          </w:tcPr>
          <w:p w14:paraId="1D858B22" w14:textId="005EBDC2" w:rsidR="00E760F7" w:rsidRDefault="00E760F7" w:rsidP="001E5D5C">
            <w:r>
              <w:t xml:space="preserve">Cardiovascular events in patients with Fabry disease: natural history data from the Fabry registry. </w:t>
            </w:r>
          </w:p>
        </w:tc>
        <w:tc>
          <w:tcPr>
            <w:tcW w:w="2989" w:type="dxa"/>
          </w:tcPr>
          <w:p w14:paraId="4DA279F8" w14:textId="77777777" w:rsidR="00E760F7" w:rsidRDefault="00E760F7" w:rsidP="001E5D5C">
            <w:r w:rsidRPr="00001A9B">
              <w:rPr>
                <w:i/>
                <w:iCs/>
              </w:rPr>
              <w:t xml:space="preserve">J Am </w:t>
            </w:r>
            <w:proofErr w:type="spellStart"/>
            <w:r w:rsidRPr="00001A9B">
              <w:rPr>
                <w:i/>
                <w:iCs/>
              </w:rPr>
              <w:t>Coll</w:t>
            </w:r>
            <w:proofErr w:type="spellEnd"/>
            <w:r w:rsidRPr="00001A9B">
              <w:rPr>
                <w:i/>
                <w:iCs/>
              </w:rPr>
              <w:t xml:space="preserve"> </w:t>
            </w:r>
            <w:proofErr w:type="spellStart"/>
            <w:r w:rsidRPr="00001A9B">
              <w:rPr>
                <w:i/>
                <w:iCs/>
              </w:rPr>
              <w:t>Cardiol</w:t>
            </w:r>
            <w:proofErr w:type="spellEnd"/>
            <w:r w:rsidRPr="00001A9B">
              <w:rPr>
                <w:i/>
                <w:iCs/>
              </w:rPr>
              <w:t>.</w:t>
            </w:r>
            <w:r>
              <w:t xml:space="preserve"> 2011.</w:t>
            </w:r>
          </w:p>
          <w:p w14:paraId="27375252" w14:textId="77777777" w:rsidR="00E760F7" w:rsidRPr="00626467" w:rsidRDefault="00E760F7" w:rsidP="0076179D">
            <w:pPr>
              <w:rPr>
                <w:i/>
                <w:iCs/>
              </w:rPr>
            </w:pPr>
          </w:p>
        </w:tc>
      </w:tr>
      <w:tr w:rsidR="00E760F7" w:rsidRPr="002A1509" w14:paraId="21B2B179" w14:textId="77777777" w:rsidTr="00286889">
        <w:tc>
          <w:tcPr>
            <w:tcW w:w="1904" w:type="dxa"/>
            <w:vMerge/>
          </w:tcPr>
          <w:p w14:paraId="51B0491B" w14:textId="77777777" w:rsidR="00E760F7" w:rsidRPr="002A1509" w:rsidRDefault="00E760F7" w:rsidP="0076179D"/>
        </w:tc>
        <w:tc>
          <w:tcPr>
            <w:tcW w:w="1687" w:type="dxa"/>
            <w:vMerge/>
          </w:tcPr>
          <w:p w14:paraId="72F17788" w14:textId="77777777" w:rsidR="00E760F7" w:rsidRPr="008042C0" w:rsidRDefault="00E760F7" w:rsidP="0076179D"/>
        </w:tc>
        <w:tc>
          <w:tcPr>
            <w:tcW w:w="2505" w:type="dxa"/>
          </w:tcPr>
          <w:p w14:paraId="34839DBC" w14:textId="5EEEBE28" w:rsidR="00E760F7" w:rsidRDefault="00E760F7" w:rsidP="0076179D">
            <w:proofErr w:type="spellStart"/>
            <w:r>
              <w:t>Wanner</w:t>
            </w:r>
            <w:proofErr w:type="spellEnd"/>
            <w:r>
              <w:t xml:space="preserve"> C, et al.</w:t>
            </w:r>
          </w:p>
        </w:tc>
        <w:tc>
          <w:tcPr>
            <w:tcW w:w="4863" w:type="dxa"/>
          </w:tcPr>
          <w:p w14:paraId="3846FC8E" w14:textId="5828B39D" w:rsidR="00E760F7" w:rsidRDefault="00E760F7" w:rsidP="001E5D5C">
            <w:r>
              <w:t xml:space="preserve">Prognostic indicators of renal disease progression in adults with Fabry disease: natural history data from the Fabry Registry. </w:t>
            </w:r>
          </w:p>
        </w:tc>
        <w:tc>
          <w:tcPr>
            <w:tcW w:w="2989" w:type="dxa"/>
          </w:tcPr>
          <w:p w14:paraId="2C7F6840" w14:textId="77777777" w:rsidR="00E760F7" w:rsidRDefault="00E760F7" w:rsidP="001E5D5C">
            <w:r w:rsidRPr="00001A9B">
              <w:rPr>
                <w:i/>
                <w:iCs/>
              </w:rPr>
              <w:t>Clin J Am Soc Nephrol.</w:t>
            </w:r>
            <w:r>
              <w:t xml:space="preserve"> 2010.</w:t>
            </w:r>
          </w:p>
          <w:p w14:paraId="1653A376" w14:textId="77777777" w:rsidR="00E760F7" w:rsidRPr="00626467" w:rsidRDefault="00E760F7" w:rsidP="0076179D">
            <w:pPr>
              <w:rPr>
                <w:i/>
                <w:iCs/>
              </w:rPr>
            </w:pPr>
          </w:p>
        </w:tc>
      </w:tr>
      <w:tr w:rsidR="00E760F7" w:rsidRPr="002A1509" w14:paraId="092A16C9" w14:textId="77777777" w:rsidTr="00286889">
        <w:tc>
          <w:tcPr>
            <w:tcW w:w="1904" w:type="dxa"/>
            <w:vMerge/>
          </w:tcPr>
          <w:p w14:paraId="0A3A0782" w14:textId="77777777" w:rsidR="00E760F7" w:rsidRPr="002A1509" w:rsidRDefault="00E760F7" w:rsidP="0076179D"/>
        </w:tc>
        <w:tc>
          <w:tcPr>
            <w:tcW w:w="1687" w:type="dxa"/>
            <w:vMerge/>
          </w:tcPr>
          <w:p w14:paraId="6F3ECB02" w14:textId="77777777" w:rsidR="00E760F7" w:rsidRPr="008042C0" w:rsidRDefault="00E760F7" w:rsidP="0076179D"/>
        </w:tc>
        <w:tc>
          <w:tcPr>
            <w:tcW w:w="2505" w:type="dxa"/>
          </w:tcPr>
          <w:p w14:paraId="56FF0230" w14:textId="43D994F2" w:rsidR="00E760F7" w:rsidRDefault="00E760F7" w:rsidP="0076179D">
            <w:r>
              <w:t>Ortiz A, et al.</w:t>
            </w:r>
          </w:p>
        </w:tc>
        <w:tc>
          <w:tcPr>
            <w:tcW w:w="4863" w:type="dxa"/>
          </w:tcPr>
          <w:p w14:paraId="1003CC06" w14:textId="23465DD6" w:rsidR="00E760F7" w:rsidRDefault="00E760F7" w:rsidP="001E5D5C">
            <w:r>
              <w:t xml:space="preserve">End-stage renal disease in patients with Fabry disease: natural history data from the Fabry Registry. </w:t>
            </w:r>
          </w:p>
        </w:tc>
        <w:tc>
          <w:tcPr>
            <w:tcW w:w="2989" w:type="dxa"/>
          </w:tcPr>
          <w:p w14:paraId="7CB6BAD2" w14:textId="34210167" w:rsidR="00E760F7" w:rsidRPr="001E5D5C" w:rsidRDefault="00E760F7" w:rsidP="0076179D">
            <w:r w:rsidRPr="00001A9B">
              <w:rPr>
                <w:i/>
                <w:iCs/>
              </w:rPr>
              <w:t>Nephrol Dial Transplant.</w:t>
            </w:r>
            <w:r>
              <w:t xml:space="preserve"> 2010.</w:t>
            </w:r>
          </w:p>
        </w:tc>
      </w:tr>
      <w:tr w:rsidR="00E760F7" w:rsidRPr="002A1509" w14:paraId="7FECBA41" w14:textId="77777777" w:rsidTr="00286889">
        <w:tc>
          <w:tcPr>
            <w:tcW w:w="1904" w:type="dxa"/>
            <w:vMerge/>
          </w:tcPr>
          <w:p w14:paraId="385676DF" w14:textId="77777777" w:rsidR="00E760F7" w:rsidRPr="002A1509" w:rsidRDefault="00E760F7" w:rsidP="0076179D"/>
        </w:tc>
        <w:tc>
          <w:tcPr>
            <w:tcW w:w="1687" w:type="dxa"/>
            <w:vMerge/>
          </w:tcPr>
          <w:p w14:paraId="681B2672" w14:textId="77777777" w:rsidR="00E760F7" w:rsidRPr="008042C0" w:rsidRDefault="00E760F7" w:rsidP="0076179D"/>
        </w:tc>
        <w:tc>
          <w:tcPr>
            <w:tcW w:w="2505" w:type="dxa"/>
          </w:tcPr>
          <w:p w14:paraId="749ED0A8" w14:textId="0660EC72" w:rsidR="00E760F7" w:rsidRDefault="00E760F7" w:rsidP="0076179D">
            <w:r>
              <w:t>Waldek S, et al.</w:t>
            </w:r>
          </w:p>
        </w:tc>
        <w:tc>
          <w:tcPr>
            <w:tcW w:w="4863" w:type="dxa"/>
          </w:tcPr>
          <w:p w14:paraId="0BB7B6CB" w14:textId="7B3AD134" w:rsidR="00E760F7" w:rsidRDefault="00E760F7" w:rsidP="002E46F0">
            <w:r>
              <w:t xml:space="preserve">Life expectancy and cause of death in males and females with Fabry disease: findings from the Fabry Registry. </w:t>
            </w:r>
          </w:p>
        </w:tc>
        <w:tc>
          <w:tcPr>
            <w:tcW w:w="2989" w:type="dxa"/>
          </w:tcPr>
          <w:p w14:paraId="21EC43AB" w14:textId="3B88FFE7" w:rsidR="00E760F7" w:rsidRPr="00626467" w:rsidRDefault="00E760F7" w:rsidP="0076179D">
            <w:pPr>
              <w:rPr>
                <w:i/>
                <w:iCs/>
              </w:rPr>
            </w:pPr>
            <w:r w:rsidRPr="00001A9B">
              <w:rPr>
                <w:i/>
                <w:iCs/>
              </w:rPr>
              <w:t xml:space="preserve">Genet Med. </w:t>
            </w:r>
            <w:r>
              <w:t>2009.</w:t>
            </w:r>
          </w:p>
        </w:tc>
      </w:tr>
      <w:tr w:rsidR="00E760F7" w:rsidRPr="002A1509" w14:paraId="0481EE41" w14:textId="77777777" w:rsidTr="00286889">
        <w:tc>
          <w:tcPr>
            <w:tcW w:w="1904" w:type="dxa"/>
            <w:vMerge/>
          </w:tcPr>
          <w:p w14:paraId="5C3BBDC8" w14:textId="77777777" w:rsidR="00E760F7" w:rsidRPr="002A1509" w:rsidRDefault="00E760F7" w:rsidP="0076179D"/>
        </w:tc>
        <w:tc>
          <w:tcPr>
            <w:tcW w:w="1687" w:type="dxa"/>
            <w:vMerge/>
          </w:tcPr>
          <w:p w14:paraId="7AEC86E2" w14:textId="77777777" w:rsidR="00E760F7" w:rsidRPr="008042C0" w:rsidRDefault="00E760F7" w:rsidP="0076179D"/>
        </w:tc>
        <w:tc>
          <w:tcPr>
            <w:tcW w:w="2505" w:type="dxa"/>
          </w:tcPr>
          <w:p w14:paraId="5EFF7526" w14:textId="431CCCCB" w:rsidR="00E760F7" w:rsidRDefault="00E760F7" w:rsidP="0076179D">
            <w:r>
              <w:t>Sims K, et al.</w:t>
            </w:r>
          </w:p>
        </w:tc>
        <w:tc>
          <w:tcPr>
            <w:tcW w:w="4863" w:type="dxa"/>
          </w:tcPr>
          <w:p w14:paraId="093E261F" w14:textId="48574881" w:rsidR="00E760F7" w:rsidRDefault="00E760F7" w:rsidP="0076179D">
            <w:r>
              <w:t xml:space="preserve">Stroke in Fabry disease frequently occurs before diagnosis and in the absence of other clinical events: natural history data from the Fabry Registry. </w:t>
            </w:r>
          </w:p>
        </w:tc>
        <w:tc>
          <w:tcPr>
            <w:tcW w:w="2989" w:type="dxa"/>
          </w:tcPr>
          <w:p w14:paraId="30493BA5" w14:textId="578553EE" w:rsidR="00E760F7" w:rsidRPr="00626467" w:rsidRDefault="00E760F7" w:rsidP="0076179D">
            <w:pPr>
              <w:rPr>
                <w:i/>
                <w:iCs/>
              </w:rPr>
            </w:pPr>
            <w:r w:rsidRPr="00001A9B">
              <w:rPr>
                <w:i/>
                <w:iCs/>
              </w:rPr>
              <w:t>Stroke</w:t>
            </w:r>
            <w:r>
              <w:t>. 2009.</w:t>
            </w:r>
          </w:p>
        </w:tc>
      </w:tr>
      <w:tr w:rsidR="00E760F7" w:rsidRPr="002A1509" w14:paraId="645C49FC" w14:textId="77777777" w:rsidTr="00286889">
        <w:tc>
          <w:tcPr>
            <w:tcW w:w="1904" w:type="dxa"/>
            <w:vMerge/>
          </w:tcPr>
          <w:p w14:paraId="05147AFB" w14:textId="77777777" w:rsidR="00E760F7" w:rsidRPr="002A1509" w:rsidRDefault="00E760F7" w:rsidP="0076179D"/>
        </w:tc>
        <w:tc>
          <w:tcPr>
            <w:tcW w:w="1687" w:type="dxa"/>
            <w:vMerge/>
          </w:tcPr>
          <w:p w14:paraId="7DBE958B" w14:textId="77777777" w:rsidR="00E760F7" w:rsidRPr="008042C0" w:rsidRDefault="00E760F7" w:rsidP="0076179D"/>
        </w:tc>
        <w:tc>
          <w:tcPr>
            <w:tcW w:w="2505" w:type="dxa"/>
          </w:tcPr>
          <w:p w14:paraId="137BF5B4" w14:textId="10FCC49B" w:rsidR="00E760F7" w:rsidRDefault="00E760F7" w:rsidP="0076179D">
            <w:r>
              <w:t>Wilcox WR, et al.</w:t>
            </w:r>
          </w:p>
        </w:tc>
        <w:tc>
          <w:tcPr>
            <w:tcW w:w="4863" w:type="dxa"/>
          </w:tcPr>
          <w:p w14:paraId="158DA5C7" w14:textId="3B5F7914" w:rsidR="00E760F7" w:rsidRDefault="00E760F7" w:rsidP="0076179D">
            <w:r>
              <w:t xml:space="preserve">Females with Fabry disease frequently have major organ involvement: lessons from the Fabry Registry. </w:t>
            </w:r>
          </w:p>
        </w:tc>
        <w:tc>
          <w:tcPr>
            <w:tcW w:w="2989" w:type="dxa"/>
          </w:tcPr>
          <w:p w14:paraId="761D7D49" w14:textId="58B4D931" w:rsidR="00E760F7" w:rsidRPr="00626467" w:rsidRDefault="00E760F7" w:rsidP="0076179D">
            <w:pPr>
              <w:rPr>
                <w:i/>
                <w:iCs/>
              </w:rPr>
            </w:pPr>
            <w:proofErr w:type="spellStart"/>
            <w:r w:rsidRPr="00001A9B">
              <w:rPr>
                <w:i/>
                <w:iCs/>
              </w:rPr>
              <w:t>Mol</w:t>
            </w:r>
            <w:proofErr w:type="spellEnd"/>
            <w:r w:rsidRPr="00001A9B">
              <w:rPr>
                <w:i/>
                <w:iCs/>
              </w:rPr>
              <w:t xml:space="preserve"> Genet </w:t>
            </w:r>
            <w:proofErr w:type="spellStart"/>
            <w:r w:rsidRPr="00001A9B">
              <w:rPr>
                <w:i/>
                <w:iCs/>
              </w:rPr>
              <w:t>Metab</w:t>
            </w:r>
            <w:proofErr w:type="spellEnd"/>
            <w:r w:rsidRPr="00001A9B">
              <w:rPr>
                <w:i/>
                <w:iCs/>
              </w:rPr>
              <w:t xml:space="preserve">. </w:t>
            </w:r>
            <w:r>
              <w:t>2008.</w:t>
            </w:r>
          </w:p>
        </w:tc>
      </w:tr>
      <w:tr w:rsidR="00E760F7" w:rsidRPr="002A1509" w14:paraId="4BD0B640" w14:textId="77777777" w:rsidTr="00286889">
        <w:tc>
          <w:tcPr>
            <w:tcW w:w="1904" w:type="dxa"/>
            <w:vMerge/>
          </w:tcPr>
          <w:p w14:paraId="049AB8D7" w14:textId="77777777" w:rsidR="00E760F7" w:rsidRPr="002A1509" w:rsidRDefault="00E760F7" w:rsidP="00001A9B"/>
        </w:tc>
        <w:tc>
          <w:tcPr>
            <w:tcW w:w="1687" w:type="dxa"/>
            <w:vMerge/>
          </w:tcPr>
          <w:p w14:paraId="3EB1D2CB" w14:textId="77777777" w:rsidR="00E760F7" w:rsidRPr="008042C0" w:rsidRDefault="00E760F7" w:rsidP="00001A9B"/>
        </w:tc>
        <w:tc>
          <w:tcPr>
            <w:tcW w:w="2505" w:type="dxa"/>
          </w:tcPr>
          <w:p w14:paraId="46F0828C" w14:textId="0D93FEC4" w:rsidR="00E760F7" w:rsidRDefault="00E760F7" w:rsidP="00001A9B">
            <w:r>
              <w:t>Ortiz A, et al.</w:t>
            </w:r>
          </w:p>
        </w:tc>
        <w:tc>
          <w:tcPr>
            <w:tcW w:w="4863" w:type="dxa"/>
          </w:tcPr>
          <w:p w14:paraId="13CD15AB" w14:textId="0ECDF09A" w:rsidR="00E760F7" w:rsidRDefault="00E760F7" w:rsidP="00001A9B">
            <w:r>
              <w:t xml:space="preserve">Nephropathy in males and females with Fabry disease: cross-sectional description of patients before treatment with enzyme replacement therapy. </w:t>
            </w:r>
          </w:p>
        </w:tc>
        <w:tc>
          <w:tcPr>
            <w:tcW w:w="2989" w:type="dxa"/>
          </w:tcPr>
          <w:p w14:paraId="3DC50EAC" w14:textId="056DB283" w:rsidR="00E760F7" w:rsidRPr="00626467" w:rsidRDefault="00E760F7" w:rsidP="00001A9B">
            <w:pPr>
              <w:rPr>
                <w:i/>
                <w:iCs/>
              </w:rPr>
            </w:pPr>
            <w:proofErr w:type="spellStart"/>
            <w:r w:rsidRPr="00001A9B">
              <w:rPr>
                <w:i/>
                <w:iCs/>
              </w:rPr>
              <w:t>Nephrol</w:t>
            </w:r>
            <w:proofErr w:type="spellEnd"/>
            <w:r w:rsidRPr="00001A9B">
              <w:rPr>
                <w:i/>
                <w:iCs/>
              </w:rPr>
              <w:t xml:space="preserve"> Dial </w:t>
            </w:r>
            <w:proofErr w:type="spellStart"/>
            <w:r w:rsidRPr="00001A9B">
              <w:rPr>
                <w:i/>
                <w:iCs/>
              </w:rPr>
              <w:t>Transpl</w:t>
            </w:r>
            <w:proofErr w:type="spellEnd"/>
            <w:r w:rsidRPr="00001A9B">
              <w:rPr>
                <w:i/>
                <w:iCs/>
              </w:rPr>
              <w:t>.</w:t>
            </w:r>
            <w:r>
              <w:t xml:space="preserve"> 2008.</w:t>
            </w:r>
          </w:p>
        </w:tc>
      </w:tr>
      <w:tr w:rsidR="00E760F7" w:rsidRPr="002A1509" w14:paraId="3F1EAE40" w14:textId="77777777" w:rsidTr="00286889">
        <w:tc>
          <w:tcPr>
            <w:tcW w:w="1904" w:type="dxa"/>
            <w:vMerge/>
          </w:tcPr>
          <w:p w14:paraId="5B099DA7" w14:textId="77777777" w:rsidR="00E760F7" w:rsidRPr="002A1509" w:rsidRDefault="00E760F7" w:rsidP="00001A9B"/>
        </w:tc>
        <w:tc>
          <w:tcPr>
            <w:tcW w:w="1687" w:type="dxa"/>
            <w:vMerge/>
          </w:tcPr>
          <w:p w14:paraId="1AF1F6FF" w14:textId="77777777" w:rsidR="00E760F7" w:rsidRPr="008042C0" w:rsidRDefault="00E760F7" w:rsidP="00001A9B"/>
        </w:tc>
        <w:tc>
          <w:tcPr>
            <w:tcW w:w="2505" w:type="dxa"/>
          </w:tcPr>
          <w:p w14:paraId="4F9D5A9E" w14:textId="47D0D28E" w:rsidR="00E760F7" w:rsidRDefault="00E760F7" w:rsidP="00001A9B">
            <w:r>
              <w:t>Hopkin RJ, et al.</w:t>
            </w:r>
          </w:p>
        </w:tc>
        <w:tc>
          <w:tcPr>
            <w:tcW w:w="4863" w:type="dxa"/>
          </w:tcPr>
          <w:p w14:paraId="62AA5243" w14:textId="4489F94A" w:rsidR="00E760F7" w:rsidRDefault="00E760F7" w:rsidP="00001A9B">
            <w:r>
              <w:t xml:space="preserve">Characterization of Fabry disease in 352 </w:t>
            </w:r>
            <w:proofErr w:type="spellStart"/>
            <w:r>
              <w:t>pediatric</w:t>
            </w:r>
            <w:proofErr w:type="spellEnd"/>
            <w:r>
              <w:t xml:space="preserve"> patients in the Fabry Registry. </w:t>
            </w:r>
          </w:p>
        </w:tc>
        <w:tc>
          <w:tcPr>
            <w:tcW w:w="2989" w:type="dxa"/>
          </w:tcPr>
          <w:p w14:paraId="3B22BFA3" w14:textId="7C2D6DBC" w:rsidR="00E760F7" w:rsidRPr="00626467" w:rsidRDefault="00E760F7" w:rsidP="00001A9B">
            <w:pPr>
              <w:rPr>
                <w:i/>
                <w:iCs/>
              </w:rPr>
            </w:pPr>
            <w:proofErr w:type="spellStart"/>
            <w:r w:rsidRPr="00001A9B">
              <w:rPr>
                <w:i/>
                <w:iCs/>
              </w:rPr>
              <w:t>Pediatr</w:t>
            </w:r>
            <w:proofErr w:type="spellEnd"/>
            <w:r w:rsidRPr="00001A9B">
              <w:rPr>
                <w:i/>
                <w:iCs/>
              </w:rPr>
              <w:t xml:space="preserve"> Res.</w:t>
            </w:r>
            <w:r>
              <w:t xml:space="preserve"> 2008.</w:t>
            </w:r>
          </w:p>
        </w:tc>
      </w:tr>
      <w:tr w:rsidR="00E760F7" w:rsidRPr="002A1509" w14:paraId="1D1B5B25" w14:textId="77777777" w:rsidTr="00286889">
        <w:trPr>
          <w:trHeight w:val="699"/>
        </w:trPr>
        <w:tc>
          <w:tcPr>
            <w:tcW w:w="1904" w:type="dxa"/>
            <w:vMerge/>
          </w:tcPr>
          <w:p w14:paraId="2DCD0C44" w14:textId="77777777" w:rsidR="00E760F7" w:rsidRPr="002A1509" w:rsidRDefault="00E760F7" w:rsidP="00001A9B"/>
        </w:tc>
        <w:tc>
          <w:tcPr>
            <w:tcW w:w="1687" w:type="dxa"/>
            <w:vMerge w:val="restart"/>
          </w:tcPr>
          <w:p w14:paraId="2E5C4640" w14:textId="35919C8E" w:rsidR="00E760F7" w:rsidRPr="008042C0" w:rsidRDefault="00E760F7" w:rsidP="00001A9B">
            <w:r w:rsidRPr="00A12DB1">
              <w:t>Management Guidelines</w:t>
            </w:r>
          </w:p>
        </w:tc>
        <w:tc>
          <w:tcPr>
            <w:tcW w:w="2505" w:type="dxa"/>
          </w:tcPr>
          <w:p w14:paraId="24FFCBE9" w14:textId="17F5BFB6" w:rsidR="00E760F7" w:rsidRDefault="00E760F7" w:rsidP="00001A9B">
            <w:r>
              <w:t>Hopkin RJ, et al.</w:t>
            </w:r>
          </w:p>
        </w:tc>
        <w:tc>
          <w:tcPr>
            <w:tcW w:w="4863" w:type="dxa"/>
          </w:tcPr>
          <w:p w14:paraId="043E6824" w14:textId="221A6324" w:rsidR="00E760F7" w:rsidRDefault="00E760F7" w:rsidP="00FC204C">
            <w:r>
              <w:t xml:space="preserve">The management and treatment of children with Fabry disease: a United States-based perspective. </w:t>
            </w:r>
          </w:p>
        </w:tc>
        <w:tc>
          <w:tcPr>
            <w:tcW w:w="2989" w:type="dxa"/>
          </w:tcPr>
          <w:p w14:paraId="692DCCEC" w14:textId="57CAA911" w:rsidR="00E760F7" w:rsidRPr="00626467" w:rsidRDefault="00E760F7" w:rsidP="00001A9B">
            <w:pPr>
              <w:rPr>
                <w:i/>
                <w:iCs/>
              </w:rPr>
            </w:pPr>
            <w:proofErr w:type="spellStart"/>
            <w:r w:rsidRPr="00FC204C">
              <w:rPr>
                <w:i/>
                <w:iCs/>
              </w:rPr>
              <w:t>Mol</w:t>
            </w:r>
            <w:proofErr w:type="spellEnd"/>
            <w:r w:rsidRPr="00FC204C">
              <w:rPr>
                <w:i/>
                <w:iCs/>
              </w:rPr>
              <w:t xml:space="preserve"> Genet </w:t>
            </w:r>
            <w:proofErr w:type="spellStart"/>
            <w:r w:rsidRPr="00FC204C">
              <w:rPr>
                <w:i/>
                <w:iCs/>
              </w:rPr>
              <w:t>Metab</w:t>
            </w:r>
            <w:proofErr w:type="spellEnd"/>
            <w:r w:rsidRPr="00FC204C">
              <w:rPr>
                <w:i/>
                <w:iCs/>
              </w:rPr>
              <w:t>.</w:t>
            </w:r>
            <w:r>
              <w:t xml:space="preserve"> 2016.</w:t>
            </w:r>
          </w:p>
        </w:tc>
      </w:tr>
      <w:tr w:rsidR="00E760F7" w:rsidRPr="002A1509" w14:paraId="5808F5A4" w14:textId="77777777" w:rsidTr="00286889">
        <w:tc>
          <w:tcPr>
            <w:tcW w:w="1904" w:type="dxa"/>
            <w:vMerge/>
          </w:tcPr>
          <w:p w14:paraId="55F47133" w14:textId="77777777" w:rsidR="00E760F7" w:rsidRPr="002A1509" w:rsidRDefault="00E760F7" w:rsidP="00001A9B"/>
        </w:tc>
        <w:tc>
          <w:tcPr>
            <w:tcW w:w="1687" w:type="dxa"/>
            <w:vMerge/>
          </w:tcPr>
          <w:p w14:paraId="1DA79EB3" w14:textId="77777777" w:rsidR="00E760F7" w:rsidRPr="008042C0" w:rsidRDefault="00E760F7" w:rsidP="00001A9B"/>
        </w:tc>
        <w:tc>
          <w:tcPr>
            <w:tcW w:w="2505" w:type="dxa"/>
          </w:tcPr>
          <w:p w14:paraId="42800574" w14:textId="317EB606" w:rsidR="00E760F7" w:rsidRDefault="00E760F7" w:rsidP="00001A9B">
            <w:r>
              <w:t>Eng CM, et al.</w:t>
            </w:r>
          </w:p>
        </w:tc>
        <w:tc>
          <w:tcPr>
            <w:tcW w:w="4863" w:type="dxa"/>
          </w:tcPr>
          <w:p w14:paraId="445E1778" w14:textId="6E22FBF7" w:rsidR="00E760F7" w:rsidRDefault="00E760F7" w:rsidP="00FC204C">
            <w:r>
              <w:t xml:space="preserve">Fabry disease: guidelines for the evaluation and management of multi-organ system involvement. </w:t>
            </w:r>
          </w:p>
        </w:tc>
        <w:tc>
          <w:tcPr>
            <w:tcW w:w="2989" w:type="dxa"/>
          </w:tcPr>
          <w:p w14:paraId="4F292286" w14:textId="77777777" w:rsidR="00E760F7" w:rsidRDefault="00E760F7" w:rsidP="00FC204C">
            <w:r w:rsidRPr="00FC204C">
              <w:rPr>
                <w:i/>
                <w:iCs/>
              </w:rPr>
              <w:t>Genet Med.</w:t>
            </w:r>
            <w:r>
              <w:t xml:space="preserve"> 2006.</w:t>
            </w:r>
          </w:p>
          <w:p w14:paraId="68B738BF" w14:textId="77777777" w:rsidR="00E760F7" w:rsidRPr="00626467" w:rsidRDefault="00E760F7" w:rsidP="00001A9B">
            <w:pPr>
              <w:rPr>
                <w:i/>
                <w:iCs/>
              </w:rPr>
            </w:pPr>
          </w:p>
        </w:tc>
      </w:tr>
      <w:tr w:rsidR="00E760F7" w:rsidRPr="002A1509" w14:paraId="4E8784B9" w14:textId="77777777" w:rsidTr="00286889">
        <w:tc>
          <w:tcPr>
            <w:tcW w:w="1904" w:type="dxa"/>
            <w:vMerge/>
          </w:tcPr>
          <w:p w14:paraId="0681B22F" w14:textId="77777777" w:rsidR="00E760F7" w:rsidRPr="002A1509" w:rsidRDefault="00E760F7" w:rsidP="00001A9B"/>
        </w:tc>
        <w:tc>
          <w:tcPr>
            <w:tcW w:w="1687" w:type="dxa"/>
            <w:vMerge/>
          </w:tcPr>
          <w:p w14:paraId="389D5D29" w14:textId="77777777" w:rsidR="00E760F7" w:rsidRPr="008042C0" w:rsidRDefault="00E760F7" w:rsidP="00001A9B"/>
        </w:tc>
        <w:tc>
          <w:tcPr>
            <w:tcW w:w="2505" w:type="dxa"/>
          </w:tcPr>
          <w:p w14:paraId="080BCE8E" w14:textId="0FDE53A1" w:rsidR="00E760F7" w:rsidRDefault="00E760F7" w:rsidP="00001A9B">
            <w:r w:rsidRPr="00816927">
              <w:t>Ortiz A</w:t>
            </w:r>
            <w:r>
              <w:t>, et al.</w:t>
            </w:r>
          </w:p>
        </w:tc>
        <w:tc>
          <w:tcPr>
            <w:tcW w:w="4863" w:type="dxa"/>
          </w:tcPr>
          <w:p w14:paraId="47FFDD33" w14:textId="1B8E7937" w:rsidR="00E760F7" w:rsidRDefault="00E760F7" w:rsidP="00001A9B">
            <w:r>
              <w:t xml:space="preserve">Fabry disease revisited: </w:t>
            </w:r>
            <w:r w:rsidR="00AC7C57">
              <w:t xml:space="preserve">management </w:t>
            </w:r>
            <w:r>
              <w:t xml:space="preserve">and treatment recommendations for adult patients. </w:t>
            </w:r>
          </w:p>
        </w:tc>
        <w:tc>
          <w:tcPr>
            <w:tcW w:w="2989" w:type="dxa"/>
          </w:tcPr>
          <w:p w14:paraId="3DD5CF89" w14:textId="00B4FDC6" w:rsidR="00E760F7" w:rsidRPr="00626467" w:rsidRDefault="00E760F7" w:rsidP="00001A9B">
            <w:pPr>
              <w:rPr>
                <w:i/>
                <w:iCs/>
              </w:rPr>
            </w:pPr>
            <w:proofErr w:type="spellStart"/>
            <w:r w:rsidRPr="00FC204C">
              <w:rPr>
                <w:i/>
                <w:iCs/>
              </w:rPr>
              <w:t>Mol</w:t>
            </w:r>
            <w:proofErr w:type="spellEnd"/>
            <w:r w:rsidRPr="00FC204C">
              <w:rPr>
                <w:i/>
                <w:iCs/>
              </w:rPr>
              <w:t xml:space="preserve"> Genet </w:t>
            </w:r>
            <w:proofErr w:type="spellStart"/>
            <w:r w:rsidRPr="00FC204C">
              <w:rPr>
                <w:i/>
                <w:iCs/>
              </w:rPr>
              <w:t>Metab</w:t>
            </w:r>
            <w:proofErr w:type="spellEnd"/>
            <w:r w:rsidRPr="00FC204C">
              <w:rPr>
                <w:i/>
                <w:iCs/>
              </w:rPr>
              <w:t>.</w:t>
            </w:r>
            <w:r w:rsidRPr="00816927">
              <w:t xml:space="preserve"> 2018</w:t>
            </w:r>
            <w:r>
              <w:t>.</w:t>
            </w:r>
          </w:p>
        </w:tc>
      </w:tr>
      <w:tr w:rsidR="00E760F7" w:rsidRPr="002A1509" w14:paraId="0A0117E6" w14:textId="77777777" w:rsidTr="00286889">
        <w:tc>
          <w:tcPr>
            <w:tcW w:w="1904" w:type="dxa"/>
            <w:vMerge/>
          </w:tcPr>
          <w:p w14:paraId="3C482A14" w14:textId="77777777" w:rsidR="00E760F7" w:rsidRPr="002A1509" w:rsidRDefault="00E760F7" w:rsidP="00001A9B"/>
        </w:tc>
        <w:tc>
          <w:tcPr>
            <w:tcW w:w="1687" w:type="dxa"/>
            <w:vMerge w:val="restart"/>
          </w:tcPr>
          <w:p w14:paraId="37831ABB" w14:textId="678C85E0" w:rsidR="00E760F7" w:rsidRPr="008042C0" w:rsidRDefault="00E760F7" w:rsidP="00001A9B">
            <w:r>
              <w:t>Treatment Outcomes</w:t>
            </w:r>
          </w:p>
        </w:tc>
        <w:tc>
          <w:tcPr>
            <w:tcW w:w="2505" w:type="dxa"/>
          </w:tcPr>
          <w:p w14:paraId="3BA54D21" w14:textId="61A47257" w:rsidR="00E760F7" w:rsidRDefault="00E760F7" w:rsidP="00001A9B">
            <w:r>
              <w:t>Hopkin RJ, et al.</w:t>
            </w:r>
          </w:p>
        </w:tc>
        <w:tc>
          <w:tcPr>
            <w:tcW w:w="4863" w:type="dxa"/>
          </w:tcPr>
          <w:p w14:paraId="4F8CB29E" w14:textId="1355E7A5" w:rsidR="00E760F7" w:rsidRDefault="00E760F7" w:rsidP="00956237">
            <w:r>
              <w:t xml:space="preserve">Improvement of gastrointestinal symptoms in a significant proportion of male patients with classic Fabry disease treated with </w:t>
            </w:r>
            <w:proofErr w:type="spellStart"/>
            <w:r>
              <w:t>agalsidase</w:t>
            </w:r>
            <w:proofErr w:type="spellEnd"/>
            <w:r>
              <w:t xml:space="preserve"> beta: a </w:t>
            </w:r>
            <w:proofErr w:type="spellStart"/>
            <w:r>
              <w:t>Fabry</w:t>
            </w:r>
            <w:proofErr w:type="spellEnd"/>
            <w:r>
              <w:t xml:space="preserve"> Registry analysis stratified by phenotype. </w:t>
            </w:r>
          </w:p>
        </w:tc>
        <w:tc>
          <w:tcPr>
            <w:tcW w:w="2989" w:type="dxa"/>
          </w:tcPr>
          <w:p w14:paraId="4738D553" w14:textId="77777777" w:rsidR="00E760F7" w:rsidRDefault="00E760F7" w:rsidP="00956237">
            <w:proofErr w:type="spellStart"/>
            <w:r w:rsidRPr="00FC204C">
              <w:rPr>
                <w:i/>
                <w:iCs/>
              </w:rPr>
              <w:t>Mol</w:t>
            </w:r>
            <w:proofErr w:type="spellEnd"/>
            <w:r w:rsidRPr="00FC204C">
              <w:rPr>
                <w:i/>
                <w:iCs/>
              </w:rPr>
              <w:t xml:space="preserve"> Genet </w:t>
            </w:r>
            <w:proofErr w:type="spellStart"/>
            <w:r w:rsidRPr="00FC204C">
              <w:rPr>
                <w:i/>
                <w:iCs/>
              </w:rPr>
              <w:t>Metab</w:t>
            </w:r>
            <w:proofErr w:type="spellEnd"/>
            <w:r w:rsidRPr="00FC204C">
              <w:rPr>
                <w:i/>
                <w:iCs/>
              </w:rPr>
              <w:t xml:space="preserve"> Rep.</w:t>
            </w:r>
            <w:r>
              <w:t xml:space="preserve"> 2020.</w:t>
            </w:r>
          </w:p>
          <w:p w14:paraId="63AD4A1D" w14:textId="77777777" w:rsidR="00E760F7" w:rsidRPr="00626467" w:rsidRDefault="00E760F7" w:rsidP="00001A9B">
            <w:pPr>
              <w:rPr>
                <w:i/>
                <w:iCs/>
              </w:rPr>
            </w:pPr>
          </w:p>
        </w:tc>
      </w:tr>
      <w:tr w:rsidR="00E760F7" w:rsidRPr="002A1509" w14:paraId="41353E66" w14:textId="77777777" w:rsidTr="00286889">
        <w:tc>
          <w:tcPr>
            <w:tcW w:w="1904" w:type="dxa"/>
            <w:vMerge/>
          </w:tcPr>
          <w:p w14:paraId="456BD2E3" w14:textId="77777777" w:rsidR="00E760F7" w:rsidRPr="002A1509" w:rsidRDefault="00E760F7" w:rsidP="00001A9B"/>
        </w:tc>
        <w:tc>
          <w:tcPr>
            <w:tcW w:w="1687" w:type="dxa"/>
            <w:vMerge/>
          </w:tcPr>
          <w:p w14:paraId="54861D23" w14:textId="77777777" w:rsidR="00E760F7" w:rsidRDefault="00E760F7" w:rsidP="00001A9B"/>
        </w:tc>
        <w:tc>
          <w:tcPr>
            <w:tcW w:w="2505" w:type="dxa"/>
          </w:tcPr>
          <w:p w14:paraId="3818BD47" w14:textId="64670BCA" w:rsidR="00E760F7" w:rsidRPr="00956237" w:rsidRDefault="00E760F7" w:rsidP="00001A9B">
            <w:pPr>
              <w:rPr>
                <w:b/>
                <w:bCs/>
              </w:rPr>
            </w:pPr>
            <w:proofErr w:type="spellStart"/>
            <w:r>
              <w:t>Wanner</w:t>
            </w:r>
            <w:proofErr w:type="spellEnd"/>
            <w:r>
              <w:t xml:space="preserve"> C, et al.</w:t>
            </w:r>
          </w:p>
        </w:tc>
        <w:tc>
          <w:tcPr>
            <w:tcW w:w="4863" w:type="dxa"/>
          </w:tcPr>
          <w:p w14:paraId="28222669" w14:textId="68B769E6" w:rsidR="00E760F7" w:rsidRDefault="00E760F7" w:rsidP="00956237">
            <w:r>
              <w:t xml:space="preserve">Cardiomyopathy and kidney function in </w:t>
            </w:r>
            <w:proofErr w:type="spellStart"/>
            <w:r>
              <w:t>agalsidase</w:t>
            </w:r>
            <w:proofErr w:type="spellEnd"/>
            <w:r>
              <w:t xml:space="preserve"> beta treated female Fabry patients: a pre</w:t>
            </w:r>
            <w:r w:rsidR="00530688">
              <w:noBreakHyphen/>
            </w:r>
            <w:r>
              <w:t xml:space="preserve">treatment vs. post-treatment analysis. </w:t>
            </w:r>
          </w:p>
        </w:tc>
        <w:tc>
          <w:tcPr>
            <w:tcW w:w="2989" w:type="dxa"/>
          </w:tcPr>
          <w:p w14:paraId="7858F858" w14:textId="77777777" w:rsidR="00E760F7" w:rsidRDefault="00E760F7" w:rsidP="00956237">
            <w:r w:rsidRPr="00FC204C">
              <w:rPr>
                <w:i/>
                <w:iCs/>
              </w:rPr>
              <w:t>ESC Heart Fail.</w:t>
            </w:r>
            <w:r>
              <w:t xml:space="preserve"> 2020.</w:t>
            </w:r>
          </w:p>
          <w:p w14:paraId="412846E9" w14:textId="77777777" w:rsidR="00E760F7" w:rsidRPr="00626467" w:rsidRDefault="00E760F7" w:rsidP="00001A9B">
            <w:pPr>
              <w:rPr>
                <w:i/>
                <w:iCs/>
              </w:rPr>
            </w:pPr>
          </w:p>
        </w:tc>
      </w:tr>
      <w:tr w:rsidR="00E760F7" w:rsidRPr="002A1509" w14:paraId="3B97D4B8" w14:textId="77777777" w:rsidTr="00286889">
        <w:tc>
          <w:tcPr>
            <w:tcW w:w="1904" w:type="dxa"/>
            <w:vMerge/>
          </w:tcPr>
          <w:p w14:paraId="3F590EEA" w14:textId="77777777" w:rsidR="00E760F7" w:rsidRPr="002A1509" w:rsidRDefault="00E760F7" w:rsidP="00001A9B"/>
        </w:tc>
        <w:tc>
          <w:tcPr>
            <w:tcW w:w="1687" w:type="dxa"/>
            <w:vMerge/>
          </w:tcPr>
          <w:p w14:paraId="569DFC5A" w14:textId="77777777" w:rsidR="00E760F7" w:rsidRDefault="00E760F7" w:rsidP="00001A9B"/>
        </w:tc>
        <w:tc>
          <w:tcPr>
            <w:tcW w:w="2505" w:type="dxa"/>
          </w:tcPr>
          <w:p w14:paraId="05E6DE44" w14:textId="4BB022EB" w:rsidR="00E760F7" w:rsidRDefault="00E760F7" w:rsidP="00001A9B">
            <w:r>
              <w:t>Wilcox WR, et al.</w:t>
            </w:r>
          </w:p>
        </w:tc>
        <w:tc>
          <w:tcPr>
            <w:tcW w:w="4863" w:type="dxa"/>
          </w:tcPr>
          <w:p w14:paraId="04E99AD1" w14:textId="0D46F811" w:rsidR="00E760F7" w:rsidRDefault="00E760F7" w:rsidP="00956237">
            <w:r>
              <w:t xml:space="preserve">Improvement of Fabry disease-related gastrointestinal symptoms in a significant proportion of female patients treated with </w:t>
            </w:r>
            <w:proofErr w:type="spellStart"/>
            <w:r>
              <w:t>agalsidase</w:t>
            </w:r>
            <w:proofErr w:type="spellEnd"/>
            <w:r>
              <w:t xml:space="preserve"> beta: </w:t>
            </w:r>
            <w:r w:rsidR="00AC7C57">
              <w:t xml:space="preserve">data </w:t>
            </w:r>
            <w:r>
              <w:t xml:space="preserve">from the Fabry Registry. </w:t>
            </w:r>
          </w:p>
        </w:tc>
        <w:tc>
          <w:tcPr>
            <w:tcW w:w="2989" w:type="dxa"/>
          </w:tcPr>
          <w:p w14:paraId="10E4FBAD" w14:textId="06839A5D" w:rsidR="00E760F7" w:rsidRPr="00626467" w:rsidRDefault="00E760F7" w:rsidP="00001A9B">
            <w:pPr>
              <w:rPr>
                <w:i/>
                <w:iCs/>
              </w:rPr>
            </w:pPr>
            <w:r>
              <w:rPr>
                <w:i/>
                <w:iCs/>
              </w:rPr>
              <w:t>JI</w:t>
            </w:r>
            <w:r w:rsidRPr="00FC204C">
              <w:rPr>
                <w:i/>
                <w:iCs/>
              </w:rPr>
              <w:t>MD Rep.</w:t>
            </w:r>
            <w:r>
              <w:t xml:space="preserve"> 2018.</w:t>
            </w:r>
          </w:p>
        </w:tc>
      </w:tr>
      <w:tr w:rsidR="00E760F7" w:rsidRPr="002A1509" w14:paraId="3BE661EF" w14:textId="77777777" w:rsidTr="00286889">
        <w:tc>
          <w:tcPr>
            <w:tcW w:w="1904" w:type="dxa"/>
            <w:vMerge/>
          </w:tcPr>
          <w:p w14:paraId="4E0EC279" w14:textId="77777777" w:rsidR="00E760F7" w:rsidRPr="002A1509" w:rsidRDefault="00E760F7" w:rsidP="00001A9B"/>
        </w:tc>
        <w:tc>
          <w:tcPr>
            <w:tcW w:w="1687" w:type="dxa"/>
            <w:vMerge/>
          </w:tcPr>
          <w:p w14:paraId="27476EAE" w14:textId="77777777" w:rsidR="00E760F7" w:rsidRDefault="00E760F7" w:rsidP="00001A9B"/>
        </w:tc>
        <w:tc>
          <w:tcPr>
            <w:tcW w:w="2505" w:type="dxa"/>
          </w:tcPr>
          <w:p w14:paraId="7A6DD110" w14:textId="5DAFC7D6" w:rsidR="00E760F7" w:rsidRDefault="00E760F7" w:rsidP="00001A9B">
            <w:r>
              <w:t>Hopkin RJ, et al.</w:t>
            </w:r>
          </w:p>
        </w:tc>
        <w:tc>
          <w:tcPr>
            <w:tcW w:w="4863" w:type="dxa"/>
          </w:tcPr>
          <w:p w14:paraId="61FA5A6E" w14:textId="33925CCC" w:rsidR="00E760F7" w:rsidRDefault="00E760F7" w:rsidP="005D5BD3">
            <w:r>
              <w:t xml:space="preserve">Risk factors for severe clinical events in male and female patients with Fabry disease treated with </w:t>
            </w:r>
            <w:proofErr w:type="spellStart"/>
            <w:r>
              <w:t>agalsidase</w:t>
            </w:r>
            <w:proofErr w:type="spellEnd"/>
            <w:r>
              <w:t xml:space="preserve"> beta enzyme replacement therapy: </w:t>
            </w:r>
            <w:r w:rsidR="00AC7C57">
              <w:t xml:space="preserve">data </w:t>
            </w:r>
            <w:r>
              <w:t xml:space="preserve">from the Fabry Registry. </w:t>
            </w:r>
          </w:p>
        </w:tc>
        <w:tc>
          <w:tcPr>
            <w:tcW w:w="2989" w:type="dxa"/>
          </w:tcPr>
          <w:p w14:paraId="5C6C2578" w14:textId="5D3F7A0C" w:rsidR="00E760F7" w:rsidRPr="00626467" w:rsidRDefault="00E760F7" w:rsidP="00001A9B">
            <w:pPr>
              <w:rPr>
                <w:i/>
                <w:iCs/>
              </w:rPr>
            </w:pPr>
            <w:proofErr w:type="spellStart"/>
            <w:r w:rsidRPr="00FC204C">
              <w:rPr>
                <w:i/>
                <w:iCs/>
              </w:rPr>
              <w:t>Mol</w:t>
            </w:r>
            <w:proofErr w:type="spellEnd"/>
            <w:r w:rsidRPr="00FC204C">
              <w:rPr>
                <w:i/>
                <w:iCs/>
              </w:rPr>
              <w:t xml:space="preserve"> Genet </w:t>
            </w:r>
            <w:proofErr w:type="spellStart"/>
            <w:r w:rsidRPr="00FC204C">
              <w:rPr>
                <w:i/>
                <w:iCs/>
              </w:rPr>
              <w:t>Metab</w:t>
            </w:r>
            <w:proofErr w:type="spellEnd"/>
            <w:r w:rsidRPr="00FC204C">
              <w:rPr>
                <w:i/>
                <w:iCs/>
              </w:rPr>
              <w:t xml:space="preserve">. </w:t>
            </w:r>
            <w:r>
              <w:t>2016.</w:t>
            </w:r>
          </w:p>
        </w:tc>
      </w:tr>
      <w:tr w:rsidR="00E760F7" w:rsidRPr="002A1509" w14:paraId="0BF4759E" w14:textId="77777777" w:rsidTr="00286889">
        <w:tc>
          <w:tcPr>
            <w:tcW w:w="1904" w:type="dxa"/>
            <w:vMerge/>
          </w:tcPr>
          <w:p w14:paraId="1CF491C6" w14:textId="77777777" w:rsidR="00E760F7" w:rsidRPr="002A1509" w:rsidRDefault="00E760F7" w:rsidP="00001A9B"/>
        </w:tc>
        <w:tc>
          <w:tcPr>
            <w:tcW w:w="1687" w:type="dxa"/>
            <w:vMerge/>
          </w:tcPr>
          <w:p w14:paraId="6D891C4A" w14:textId="77777777" w:rsidR="00E760F7" w:rsidRDefault="00E760F7" w:rsidP="00001A9B"/>
        </w:tc>
        <w:tc>
          <w:tcPr>
            <w:tcW w:w="2505" w:type="dxa"/>
          </w:tcPr>
          <w:p w14:paraId="400F2809" w14:textId="2FF118E3" w:rsidR="00E760F7" w:rsidRDefault="00E760F7" w:rsidP="00001A9B">
            <w:r>
              <w:t>Ortiz A, et al.</w:t>
            </w:r>
          </w:p>
        </w:tc>
        <w:tc>
          <w:tcPr>
            <w:tcW w:w="4863" w:type="dxa"/>
          </w:tcPr>
          <w:p w14:paraId="207FC381" w14:textId="1F1975FB" w:rsidR="00E760F7" w:rsidRDefault="00E760F7" w:rsidP="005D5BD3">
            <w:r>
              <w:t xml:space="preserve">Time to treatment benefit for adult patients with </w:t>
            </w:r>
            <w:proofErr w:type="spellStart"/>
            <w:r>
              <w:t>Fabry</w:t>
            </w:r>
            <w:proofErr w:type="spellEnd"/>
            <w:r>
              <w:t xml:space="preserve"> disease receiving </w:t>
            </w:r>
            <w:proofErr w:type="spellStart"/>
            <w:r>
              <w:t>agalsidase</w:t>
            </w:r>
            <w:proofErr w:type="spellEnd"/>
            <w:r>
              <w:t xml:space="preserve"> β: data from the Fabry Registry.</w:t>
            </w:r>
          </w:p>
        </w:tc>
        <w:tc>
          <w:tcPr>
            <w:tcW w:w="2989" w:type="dxa"/>
          </w:tcPr>
          <w:p w14:paraId="607BE45C" w14:textId="1083EA2C" w:rsidR="00E760F7" w:rsidRPr="00626467" w:rsidRDefault="00E760F7" w:rsidP="00001A9B">
            <w:pPr>
              <w:rPr>
                <w:i/>
                <w:iCs/>
              </w:rPr>
            </w:pPr>
            <w:r w:rsidRPr="00FC204C">
              <w:rPr>
                <w:i/>
                <w:iCs/>
              </w:rPr>
              <w:t>J Med Genet.</w:t>
            </w:r>
            <w:r>
              <w:t xml:space="preserve"> 2016.</w:t>
            </w:r>
          </w:p>
        </w:tc>
      </w:tr>
      <w:tr w:rsidR="00E760F7" w:rsidRPr="002A1509" w14:paraId="3AC15C0E" w14:textId="77777777" w:rsidTr="00286889">
        <w:tc>
          <w:tcPr>
            <w:tcW w:w="1904" w:type="dxa"/>
            <w:vMerge/>
          </w:tcPr>
          <w:p w14:paraId="3D9F9A64" w14:textId="77777777" w:rsidR="00E760F7" w:rsidRPr="002A1509" w:rsidRDefault="00E760F7" w:rsidP="00001A9B"/>
        </w:tc>
        <w:tc>
          <w:tcPr>
            <w:tcW w:w="1687" w:type="dxa"/>
            <w:vMerge/>
          </w:tcPr>
          <w:p w14:paraId="2EF2C698" w14:textId="77777777" w:rsidR="00E760F7" w:rsidRDefault="00E760F7" w:rsidP="00001A9B"/>
        </w:tc>
        <w:tc>
          <w:tcPr>
            <w:tcW w:w="2505" w:type="dxa"/>
          </w:tcPr>
          <w:p w14:paraId="32B98E03" w14:textId="6336218E" w:rsidR="00E760F7" w:rsidRDefault="00E760F7" w:rsidP="00001A9B">
            <w:r>
              <w:t>Germain DP, et al.</w:t>
            </w:r>
          </w:p>
        </w:tc>
        <w:tc>
          <w:tcPr>
            <w:tcW w:w="4863" w:type="dxa"/>
          </w:tcPr>
          <w:p w14:paraId="1389C5EF" w14:textId="2BD5D69A" w:rsidR="00E760F7" w:rsidRDefault="00E760F7" w:rsidP="00956237">
            <w:r>
              <w:t xml:space="preserve">Ten-year outcome of enzyme replacement therapy with </w:t>
            </w:r>
            <w:proofErr w:type="spellStart"/>
            <w:r>
              <w:t>agalsidase</w:t>
            </w:r>
            <w:proofErr w:type="spellEnd"/>
            <w:r>
              <w:t xml:space="preserve"> beta in patients with Fabry disease. </w:t>
            </w:r>
          </w:p>
        </w:tc>
        <w:tc>
          <w:tcPr>
            <w:tcW w:w="2989" w:type="dxa"/>
          </w:tcPr>
          <w:p w14:paraId="459692E8" w14:textId="77777777" w:rsidR="00E760F7" w:rsidRDefault="00E760F7" w:rsidP="00956237">
            <w:r w:rsidRPr="00FC204C">
              <w:rPr>
                <w:i/>
                <w:iCs/>
              </w:rPr>
              <w:t>J Med Genet.</w:t>
            </w:r>
            <w:r>
              <w:t xml:space="preserve"> 2015.</w:t>
            </w:r>
          </w:p>
          <w:p w14:paraId="277B282F" w14:textId="77777777" w:rsidR="00E760F7" w:rsidRPr="00626467" w:rsidRDefault="00E760F7" w:rsidP="00001A9B">
            <w:pPr>
              <w:rPr>
                <w:i/>
                <w:iCs/>
              </w:rPr>
            </w:pPr>
          </w:p>
        </w:tc>
      </w:tr>
      <w:tr w:rsidR="00E760F7" w:rsidRPr="002A1509" w14:paraId="1323674D" w14:textId="77777777" w:rsidTr="00286889">
        <w:tc>
          <w:tcPr>
            <w:tcW w:w="1904" w:type="dxa"/>
            <w:vMerge/>
          </w:tcPr>
          <w:p w14:paraId="718FA815" w14:textId="77777777" w:rsidR="00E760F7" w:rsidRPr="002A1509" w:rsidRDefault="00E760F7" w:rsidP="00001A9B"/>
        </w:tc>
        <w:tc>
          <w:tcPr>
            <w:tcW w:w="1687" w:type="dxa"/>
            <w:vMerge/>
          </w:tcPr>
          <w:p w14:paraId="2F302AB0" w14:textId="77777777" w:rsidR="00E760F7" w:rsidRDefault="00E760F7" w:rsidP="00001A9B"/>
        </w:tc>
        <w:tc>
          <w:tcPr>
            <w:tcW w:w="2505" w:type="dxa"/>
          </w:tcPr>
          <w:p w14:paraId="65E25B8E" w14:textId="5F8154BB" w:rsidR="00E760F7" w:rsidRDefault="00E760F7" w:rsidP="00001A9B">
            <w:r>
              <w:t>Germain DP, et al.</w:t>
            </w:r>
          </w:p>
        </w:tc>
        <w:tc>
          <w:tcPr>
            <w:tcW w:w="4863" w:type="dxa"/>
          </w:tcPr>
          <w:p w14:paraId="37DF4A93" w14:textId="12F491AA" w:rsidR="00E760F7" w:rsidRDefault="00E760F7" w:rsidP="00FC204C">
            <w:r>
              <w:t xml:space="preserve">Analysis of left ventricular mass in untreated men and in men treated with </w:t>
            </w:r>
            <w:proofErr w:type="spellStart"/>
            <w:r>
              <w:t>agalsidase</w:t>
            </w:r>
            <w:proofErr w:type="spellEnd"/>
            <w:r>
              <w:t xml:space="preserve">-β: data from the Fabry Registry. </w:t>
            </w:r>
          </w:p>
        </w:tc>
        <w:tc>
          <w:tcPr>
            <w:tcW w:w="2989" w:type="dxa"/>
          </w:tcPr>
          <w:p w14:paraId="0C3CCA23" w14:textId="6A05AA96" w:rsidR="00E760F7" w:rsidRPr="00626467" w:rsidRDefault="00E760F7" w:rsidP="00001A9B">
            <w:pPr>
              <w:rPr>
                <w:i/>
                <w:iCs/>
              </w:rPr>
            </w:pPr>
            <w:r w:rsidRPr="00FC204C">
              <w:rPr>
                <w:i/>
                <w:iCs/>
              </w:rPr>
              <w:t>Genet Med.</w:t>
            </w:r>
            <w:r>
              <w:t xml:space="preserve"> 2013.</w:t>
            </w:r>
          </w:p>
        </w:tc>
      </w:tr>
      <w:tr w:rsidR="00E760F7" w:rsidRPr="002A1509" w14:paraId="3E585156" w14:textId="77777777" w:rsidTr="00286889">
        <w:tc>
          <w:tcPr>
            <w:tcW w:w="1904" w:type="dxa"/>
            <w:vMerge/>
          </w:tcPr>
          <w:p w14:paraId="21CE786B" w14:textId="77777777" w:rsidR="00E760F7" w:rsidRPr="002A1509" w:rsidRDefault="00E760F7" w:rsidP="00001A9B"/>
        </w:tc>
        <w:tc>
          <w:tcPr>
            <w:tcW w:w="1687" w:type="dxa"/>
            <w:vMerge/>
          </w:tcPr>
          <w:p w14:paraId="08EE73D2" w14:textId="77777777" w:rsidR="00E760F7" w:rsidRDefault="00E760F7" w:rsidP="00001A9B"/>
        </w:tc>
        <w:tc>
          <w:tcPr>
            <w:tcW w:w="2505" w:type="dxa"/>
          </w:tcPr>
          <w:p w14:paraId="3EDDF5B0" w14:textId="3C7FC30C" w:rsidR="00E760F7" w:rsidRDefault="00E760F7" w:rsidP="00001A9B">
            <w:r>
              <w:t>Warnock DG, et al.</w:t>
            </w:r>
          </w:p>
        </w:tc>
        <w:tc>
          <w:tcPr>
            <w:tcW w:w="4863" w:type="dxa"/>
          </w:tcPr>
          <w:p w14:paraId="642735D4" w14:textId="591D1223" w:rsidR="00E760F7" w:rsidRDefault="00E760F7" w:rsidP="00FC204C">
            <w:r>
              <w:t xml:space="preserve">Renal outcomes of </w:t>
            </w:r>
            <w:proofErr w:type="spellStart"/>
            <w:r>
              <w:t>agalsidase</w:t>
            </w:r>
            <w:proofErr w:type="spellEnd"/>
            <w:r>
              <w:t xml:space="preserve"> beta treatment for Fabry disease: role of proteinuria and timing of </w:t>
            </w:r>
            <w:r>
              <w:lastRenderedPageBreak/>
              <w:t xml:space="preserve">treatment initiation: findings from the Fabry Registry. </w:t>
            </w:r>
          </w:p>
        </w:tc>
        <w:tc>
          <w:tcPr>
            <w:tcW w:w="2989" w:type="dxa"/>
          </w:tcPr>
          <w:p w14:paraId="4F48FE80" w14:textId="4B4DACD2" w:rsidR="00E760F7" w:rsidRPr="00626467" w:rsidRDefault="00E760F7" w:rsidP="00001A9B">
            <w:pPr>
              <w:rPr>
                <w:i/>
                <w:iCs/>
              </w:rPr>
            </w:pPr>
            <w:r w:rsidRPr="00FC204C">
              <w:rPr>
                <w:i/>
                <w:iCs/>
              </w:rPr>
              <w:lastRenderedPageBreak/>
              <w:t>Nephrol Dial Transplant.</w:t>
            </w:r>
            <w:r>
              <w:t xml:space="preserve"> 2012.</w:t>
            </w:r>
          </w:p>
        </w:tc>
      </w:tr>
      <w:tr w:rsidR="00E760F7" w:rsidRPr="002A1509" w14:paraId="3045DF9E" w14:textId="77777777" w:rsidTr="00286889">
        <w:tc>
          <w:tcPr>
            <w:tcW w:w="1904" w:type="dxa"/>
            <w:vMerge/>
          </w:tcPr>
          <w:p w14:paraId="448A64EC" w14:textId="77777777" w:rsidR="00E760F7" w:rsidRPr="002A1509" w:rsidRDefault="00E760F7" w:rsidP="00FC204C"/>
        </w:tc>
        <w:tc>
          <w:tcPr>
            <w:tcW w:w="1687" w:type="dxa"/>
            <w:vMerge/>
          </w:tcPr>
          <w:p w14:paraId="0C4E7878" w14:textId="77777777" w:rsidR="00E760F7" w:rsidRDefault="00E760F7" w:rsidP="00FC204C"/>
        </w:tc>
        <w:tc>
          <w:tcPr>
            <w:tcW w:w="2505" w:type="dxa"/>
          </w:tcPr>
          <w:p w14:paraId="3970590E" w14:textId="225AF87E" w:rsidR="00E760F7" w:rsidRDefault="00E760F7" w:rsidP="00FC204C">
            <w:r>
              <w:t>Watt T, et al.</w:t>
            </w:r>
          </w:p>
        </w:tc>
        <w:tc>
          <w:tcPr>
            <w:tcW w:w="4863" w:type="dxa"/>
          </w:tcPr>
          <w:p w14:paraId="2615302D" w14:textId="5E4185E2" w:rsidR="00E760F7" w:rsidRDefault="00E760F7" w:rsidP="00956237">
            <w:proofErr w:type="spellStart"/>
            <w:r>
              <w:t>Agalsidase</w:t>
            </w:r>
            <w:proofErr w:type="spellEnd"/>
            <w:r>
              <w:t xml:space="preserve"> beta treatment is associated with improved quality of life in patients with Fabry disease: findings from the Fabry Registry. </w:t>
            </w:r>
          </w:p>
        </w:tc>
        <w:tc>
          <w:tcPr>
            <w:tcW w:w="2989" w:type="dxa"/>
          </w:tcPr>
          <w:p w14:paraId="12BA178E" w14:textId="77777777" w:rsidR="00E760F7" w:rsidRDefault="00E760F7" w:rsidP="00956237">
            <w:r w:rsidRPr="00FC204C">
              <w:rPr>
                <w:i/>
                <w:iCs/>
              </w:rPr>
              <w:t>Genet Med.</w:t>
            </w:r>
            <w:r>
              <w:t xml:space="preserve"> 2010.</w:t>
            </w:r>
          </w:p>
          <w:p w14:paraId="15E5E9C5" w14:textId="77777777" w:rsidR="00E760F7" w:rsidRPr="00626467" w:rsidRDefault="00E760F7" w:rsidP="00FC204C">
            <w:pPr>
              <w:rPr>
                <w:i/>
                <w:iCs/>
              </w:rPr>
            </w:pPr>
          </w:p>
        </w:tc>
      </w:tr>
      <w:tr w:rsidR="00286889" w:rsidRPr="002A1509" w14:paraId="77673A82" w14:textId="77777777" w:rsidTr="00286889">
        <w:tc>
          <w:tcPr>
            <w:tcW w:w="1904" w:type="dxa"/>
            <w:vMerge w:val="restart"/>
          </w:tcPr>
          <w:p w14:paraId="5F796AA3" w14:textId="5B6221A2" w:rsidR="00286889" w:rsidRPr="00207200" w:rsidRDefault="00286889" w:rsidP="00FC204C">
            <w:pPr>
              <w:rPr>
                <w:b/>
                <w:bCs/>
              </w:rPr>
            </w:pPr>
            <w:r w:rsidRPr="00207200">
              <w:rPr>
                <w:b/>
                <w:bCs/>
              </w:rPr>
              <w:t>MPS I Registry (Established 200</w:t>
            </w:r>
            <w:r>
              <w:rPr>
                <w:b/>
                <w:bCs/>
              </w:rPr>
              <w:t>3</w:t>
            </w:r>
            <w:r w:rsidRPr="00207200">
              <w:rPr>
                <w:b/>
                <w:bCs/>
              </w:rPr>
              <w:t>)</w:t>
            </w:r>
          </w:p>
        </w:tc>
        <w:tc>
          <w:tcPr>
            <w:tcW w:w="1687" w:type="dxa"/>
            <w:vMerge w:val="restart"/>
          </w:tcPr>
          <w:p w14:paraId="4FFCD890" w14:textId="21DA94D4" w:rsidR="00286889" w:rsidRDefault="00286889" w:rsidP="00FC204C">
            <w:r w:rsidRPr="00207200">
              <w:t xml:space="preserve">Clinical </w:t>
            </w:r>
            <w:r w:rsidR="0088298A" w:rsidRPr="00207200">
              <w:t>Characteri</w:t>
            </w:r>
            <w:r w:rsidR="0088298A">
              <w:t>z</w:t>
            </w:r>
            <w:r w:rsidR="0088298A" w:rsidRPr="00207200">
              <w:t xml:space="preserve">ation </w:t>
            </w:r>
            <w:r w:rsidRPr="00207200">
              <w:t>of Disease</w:t>
            </w:r>
          </w:p>
        </w:tc>
        <w:tc>
          <w:tcPr>
            <w:tcW w:w="2505" w:type="dxa"/>
          </w:tcPr>
          <w:p w14:paraId="320CF4FD" w14:textId="3CD97BA1" w:rsidR="00286889" w:rsidRDefault="00286889" w:rsidP="00FC204C">
            <w:r>
              <w:t xml:space="preserve">Giugliani R, et al. </w:t>
            </w:r>
          </w:p>
        </w:tc>
        <w:tc>
          <w:tcPr>
            <w:tcW w:w="4863" w:type="dxa"/>
          </w:tcPr>
          <w:p w14:paraId="361F5E3C" w14:textId="286216D4" w:rsidR="00286889" w:rsidRDefault="00286889" w:rsidP="00265916">
            <w:r>
              <w:t>Improvement in time to treatment, but not time to diagnosis, in patients with mucopolysaccharidosis type I.</w:t>
            </w:r>
          </w:p>
        </w:tc>
        <w:tc>
          <w:tcPr>
            <w:tcW w:w="2989" w:type="dxa"/>
          </w:tcPr>
          <w:p w14:paraId="6C6EF2D8" w14:textId="1B02EFDA" w:rsidR="00286889" w:rsidRPr="006C73EF" w:rsidRDefault="00286889" w:rsidP="00FC204C">
            <w:r w:rsidRPr="006C73EF">
              <w:rPr>
                <w:i/>
                <w:iCs/>
              </w:rPr>
              <w:t>Arch Dis Child.</w:t>
            </w:r>
            <w:r>
              <w:rPr>
                <w:i/>
                <w:iCs/>
              </w:rPr>
              <w:t xml:space="preserve"> </w:t>
            </w:r>
            <w:r w:rsidRPr="003A2578">
              <w:t>2021.</w:t>
            </w:r>
          </w:p>
        </w:tc>
      </w:tr>
      <w:tr w:rsidR="00286889" w:rsidRPr="002A1509" w14:paraId="629349E8" w14:textId="77777777" w:rsidTr="00286889">
        <w:tc>
          <w:tcPr>
            <w:tcW w:w="1904" w:type="dxa"/>
            <w:vMerge/>
          </w:tcPr>
          <w:p w14:paraId="495A9CA5" w14:textId="77777777" w:rsidR="00286889" w:rsidRPr="002A1509" w:rsidRDefault="00286889" w:rsidP="00FC204C"/>
        </w:tc>
        <w:tc>
          <w:tcPr>
            <w:tcW w:w="1687" w:type="dxa"/>
            <w:vMerge/>
          </w:tcPr>
          <w:p w14:paraId="34382F86" w14:textId="77777777" w:rsidR="00286889" w:rsidRDefault="00286889" w:rsidP="00FC204C"/>
        </w:tc>
        <w:tc>
          <w:tcPr>
            <w:tcW w:w="2505" w:type="dxa"/>
          </w:tcPr>
          <w:p w14:paraId="6A83E964" w14:textId="441AE688" w:rsidR="00286889" w:rsidRDefault="00286889" w:rsidP="00FC204C">
            <w:r>
              <w:t>Clarke LA, et al.</w:t>
            </w:r>
          </w:p>
        </w:tc>
        <w:tc>
          <w:tcPr>
            <w:tcW w:w="4863" w:type="dxa"/>
          </w:tcPr>
          <w:p w14:paraId="619D86A1" w14:textId="5D7F525E" w:rsidR="00286889" w:rsidRDefault="00286889" w:rsidP="00FC204C">
            <w:r>
              <w:t>Genotype</w:t>
            </w:r>
            <w:r w:rsidR="00AC7C57">
              <w:t xml:space="preserve">-phenotype relationships </w:t>
            </w:r>
            <w:r>
              <w:t xml:space="preserve">in </w:t>
            </w:r>
            <w:r w:rsidR="00AC7C57">
              <w:t xml:space="preserve">mucopolysaccharidosis type </w:t>
            </w:r>
            <w:r>
              <w:t xml:space="preserve">I: </w:t>
            </w:r>
            <w:r w:rsidR="00AC7C57">
              <w:t xml:space="preserve">insights </w:t>
            </w:r>
            <w:r>
              <w:t>from the International MPS I Registry.</w:t>
            </w:r>
            <w:r>
              <w:tab/>
            </w:r>
          </w:p>
        </w:tc>
        <w:tc>
          <w:tcPr>
            <w:tcW w:w="2989" w:type="dxa"/>
          </w:tcPr>
          <w:p w14:paraId="7342BE81" w14:textId="3951D900" w:rsidR="00286889" w:rsidRPr="00626467" w:rsidRDefault="00286889" w:rsidP="00FC204C">
            <w:pPr>
              <w:rPr>
                <w:i/>
                <w:iCs/>
              </w:rPr>
            </w:pPr>
            <w:r w:rsidRPr="006C73EF">
              <w:rPr>
                <w:i/>
                <w:iCs/>
              </w:rPr>
              <w:t>Clin Genet.</w:t>
            </w:r>
            <w:r>
              <w:t xml:space="preserve"> 2019.</w:t>
            </w:r>
          </w:p>
        </w:tc>
      </w:tr>
      <w:tr w:rsidR="00286889" w:rsidRPr="002A1509" w14:paraId="038A90F7" w14:textId="77777777" w:rsidTr="00286889">
        <w:tc>
          <w:tcPr>
            <w:tcW w:w="1904" w:type="dxa"/>
            <w:vMerge/>
          </w:tcPr>
          <w:p w14:paraId="59465F6C" w14:textId="77777777" w:rsidR="00286889" w:rsidRPr="002A1509" w:rsidRDefault="00286889" w:rsidP="00FC204C"/>
        </w:tc>
        <w:tc>
          <w:tcPr>
            <w:tcW w:w="1687" w:type="dxa"/>
            <w:vMerge/>
          </w:tcPr>
          <w:p w14:paraId="7BC79596" w14:textId="77777777" w:rsidR="00286889" w:rsidRDefault="00286889" w:rsidP="00FC204C"/>
        </w:tc>
        <w:tc>
          <w:tcPr>
            <w:tcW w:w="2505" w:type="dxa"/>
          </w:tcPr>
          <w:p w14:paraId="32C29627" w14:textId="3729C89A" w:rsidR="00286889" w:rsidRDefault="00286889" w:rsidP="00FC204C">
            <w:proofErr w:type="spellStart"/>
            <w:r>
              <w:t>Arn</w:t>
            </w:r>
            <w:proofErr w:type="spellEnd"/>
            <w:r>
              <w:t xml:space="preserve"> P, et al. </w:t>
            </w:r>
          </w:p>
        </w:tc>
        <w:tc>
          <w:tcPr>
            <w:tcW w:w="4863" w:type="dxa"/>
          </w:tcPr>
          <w:p w14:paraId="6E0716FA" w14:textId="687267E2" w:rsidR="00286889" w:rsidRDefault="00286889" w:rsidP="00265916">
            <w:r>
              <w:t>Airway-related symptoms and surgeries in patients with mucopolysaccharidosis I.</w:t>
            </w:r>
          </w:p>
        </w:tc>
        <w:tc>
          <w:tcPr>
            <w:tcW w:w="2989" w:type="dxa"/>
          </w:tcPr>
          <w:p w14:paraId="21097998" w14:textId="08083B85" w:rsidR="00286889" w:rsidRPr="00626467" w:rsidRDefault="00286889" w:rsidP="006C73EF">
            <w:pPr>
              <w:rPr>
                <w:i/>
                <w:iCs/>
              </w:rPr>
            </w:pPr>
            <w:r w:rsidRPr="006C73EF">
              <w:rPr>
                <w:i/>
                <w:iCs/>
              </w:rPr>
              <w:t xml:space="preserve">Ann </w:t>
            </w:r>
            <w:proofErr w:type="spellStart"/>
            <w:r w:rsidRPr="006C73EF">
              <w:rPr>
                <w:i/>
                <w:iCs/>
              </w:rPr>
              <w:t>Otol</w:t>
            </w:r>
            <w:proofErr w:type="spellEnd"/>
            <w:r w:rsidRPr="006C73EF">
              <w:rPr>
                <w:i/>
                <w:iCs/>
              </w:rPr>
              <w:t xml:space="preserve"> </w:t>
            </w:r>
            <w:proofErr w:type="spellStart"/>
            <w:r w:rsidRPr="006C73EF">
              <w:rPr>
                <w:i/>
                <w:iCs/>
              </w:rPr>
              <w:t>Rhinol</w:t>
            </w:r>
            <w:proofErr w:type="spellEnd"/>
            <w:r w:rsidRPr="006C73EF">
              <w:rPr>
                <w:i/>
                <w:iCs/>
              </w:rPr>
              <w:t xml:space="preserve"> </w:t>
            </w:r>
            <w:proofErr w:type="spellStart"/>
            <w:r w:rsidRPr="006C73EF">
              <w:rPr>
                <w:i/>
                <w:iCs/>
              </w:rPr>
              <w:t>Laryngol</w:t>
            </w:r>
            <w:proofErr w:type="spellEnd"/>
            <w:r w:rsidRPr="006C73EF">
              <w:rPr>
                <w:i/>
                <w:iCs/>
              </w:rPr>
              <w:t>.</w:t>
            </w:r>
            <w:r>
              <w:t xml:space="preserve"> 2015.</w:t>
            </w:r>
          </w:p>
        </w:tc>
      </w:tr>
      <w:tr w:rsidR="00286889" w:rsidRPr="002A1509" w14:paraId="5E0C338C" w14:textId="77777777" w:rsidTr="00286889">
        <w:tc>
          <w:tcPr>
            <w:tcW w:w="1904" w:type="dxa"/>
            <w:vMerge/>
          </w:tcPr>
          <w:p w14:paraId="444FE093" w14:textId="77777777" w:rsidR="00286889" w:rsidRPr="002A1509" w:rsidRDefault="00286889" w:rsidP="00FC204C"/>
        </w:tc>
        <w:tc>
          <w:tcPr>
            <w:tcW w:w="1687" w:type="dxa"/>
            <w:vMerge/>
          </w:tcPr>
          <w:p w14:paraId="47674AD5" w14:textId="77777777" w:rsidR="00286889" w:rsidRDefault="00286889" w:rsidP="00FC204C"/>
        </w:tc>
        <w:tc>
          <w:tcPr>
            <w:tcW w:w="2505" w:type="dxa"/>
          </w:tcPr>
          <w:p w14:paraId="60AEA8A4" w14:textId="6C9D21A1" w:rsidR="00286889" w:rsidRDefault="00286889" w:rsidP="00FC204C">
            <w:proofErr w:type="spellStart"/>
            <w:r>
              <w:t>D’Aco</w:t>
            </w:r>
            <w:proofErr w:type="spellEnd"/>
            <w:r>
              <w:t xml:space="preserve"> K, e</w:t>
            </w:r>
            <w:r w:rsidR="00325F2E">
              <w:t>t</w:t>
            </w:r>
            <w:r>
              <w:t xml:space="preserve"> al. </w:t>
            </w:r>
          </w:p>
        </w:tc>
        <w:tc>
          <w:tcPr>
            <w:tcW w:w="4863" w:type="dxa"/>
          </w:tcPr>
          <w:p w14:paraId="27887E8F" w14:textId="23B4FEAE" w:rsidR="00286889" w:rsidRDefault="00286889" w:rsidP="00FC204C">
            <w:r>
              <w:t>Diagnosis and treatment trends in mucopolysaccharidosis I: findings from the MPS I Registry.</w:t>
            </w:r>
          </w:p>
        </w:tc>
        <w:tc>
          <w:tcPr>
            <w:tcW w:w="2989" w:type="dxa"/>
          </w:tcPr>
          <w:p w14:paraId="3A6C0BC4" w14:textId="7A61036D" w:rsidR="00286889" w:rsidRPr="00626467" w:rsidRDefault="00286889" w:rsidP="00FC204C">
            <w:pPr>
              <w:rPr>
                <w:i/>
                <w:iCs/>
              </w:rPr>
            </w:pPr>
            <w:proofErr w:type="spellStart"/>
            <w:r w:rsidRPr="006C73EF">
              <w:rPr>
                <w:i/>
                <w:iCs/>
              </w:rPr>
              <w:t>Eur</w:t>
            </w:r>
            <w:proofErr w:type="spellEnd"/>
            <w:r w:rsidRPr="006C73EF">
              <w:rPr>
                <w:i/>
                <w:iCs/>
              </w:rPr>
              <w:t xml:space="preserve"> J </w:t>
            </w:r>
            <w:proofErr w:type="spellStart"/>
            <w:r w:rsidRPr="006C73EF">
              <w:rPr>
                <w:i/>
                <w:iCs/>
              </w:rPr>
              <w:t>Pediatr</w:t>
            </w:r>
            <w:proofErr w:type="spellEnd"/>
            <w:r w:rsidRPr="006C73EF">
              <w:rPr>
                <w:i/>
                <w:iCs/>
              </w:rPr>
              <w:t>.</w:t>
            </w:r>
            <w:r>
              <w:t xml:space="preserve"> 2012.</w:t>
            </w:r>
          </w:p>
        </w:tc>
      </w:tr>
      <w:tr w:rsidR="00286889" w:rsidRPr="002A1509" w14:paraId="51A4BEA5" w14:textId="77777777" w:rsidTr="00286889">
        <w:tc>
          <w:tcPr>
            <w:tcW w:w="1904" w:type="dxa"/>
            <w:vMerge/>
          </w:tcPr>
          <w:p w14:paraId="5167680D" w14:textId="77777777" w:rsidR="00286889" w:rsidRPr="002A1509" w:rsidRDefault="00286889" w:rsidP="00FC204C"/>
        </w:tc>
        <w:tc>
          <w:tcPr>
            <w:tcW w:w="1687" w:type="dxa"/>
            <w:vMerge/>
          </w:tcPr>
          <w:p w14:paraId="070FA3ED" w14:textId="77777777" w:rsidR="00286889" w:rsidRDefault="00286889" w:rsidP="00FC204C"/>
        </w:tc>
        <w:tc>
          <w:tcPr>
            <w:tcW w:w="2505" w:type="dxa"/>
          </w:tcPr>
          <w:p w14:paraId="7E106F78" w14:textId="2F207F19" w:rsidR="00286889" w:rsidRPr="00265916" w:rsidRDefault="00286889" w:rsidP="00FC204C">
            <w:pPr>
              <w:rPr>
                <w:lang w:val="es-ES"/>
              </w:rPr>
            </w:pPr>
            <w:r w:rsidRPr="00265916">
              <w:rPr>
                <w:lang w:val="es-ES"/>
              </w:rPr>
              <w:t>Muñoz-Rojas MV, et a</w:t>
            </w:r>
            <w:r>
              <w:rPr>
                <w:lang w:val="es-ES"/>
              </w:rPr>
              <w:t xml:space="preserve">l. </w:t>
            </w:r>
          </w:p>
        </w:tc>
        <w:tc>
          <w:tcPr>
            <w:tcW w:w="4863" w:type="dxa"/>
          </w:tcPr>
          <w:p w14:paraId="57914D85" w14:textId="7B63E5E8" w:rsidR="00286889" w:rsidRDefault="00286889" w:rsidP="00FC204C">
            <w:r>
              <w:t>Clinical manifestations and treatment of mucopolysaccharidosis type I patients in Latin America as compared with the rest of the world</w:t>
            </w:r>
            <w:r w:rsidR="002E46F0">
              <w:t>.</w:t>
            </w:r>
          </w:p>
        </w:tc>
        <w:tc>
          <w:tcPr>
            <w:tcW w:w="2989" w:type="dxa"/>
          </w:tcPr>
          <w:p w14:paraId="7C57DC20" w14:textId="129926CC" w:rsidR="00286889" w:rsidRPr="00626467" w:rsidRDefault="00286889" w:rsidP="00FC204C">
            <w:pPr>
              <w:rPr>
                <w:i/>
                <w:iCs/>
              </w:rPr>
            </w:pPr>
            <w:r w:rsidRPr="006C73EF">
              <w:rPr>
                <w:i/>
                <w:iCs/>
              </w:rPr>
              <w:t xml:space="preserve">J Inherit </w:t>
            </w:r>
            <w:proofErr w:type="spellStart"/>
            <w:r w:rsidRPr="006C73EF">
              <w:rPr>
                <w:i/>
                <w:iCs/>
              </w:rPr>
              <w:t>Metab</w:t>
            </w:r>
            <w:proofErr w:type="spellEnd"/>
            <w:r w:rsidRPr="006C73EF">
              <w:rPr>
                <w:i/>
                <w:iCs/>
              </w:rPr>
              <w:t xml:space="preserve"> Dis.</w:t>
            </w:r>
            <w:r>
              <w:t xml:space="preserve"> 2011.</w:t>
            </w:r>
          </w:p>
        </w:tc>
      </w:tr>
      <w:tr w:rsidR="00286889" w:rsidRPr="002A1509" w14:paraId="6243E99C" w14:textId="77777777" w:rsidTr="00286889">
        <w:tc>
          <w:tcPr>
            <w:tcW w:w="1904" w:type="dxa"/>
            <w:vMerge/>
          </w:tcPr>
          <w:p w14:paraId="3C960FD1" w14:textId="77777777" w:rsidR="00286889" w:rsidRPr="002A1509" w:rsidRDefault="00286889" w:rsidP="00FC204C"/>
        </w:tc>
        <w:tc>
          <w:tcPr>
            <w:tcW w:w="1687" w:type="dxa"/>
            <w:vMerge/>
          </w:tcPr>
          <w:p w14:paraId="63E9A641" w14:textId="77777777" w:rsidR="00286889" w:rsidRDefault="00286889" w:rsidP="00FC204C"/>
        </w:tc>
        <w:tc>
          <w:tcPr>
            <w:tcW w:w="2505" w:type="dxa"/>
          </w:tcPr>
          <w:p w14:paraId="159C09F2" w14:textId="545D4563" w:rsidR="00286889" w:rsidRDefault="00286889" w:rsidP="00FC204C">
            <w:r>
              <w:t xml:space="preserve">Thomas JA, et al. </w:t>
            </w:r>
          </w:p>
        </w:tc>
        <w:tc>
          <w:tcPr>
            <w:tcW w:w="4863" w:type="dxa"/>
          </w:tcPr>
          <w:p w14:paraId="1E3645D5" w14:textId="02F37760" w:rsidR="00286889" w:rsidRDefault="00286889" w:rsidP="00265916">
            <w:r>
              <w:t>Childhood onset of Scheie syndrome, the attenuated form of mucopolysaccharidosis I.</w:t>
            </w:r>
            <w:r>
              <w:tab/>
            </w:r>
          </w:p>
        </w:tc>
        <w:tc>
          <w:tcPr>
            <w:tcW w:w="2989" w:type="dxa"/>
          </w:tcPr>
          <w:p w14:paraId="2321C9B5" w14:textId="66A03DC1" w:rsidR="00286889" w:rsidRPr="00626467" w:rsidRDefault="00286889" w:rsidP="00FC204C">
            <w:pPr>
              <w:rPr>
                <w:i/>
                <w:iCs/>
              </w:rPr>
            </w:pPr>
            <w:r w:rsidRPr="003A2578">
              <w:rPr>
                <w:i/>
                <w:iCs/>
              </w:rPr>
              <w:t xml:space="preserve">J Inherit </w:t>
            </w:r>
            <w:proofErr w:type="spellStart"/>
            <w:r w:rsidRPr="003A2578">
              <w:rPr>
                <w:i/>
                <w:iCs/>
              </w:rPr>
              <w:t>Metab</w:t>
            </w:r>
            <w:proofErr w:type="spellEnd"/>
            <w:r w:rsidRPr="003A2578">
              <w:rPr>
                <w:i/>
                <w:iCs/>
              </w:rPr>
              <w:t xml:space="preserve"> Dis.</w:t>
            </w:r>
            <w:r>
              <w:t xml:space="preserve"> 2010.</w:t>
            </w:r>
          </w:p>
        </w:tc>
      </w:tr>
      <w:tr w:rsidR="00286889" w:rsidRPr="002A1509" w14:paraId="405CA21B" w14:textId="77777777" w:rsidTr="00286889">
        <w:tc>
          <w:tcPr>
            <w:tcW w:w="1904" w:type="dxa"/>
            <w:vMerge/>
          </w:tcPr>
          <w:p w14:paraId="597D8A2E" w14:textId="77777777" w:rsidR="00286889" w:rsidRPr="002A1509" w:rsidRDefault="00286889" w:rsidP="00FC204C"/>
        </w:tc>
        <w:tc>
          <w:tcPr>
            <w:tcW w:w="1687" w:type="dxa"/>
            <w:vMerge/>
          </w:tcPr>
          <w:p w14:paraId="402AE4AC" w14:textId="77777777" w:rsidR="00286889" w:rsidRDefault="00286889" w:rsidP="00FC204C"/>
        </w:tc>
        <w:tc>
          <w:tcPr>
            <w:tcW w:w="2505" w:type="dxa"/>
          </w:tcPr>
          <w:p w14:paraId="48936BC8" w14:textId="19F31E47" w:rsidR="00286889" w:rsidRDefault="00286889" w:rsidP="00FC204C">
            <w:proofErr w:type="spellStart"/>
            <w:r>
              <w:t>Arn</w:t>
            </w:r>
            <w:proofErr w:type="spellEnd"/>
            <w:r>
              <w:t xml:space="preserve"> P, et al. </w:t>
            </w:r>
          </w:p>
        </w:tc>
        <w:tc>
          <w:tcPr>
            <w:tcW w:w="4863" w:type="dxa"/>
          </w:tcPr>
          <w:p w14:paraId="5A9AB491" w14:textId="4AA0CA01" w:rsidR="00286889" w:rsidRDefault="00286889" w:rsidP="00265916">
            <w:r>
              <w:t xml:space="preserve">Characterization of surgical procedures in patients with mucopolysaccharidosis type I: findings from the MPS I Registry. </w:t>
            </w:r>
          </w:p>
        </w:tc>
        <w:tc>
          <w:tcPr>
            <w:tcW w:w="2989" w:type="dxa"/>
          </w:tcPr>
          <w:p w14:paraId="7C0E0181" w14:textId="61E53EB9" w:rsidR="00286889" w:rsidRPr="00626467" w:rsidRDefault="00286889" w:rsidP="00FC204C">
            <w:pPr>
              <w:rPr>
                <w:i/>
                <w:iCs/>
              </w:rPr>
            </w:pPr>
            <w:r w:rsidRPr="003A2578">
              <w:rPr>
                <w:i/>
                <w:iCs/>
              </w:rPr>
              <w:t xml:space="preserve">J </w:t>
            </w:r>
            <w:proofErr w:type="spellStart"/>
            <w:r w:rsidRPr="003A2578">
              <w:rPr>
                <w:i/>
                <w:iCs/>
              </w:rPr>
              <w:t>Pediatr</w:t>
            </w:r>
            <w:proofErr w:type="spellEnd"/>
            <w:r w:rsidRPr="003A2578">
              <w:rPr>
                <w:i/>
                <w:iCs/>
              </w:rPr>
              <w:t>.</w:t>
            </w:r>
            <w:r>
              <w:t xml:space="preserve"> 2009.</w:t>
            </w:r>
          </w:p>
        </w:tc>
      </w:tr>
      <w:tr w:rsidR="00286889" w:rsidRPr="002A1509" w14:paraId="0849C3B1" w14:textId="77777777" w:rsidTr="00286889">
        <w:tc>
          <w:tcPr>
            <w:tcW w:w="1904" w:type="dxa"/>
            <w:vMerge/>
          </w:tcPr>
          <w:p w14:paraId="7CEBE0D1" w14:textId="77777777" w:rsidR="00286889" w:rsidRPr="002A1509" w:rsidRDefault="00286889" w:rsidP="00FC204C"/>
        </w:tc>
        <w:tc>
          <w:tcPr>
            <w:tcW w:w="1687" w:type="dxa"/>
            <w:vMerge/>
          </w:tcPr>
          <w:p w14:paraId="001CA77E" w14:textId="77777777" w:rsidR="00286889" w:rsidRDefault="00286889" w:rsidP="00FC204C"/>
        </w:tc>
        <w:tc>
          <w:tcPr>
            <w:tcW w:w="2505" w:type="dxa"/>
          </w:tcPr>
          <w:p w14:paraId="66524019" w14:textId="76CC3E77" w:rsidR="00286889" w:rsidRDefault="00286889" w:rsidP="00FC204C">
            <w:r>
              <w:t xml:space="preserve">Pastores GM, et al. </w:t>
            </w:r>
          </w:p>
        </w:tc>
        <w:tc>
          <w:tcPr>
            <w:tcW w:w="4863" w:type="dxa"/>
          </w:tcPr>
          <w:p w14:paraId="7C71E92E" w14:textId="0A538FA2" w:rsidR="00286889" w:rsidRDefault="00286889" w:rsidP="00265916">
            <w:r>
              <w:t xml:space="preserve">The MPS I registry: design, methodology, and early findings of a global disease registry for monitoring patients with mucopolysaccharidosis type I. </w:t>
            </w:r>
          </w:p>
        </w:tc>
        <w:tc>
          <w:tcPr>
            <w:tcW w:w="2989" w:type="dxa"/>
          </w:tcPr>
          <w:p w14:paraId="390B79BB" w14:textId="419537FD" w:rsidR="00286889" w:rsidRPr="00626467" w:rsidRDefault="00286889" w:rsidP="00FC204C">
            <w:pPr>
              <w:rPr>
                <w:i/>
                <w:iCs/>
              </w:rPr>
            </w:pPr>
            <w:proofErr w:type="spellStart"/>
            <w:r w:rsidRPr="006C73EF">
              <w:rPr>
                <w:i/>
                <w:iCs/>
              </w:rPr>
              <w:t>Mol</w:t>
            </w:r>
            <w:proofErr w:type="spellEnd"/>
            <w:r w:rsidRPr="006C73EF">
              <w:rPr>
                <w:i/>
                <w:iCs/>
              </w:rPr>
              <w:t xml:space="preserve"> Genet </w:t>
            </w:r>
            <w:proofErr w:type="spellStart"/>
            <w:r w:rsidRPr="006C73EF">
              <w:rPr>
                <w:i/>
                <w:iCs/>
              </w:rPr>
              <w:t>Metab</w:t>
            </w:r>
            <w:proofErr w:type="spellEnd"/>
            <w:r w:rsidRPr="006C73EF">
              <w:rPr>
                <w:i/>
                <w:iCs/>
              </w:rPr>
              <w:t>.</w:t>
            </w:r>
            <w:r>
              <w:t xml:space="preserve"> 2007.</w:t>
            </w:r>
          </w:p>
        </w:tc>
      </w:tr>
      <w:tr w:rsidR="00286889" w:rsidRPr="002A1509" w14:paraId="2FFB79B5" w14:textId="77777777" w:rsidTr="00286889">
        <w:tc>
          <w:tcPr>
            <w:tcW w:w="1904" w:type="dxa"/>
            <w:vMerge/>
          </w:tcPr>
          <w:p w14:paraId="2C4C8C5E" w14:textId="77777777" w:rsidR="00286889" w:rsidRPr="002A1509" w:rsidRDefault="00286889" w:rsidP="00FC204C"/>
        </w:tc>
        <w:tc>
          <w:tcPr>
            <w:tcW w:w="1687" w:type="dxa"/>
            <w:vMerge w:val="restart"/>
          </w:tcPr>
          <w:p w14:paraId="0FB1B92F" w14:textId="55959037" w:rsidR="00286889" w:rsidRDefault="00286889" w:rsidP="00FC204C">
            <w:r>
              <w:t xml:space="preserve">Natural </w:t>
            </w:r>
            <w:r w:rsidR="0088298A">
              <w:t>History</w:t>
            </w:r>
          </w:p>
        </w:tc>
        <w:tc>
          <w:tcPr>
            <w:tcW w:w="2505" w:type="dxa"/>
          </w:tcPr>
          <w:p w14:paraId="3019FB0B" w14:textId="60A4C72C" w:rsidR="00286889" w:rsidRDefault="00286889" w:rsidP="00FC204C">
            <w:proofErr w:type="spellStart"/>
            <w:r>
              <w:t>Viskochil</w:t>
            </w:r>
            <w:proofErr w:type="spellEnd"/>
            <w:r>
              <w:t xml:space="preserve"> D, et al. </w:t>
            </w:r>
          </w:p>
        </w:tc>
        <w:tc>
          <w:tcPr>
            <w:tcW w:w="4863" w:type="dxa"/>
          </w:tcPr>
          <w:p w14:paraId="6FC0ACF6" w14:textId="48CC13A8" w:rsidR="00286889" w:rsidRDefault="00286889" w:rsidP="00731C5C">
            <w:r>
              <w:t xml:space="preserve">Growth </w:t>
            </w:r>
            <w:r w:rsidR="00AC7C57">
              <w:t xml:space="preserve">patterns </w:t>
            </w:r>
            <w:r>
              <w:t xml:space="preserve">for </w:t>
            </w:r>
            <w:r w:rsidR="00AC7C57">
              <w:t xml:space="preserve">untreated individuals </w:t>
            </w:r>
            <w:r>
              <w:t xml:space="preserve">with MPS I: </w:t>
            </w:r>
            <w:r w:rsidR="00AC7C57">
              <w:t xml:space="preserve">report </w:t>
            </w:r>
            <w:r>
              <w:t>from the International MPS I Registry.</w:t>
            </w:r>
          </w:p>
        </w:tc>
        <w:tc>
          <w:tcPr>
            <w:tcW w:w="2989" w:type="dxa"/>
          </w:tcPr>
          <w:p w14:paraId="4DB83CA6" w14:textId="76E26D4E" w:rsidR="00286889" w:rsidRPr="00626467" w:rsidRDefault="00286889" w:rsidP="00FC204C">
            <w:pPr>
              <w:rPr>
                <w:i/>
                <w:iCs/>
              </w:rPr>
            </w:pPr>
            <w:r w:rsidRPr="00B860F9">
              <w:rPr>
                <w:i/>
                <w:iCs/>
              </w:rPr>
              <w:t>Am J Med Genet.</w:t>
            </w:r>
            <w:r>
              <w:t xml:space="preserve"> 2019.</w:t>
            </w:r>
          </w:p>
        </w:tc>
      </w:tr>
      <w:tr w:rsidR="00286889" w:rsidRPr="002A1509" w14:paraId="142E7326" w14:textId="77777777" w:rsidTr="00286889">
        <w:tc>
          <w:tcPr>
            <w:tcW w:w="1904" w:type="dxa"/>
            <w:vMerge/>
          </w:tcPr>
          <w:p w14:paraId="17E3242E" w14:textId="77777777" w:rsidR="00286889" w:rsidRPr="002A1509" w:rsidRDefault="00286889" w:rsidP="00FC204C"/>
        </w:tc>
        <w:tc>
          <w:tcPr>
            <w:tcW w:w="1687" w:type="dxa"/>
            <w:vMerge/>
          </w:tcPr>
          <w:p w14:paraId="7FEFAC42" w14:textId="77777777" w:rsidR="00286889" w:rsidRDefault="00286889" w:rsidP="00FC204C"/>
        </w:tc>
        <w:tc>
          <w:tcPr>
            <w:tcW w:w="2505" w:type="dxa"/>
          </w:tcPr>
          <w:p w14:paraId="28B05EFB" w14:textId="4AAA0E8F" w:rsidR="00286889" w:rsidRDefault="00286889" w:rsidP="00FC204C">
            <w:r>
              <w:t>Beck M, et al.</w:t>
            </w:r>
          </w:p>
        </w:tc>
        <w:tc>
          <w:tcPr>
            <w:tcW w:w="4863" w:type="dxa"/>
          </w:tcPr>
          <w:p w14:paraId="11389888" w14:textId="546DDCDB" w:rsidR="00286889" w:rsidRDefault="00286889" w:rsidP="00265916">
            <w:r>
              <w:t xml:space="preserve">The natural history of MPS I: global perspectives from the MPS I Registry. </w:t>
            </w:r>
          </w:p>
        </w:tc>
        <w:tc>
          <w:tcPr>
            <w:tcW w:w="2989" w:type="dxa"/>
          </w:tcPr>
          <w:p w14:paraId="4340489C" w14:textId="33E28E8A" w:rsidR="00286889" w:rsidRPr="00626467" w:rsidRDefault="00286889" w:rsidP="00FC204C">
            <w:pPr>
              <w:rPr>
                <w:i/>
                <w:iCs/>
              </w:rPr>
            </w:pPr>
            <w:r w:rsidRPr="00B860F9">
              <w:rPr>
                <w:i/>
                <w:iCs/>
              </w:rPr>
              <w:t>Genet Med.</w:t>
            </w:r>
            <w:r>
              <w:t xml:space="preserve"> 2014.</w:t>
            </w:r>
          </w:p>
        </w:tc>
      </w:tr>
      <w:tr w:rsidR="00286889" w:rsidRPr="002A1509" w14:paraId="09094FDD" w14:textId="77777777" w:rsidTr="00286889">
        <w:tc>
          <w:tcPr>
            <w:tcW w:w="1904" w:type="dxa"/>
            <w:vMerge/>
          </w:tcPr>
          <w:p w14:paraId="495199F6" w14:textId="77777777" w:rsidR="00286889" w:rsidRPr="002A1509" w:rsidRDefault="00286889" w:rsidP="00FC204C"/>
        </w:tc>
        <w:tc>
          <w:tcPr>
            <w:tcW w:w="1687" w:type="dxa"/>
            <w:vMerge w:val="restart"/>
          </w:tcPr>
          <w:p w14:paraId="08F1546D" w14:textId="77777777" w:rsidR="00286889" w:rsidRDefault="00286889" w:rsidP="00731C5C">
            <w:r>
              <w:t>Management</w:t>
            </w:r>
          </w:p>
          <w:p w14:paraId="5A8C6049" w14:textId="2D408EE0" w:rsidR="00286889" w:rsidRDefault="00286889" w:rsidP="00731C5C">
            <w:r>
              <w:t>Guidelines</w:t>
            </w:r>
          </w:p>
        </w:tc>
        <w:tc>
          <w:tcPr>
            <w:tcW w:w="2505" w:type="dxa"/>
          </w:tcPr>
          <w:p w14:paraId="5656BC44" w14:textId="3FC40FEA" w:rsidR="00286889" w:rsidRDefault="00286889" w:rsidP="00FC204C">
            <w:proofErr w:type="spellStart"/>
            <w:r>
              <w:t>Viskochil</w:t>
            </w:r>
            <w:proofErr w:type="spellEnd"/>
            <w:r>
              <w:t xml:space="preserve"> D, et al.</w:t>
            </w:r>
          </w:p>
        </w:tc>
        <w:tc>
          <w:tcPr>
            <w:tcW w:w="4863" w:type="dxa"/>
          </w:tcPr>
          <w:p w14:paraId="58815E2F" w14:textId="1111C1BA" w:rsidR="00286889" w:rsidRDefault="00286889" w:rsidP="00C177E2">
            <w:r>
              <w:t xml:space="preserve">Carpal tunnel syndrome in mucopolysaccharidosis I: a registry-based cohort study. </w:t>
            </w:r>
          </w:p>
        </w:tc>
        <w:tc>
          <w:tcPr>
            <w:tcW w:w="2989" w:type="dxa"/>
          </w:tcPr>
          <w:p w14:paraId="760716F9" w14:textId="2D5D4BE7" w:rsidR="00286889" w:rsidRPr="00626467" w:rsidRDefault="00286889" w:rsidP="00FC204C">
            <w:pPr>
              <w:rPr>
                <w:i/>
                <w:iCs/>
              </w:rPr>
            </w:pPr>
            <w:r w:rsidRPr="00286889">
              <w:rPr>
                <w:i/>
                <w:iCs/>
              </w:rPr>
              <w:t>Dev Med Child Neurol.</w:t>
            </w:r>
            <w:r>
              <w:t xml:space="preserve"> 2017.</w:t>
            </w:r>
          </w:p>
        </w:tc>
      </w:tr>
      <w:tr w:rsidR="00286889" w:rsidRPr="002A1509" w14:paraId="738F4998" w14:textId="77777777" w:rsidTr="00286889">
        <w:tc>
          <w:tcPr>
            <w:tcW w:w="1904" w:type="dxa"/>
            <w:vMerge/>
          </w:tcPr>
          <w:p w14:paraId="21244C21" w14:textId="77777777" w:rsidR="00286889" w:rsidRPr="002A1509" w:rsidRDefault="00286889" w:rsidP="00FC204C"/>
        </w:tc>
        <w:tc>
          <w:tcPr>
            <w:tcW w:w="1687" w:type="dxa"/>
            <w:vMerge/>
          </w:tcPr>
          <w:p w14:paraId="08895759" w14:textId="77777777" w:rsidR="00286889" w:rsidRDefault="00286889" w:rsidP="00FC204C"/>
        </w:tc>
        <w:tc>
          <w:tcPr>
            <w:tcW w:w="2505" w:type="dxa"/>
          </w:tcPr>
          <w:p w14:paraId="17E89E24" w14:textId="32826BFC" w:rsidR="00286889" w:rsidRDefault="00286889" w:rsidP="00FC204C">
            <w:proofErr w:type="spellStart"/>
            <w:r>
              <w:t>Arn</w:t>
            </w:r>
            <w:proofErr w:type="spellEnd"/>
            <w:r>
              <w:t xml:space="preserve"> P, et al. </w:t>
            </w:r>
          </w:p>
        </w:tc>
        <w:tc>
          <w:tcPr>
            <w:tcW w:w="4863" w:type="dxa"/>
          </w:tcPr>
          <w:p w14:paraId="52079661" w14:textId="51B16BE4" w:rsidR="00286889" w:rsidRDefault="00286889" w:rsidP="00265916">
            <w:r>
              <w:t>High rate of postoperative mortality in patients with mucopolysaccharidosis I: findings from the MPS I Registry.</w:t>
            </w:r>
          </w:p>
        </w:tc>
        <w:tc>
          <w:tcPr>
            <w:tcW w:w="2989" w:type="dxa"/>
          </w:tcPr>
          <w:p w14:paraId="0820F623" w14:textId="758E9858" w:rsidR="00286889" w:rsidRPr="00626467" w:rsidRDefault="00286889" w:rsidP="00FC204C">
            <w:pPr>
              <w:rPr>
                <w:i/>
                <w:iCs/>
              </w:rPr>
            </w:pPr>
            <w:r w:rsidRPr="00C177E2">
              <w:rPr>
                <w:i/>
                <w:iCs/>
              </w:rPr>
              <w:t xml:space="preserve">J </w:t>
            </w:r>
            <w:proofErr w:type="spellStart"/>
            <w:r w:rsidRPr="00C177E2">
              <w:rPr>
                <w:i/>
                <w:iCs/>
              </w:rPr>
              <w:t>Pediatr</w:t>
            </w:r>
            <w:proofErr w:type="spellEnd"/>
            <w:r w:rsidRPr="00C177E2">
              <w:rPr>
                <w:i/>
                <w:iCs/>
              </w:rPr>
              <w:t xml:space="preserve"> Surg.</w:t>
            </w:r>
            <w:r>
              <w:t xml:space="preserve"> 2012.</w:t>
            </w:r>
          </w:p>
        </w:tc>
      </w:tr>
      <w:tr w:rsidR="001A5017" w:rsidRPr="002A1509" w14:paraId="04C1A28B" w14:textId="77777777" w:rsidTr="00286889">
        <w:tc>
          <w:tcPr>
            <w:tcW w:w="1904" w:type="dxa"/>
            <w:vMerge w:val="restart"/>
          </w:tcPr>
          <w:p w14:paraId="598E4E2D" w14:textId="30569ED7" w:rsidR="001A5017" w:rsidRPr="009D30AB" w:rsidRDefault="001A5017" w:rsidP="00FC204C">
            <w:pPr>
              <w:rPr>
                <w:b/>
                <w:bCs/>
              </w:rPr>
            </w:pPr>
            <w:r w:rsidRPr="009D30AB">
              <w:rPr>
                <w:b/>
                <w:bCs/>
              </w:rPr>
              <w:t>Pompe Registry (Established 2004)</w:t>
            </w:r>
          </w:p>
        </w:tc>
        <w:tc>
          <w:tcPr>
            <w:tcW w:w="1687" w:type="dxa"/>
            <w:vMerge w:val="restart"/>
          </w:tcPr>
          <w:p w14:paraId="4359F501" w14:textId="6E7E66D2" w:rsidR="001A5017" w:rsidRDefault="001A5017" w:rsidP="00FC204C">
            <w:r w:rsidRPr="00207200">
              <w:t xml:space="preserve">Clinical </w:t>
            </w:r>
            <w:r w:rsidR="0088298A" w:rsidRPr="00207200">
              <w:t>Characteri</w:t>
            </w:r>
            <w:r w:rsidR="0088298A">
              <w:t>z</w:t>
            </w:r>
            <w:r w:rsidR="0088298A" w:rsidRPr="00207200">
              <w:t xml:space="preserve">ation </w:t>
            </w:r>
            <w:r w:rsidRPr="00207200">
              <w:t>of Disease</w:t>
            </w:r>
          </w:p>
        </w:tc>
        <w:tc>
          <w:tcPr>
            <w:tcW w:w="2505" w:type="dxa"/>
          </w:tcPr>
          <w:p w14:paraId="6D190D57" w14:textId="2C28DDE2" w:rsidR="001A5017" w:rsidRDefault="001A5017" w:rsidP="00FC204C">
            <w:proofErr w:type="spellStart"/>
            <w:r>
              <w:t>Reuser</w:t>
            </w:r>
            <w:proofErr w:type="spellEnd"/>
            <w:r>
              <w:t xml:space="preserve"> AJJ, et al. </w:t>
            </w:r>
          </w:p>
        </w:tc>
        <w:tc>
          <w:tcPr>
            <w:tcW w:w="4863" w:type="dxa"/>
          </w:tcPr>
          <w:p w14:paraId="7521A49C" w14:textId="1D0BA4E3" w:rsidR="001A5017" w:rsidRDefault="001A5017" w:rsidP="009D30AB">
            <w:r>
              <w:t>GAA variants and phenotypes among 1,079 patients with Pompe disease: Data from the Pompe Registry.</w:t>
            </w:r>
          </w:p>
        </w:tc>
        <w:tc>
          <w:tcPr>
            <w:tcW w:w="2989" w:type="dxa"/>
          </w:tcPr>
          <w:p w14:paraId="26B4E4FE" w14:textId="29C0B70C" w:rsidR="001A5017" w:rsidRPr="00626467" w:rsidRDefault="001A5017" w:rsidP="00FC204C">
            <w:pPr>
              <w:rPr>
                <w:i/>
                <w:iCs/>
              </w:rPr>
            </w:pPr>
            <w:r w:rsidRPr="00420872">
              <w:rPr>
                <w:i/>
                <w:iCs/>
              </w:rPr>
              <w:t xml:space="preserve">Hum </w:t>
            </w:r>
            <w:proofErr w:type="spellStart"/>
            <w:r w:rsidRPr="00420872">
              <w:rPr>
                <w:i/>
                <w:iCs/>
              </w:rPr>
              <w:t>Mutat</w:t>
            </w:r>
            <w:proofErr w:type="spellEnd"/>
            <w:r w:rsidRPr="00420872">
              <w:rPr>
                <w:i/>
                <w:iCs/>
              </w:rPr>
              <w:t>.</w:t>
            </w:r>
            <w:r>
              <w:t xml:space="preserve"> 2019.</w:t>
            </w:r>
          </w:p>
        </w:tc>
      </w:tr>
      <w:tr w:rsidR="001A5017" w:rsidRPr="002A1509" w14:paraId="7E762031" w14:textId="77777777" w:rsidTr="00286889">
        <w:tc>
          <w:tcPr>
            <w:tcW w:w="1904" w:type="dxa"/>
            <w:vMerge/>
          </w:tcPr>
          <w:p w14:paraId="3117B97D" w14:textId="77777777" w:rsidR="001A5017" w:rsidRPr="002A1509" w:rsidRDefault="001A5017" w:rsidP="00FC204C"/>
        </w:tc>
        <w:tc>
          <w:tcPr>
            <w:tcW w:w="1687" w:type="dxa"/>
            <w:vMerge/>
          </w:tcPr>
          <w:p w14:paraId="7633BAE3" w14:textId="77777777" w:rsidR="001A5017" w:rsidRDefault="001A5017" w:rsidP="00FC204C"/>
        </w:tc>
        <w:tc>
          <w:tcPr>
            <w:tcW w:w="2505" w:type="dxa"/>
          </w:tcPr>
          <w:p w14:paraId="3995856F" w14:textId="1304A9DF" w:rsidR="001A5017" w:rsidRDefault="001A5017" w:rsidP="00FC204C">
            <w:r>
              <w:t>Zhao Y, et al.</w:t>
            </w:r>
          </w:p>
        </w:tc>
        <w:tc>
          <w:tcPr>
            <w:tcW w:w="4863" w:type="dxa"/>
          </w:tcPr>
          <w:p w14:paraId="382CCD9D" w14:textId="4EDC4EC7" w:rsidR="001A5017" w:rsidRDefault="001A5017" w:rsidP="00BA1D9A">
            <w:r>
              <w:t>Characteristics of Pompe disease in China: a report from the Pompe registry.</w:t>
            </w:r>
          </w:p>
        </w:tc>
        <w:tc>
          <w:tcPr>
            <w:tcW w:w="2989" w:type="dxa"/>
          </w:tcPr>
          <w:p w14:paraId="29D8D528" w14:textId="74C6F7A4" w:rsidR="001A5017" w:rsidRPr="00626467" w:rsidRDefault="001A5017" w:rsidP="00E055F3">
            <w:pPr>
              <w:rPr>
                <w:i/>
                <w:iCs/>
              </w:rPr>
            </w:pPr>
            <w:proofErr w:type="spellStart"/>
            <w:r w:rsidRPr="00420872">
              <w:rPr>
                <w:i/>
                <w:iCs/>
              </w:rPr>
              <w:t>Orphanet</w:t>
            </w:r>
            <w:proofErr w:type="spellEnd"/>
            <w:r w:rsidRPr="00420872">
              <w:rPr>
                <w:i/>
                <w:iCs/>
              </w:rPr>
              <w:t xml:space="preserve"> J of Rare Diseases.</w:t>
            </w:r>
            <w:r>
              <w:t xml:space="preserve"> 2019.</w:t>
            </w:r>
          </w:p>
        </w:tc>
      </w:tr>
      <w:tr w:rsidR="001A5017" w:rsidRPr="002A1509" w14:paraId="4C34196E" w14:textId="77777777" w:rsidTr="00286889">
        <w:tc>
          <w:tcPr>
            <w:tcW w:w="1904" w:type="dxa"/>
            <w:vMerge/>
          </w:tcPr>
          <w:p w14:paraId="185C4D5E" w14:textId="77777777" w:rsidR="001A5017" w:rsidRPr="002A1509" w:rsidRDefault="001A5017" w:rsidP="00FC204C"/>
        </w:tc>
        <w:tc>
          <w:tcPr>
            <w:tcW w:w="1687" w:type="dxa"/>
            <w:vMerge/>
          </w:tcPr>
          <w:p w14:paraId="2810C2DA" w14:textId="77777777" w:rsidR="001A5017" w:rsidRDefault="001A5017" w:rsidP="00FC204C"/>
        </w:tc>
        <w:tc>
          <w:tcPr>
            <w:tcW w:w="2505" w:type="dxa"/>
          </w:tcPr>
          <w:p w14:paraId="260FE569" w14:textId="52BBC10F" w:rsidR="001A5017" w:rsidRDefault="001A5017" w:rsidP="00FC204C">
            <w:r>
              <w:t xml:space="preserve">Byrne B, et al. </w:t>
            </w:r>
          </w:p>
        </w:tc>
        <w:tc>
          <w:tcPr>
            <w:tcW w:w="4863" w:type="dxa"/>
          </w:tcPr>
          <w:p w14:paraId="4AE0BA2C" w14:textId="1CEC55EC" w:rsidR="001A5017" w:rsidRDefault="001A5017" w:rsidP="00265916">
            <w:r>
              <w:t>Pompe disease: design, methodology, and early findings from the Pompe Registry.</w:t>
            </w:r>
            <w:r>
              <w:tab/>
            </w:r>
            <w:r>
              <w:tab/>
            </w:r>
          </w:p>
        </w:tc>
        <w:tc>
          <w:tcPr>
            <w:tcW w:w="2989" w:type="dxa"/>
          </w:tcPr>
          <w:p w14:paraId="2A52F956" w14:textId="6F704A9F" w:rsidR="001A5017" w:rsidRPr="00626467" w:rsidRDefault="001A5017" w:rsidP="00FC204C">
            <w:pPr>
              <w:rPr>
                <w:i/>
                <w:iCs/>
              </w:rPr>
            </w:pPr>
            <w:proofErr w:type="spellStart"/>
            <w:r w:rsidRPr="00420872">
              <w:rPr>
                <w:i/>
                <w:iCs/>
              </w:rPr>
              <w:t>Mol</w:t>
            </w:r>
            <w:proofErr w:type="spellEnd"/>
            <w:r w:rsidRPr="00420872">
              <w:rPr>
                <w:i/>
                <w:iCs/>
              </w:rPr>
              <w:t xml:space="preserve"> Genet </w:t>
            </w:r>
            <w:proofErr w:type="spellStart"/>
            <w:r w:rsidRPr="00420872">
              <w:rPr>
                <w:i/>
                <w:iCs/>
              </w:rPr>
              <w:t>Metab</w:t>
            </w:r>
            <w:proofErr w:type="spellEnd"/>
            <w:r w:rsidRPr="00420872">
              <w:rPr>
                <w:i/>
                <w:iCs/>
              </w:rPr>
              <w:t>.</w:t>
            </w:r>
            <w:r>
              <w:t xml:space="preserve"> 2011.</w:t>
            </w:r>
          </w:p>
        </w:tc>
      </w:tr>
      <w:tr w:rsidR="001A5017" w:rsidRPr="002A1509" w14:paraId="788071B3" w14:textId="77777777" w:rsidTr="00286889">
        <w:tc>
          <w:tcPr>
            <w:tcW w:w="1904" w:type="dxa"/>
            <w:vMerge/>
          </w:tcPr>
          <w:p w14:paraId="7010C68C" w14:textId="77777777" w:rsidR="001A5017" w:rsidRPr="002A1509" w:rsidRDefault="001A5017" w:rsidP="00FC204C"/>
        </w:tc>
        <w:tc>
          <w:tcPr>
            <w:tcW w:w="1687" w:type="dxa"/>
            <w:vMerge w:val="restart"/>
          </w:tcPr>
          <w:p w14:paraId="4E9DED42" w14:textId="66334C5E" w:rsidR="001A5017" w:rsidRDefault="001A5017" w:rsidP="00FC204C">
            <w:r>
              <w:t>Natural History</w:t>
            </w:r>
          </w:p>
        </w:tc>
        <w:tc>
          <w:tcPr>
            <w:tcW w:w="2505" w:type="dxa"/>
          </w:tcPr>
          <w:p w14:paraId="1BA3D552" w14:textId="02796CA9" w:rsidR="001A5017" w:rsidRDefault="001A5017" w:rsidP="00FC204C">
            <w:r>
              <w:t xml:space="preserve">Kishnani P, et al. </w:t>
            </w:r>
          </w:p>
        </w:tc>
        <w:tc>
          <w:tcPr>
            <w:tcW w:w="4863" w:type="dxa"/>
          </w:tcPr>
          <w:p w14:paraId="773B642E" w14:textId="0BB6E41D" w:rsidR="001A5017" w:rsidRDefault="001A5017" w:rsidP="00420872">
            <w:r>
              <w:t>Timing of diagnosis of patients with Pompe disease: data from the Pompe Registry.</w:t>
            </w:r>
          </w:p>
        </w:tc>
        <w:tc>
          <w:tcPr>
            <w:tcW w:w="2989" w:type="dxa"/>
          </w:tcPr>
          <w:p w14:paraId="3C7F3E29" w14:textId="1DFFCDC5" w:rsidR="001A5017" w:rsidRPr="00420872" w:rsidRDefault="001A5017" w:rsidP="00FC204C">
            <w:pPr>
              <w:rPr>
                <w:i/>
                <w:iCs/>
              </w:rPr>
            </w:pPr>
            <w:r w:rsidRPr="00CB153E">
              <w:rPr>
                <w:i/>
                <w:iCs/>
              </w:rPr>
              <w:t>Am J Med Genet A.</w:t>
            </w:r>
            <w:r>
              <w:t xml:space="preserve"> 2013.</w:t>
            </w:r>
          </w:p>
        </w:tc>
      </w:tr>
      <w:tr w:rsidR="001A5017" w:rsidRPr="002A1509" w14:paraId="6F67C183" w14:textId="77777777" w:rsidTr="00286889">
        <w:tc>
          <w:tcPr>
            <w:tcW w:w="1904" w:type="dxa"/>
            <w:vMerge/>
          </w:tcPr>
          <w:p w14:paraId="069A6794" w14:textId="77777777" w:rsidR="001A5017" w:rsidRPr="002A1509" w:rsidRDefault="001A5017" w:rsidP="00FC204C"/>
        </w:tc>
        <w:tc>
          <w:tcPr>
            <w:tcW w:w="1687" w:type="dxa"/>
            <w:vMerge/>
          </w:tcPr>
          <w:p w14:paraId="6C8459BA" w14:textId="77777777" w:rsidR="001A5017" w:rsidRDefault="001A5017" w:rsidP="00FC204C"/>
        </w:tc>
        <w:tc>
          <w:tcPr>
            <w:tcW w:w="2505" w:type="dxa"/>
          </w:tcPr>
          <w:p w14:paraId="2C7320EB" w14:textId="65B5E318" w:rsidR="001A5017" w:rsidRDefault="001A5017" w:rsidP="00FC204C">
            <w:r>
              <w:t xml:space="preserve">Roberts M, et al. </w:t>
            </w:r>
          </w:p>
        </w:tc>
        <w:tc>
          <w:tcPr>
            <w:tcW w:w="4863" w:type="dxa"/>
          </w:tcPr>
          <w:p w14:paraId="57C2A406" w14:textId="2029181B" w:rsidR="001A5017" w:rsidRDefault="001A5017" w:rsidP="00265916">
            <w:r>
              <w:t>The prevalence and impact of scoliosis in Pompe disease: lessons learned from the Pompe Registry.</w:t>
            </w:r>
          </w:p>
        </w:tc>
        <w:tc>
          <w:tcPr>
            <w:tcW w:w="2989" w:type="dxa"/>
          </w:tcPr>
          <w:p w14:paraId="611B4D0C" w14:textId="1BF7098A" w:rsidR="001A5017" w:rsidRPr="00420872" w:rsidRDefault="001A5017" w:rsidP="00FC204C">
            <w:pPr>
              <w:rPr>
                <w:i/>
                <w:iCs/>
              </w:rPr>
            </w:pPr>
            <w:proofErr w:type="spellStart"/>
            <w:r w:rsidRPr="00CB153E">
              <w:rPr>
                <w:i/>
                <w:iCs/>
              </w:rPr>
              <w:t>Mol</w:t>
            </w:r>
            <w:proofErr w:type="spellEnd"/>
            <w:r w:rsidRPr="00CB153E">
              <w:rPr>
                <w:i/>
                <w:iCs/>
              </w:rPr>
              <w:t xml:space="preserve"> Genet </w:t>
            </w:r>
            <w:proofErr w:type="spellStart"/>
            <w:r w:rsidRPr="00CB153E">
              <w:rPr>
                <w:i/>
                <w:iCs/>
              </w:rPr>
              <w:t>Metab</w:t>
            </w:r>
            <w:proofErr w:type="spellEnd"/>
            <w:r w:rsidRPr="00CB153E">
              <w:rPr>
                <w:i/>
                <w:iCs/>
              </w:rPr>
              <w:t>.</w:t>
            </w:r>
            <w:r>
              <w:t xml:space="preserve"> 2011.</w:t>
            </w:r>
          </w:p>
        </w:tc>
      </w:tr>
      <w:tr w:rsidR="001A5017" w:rsidRPr="002A1509" w14:paraId="06B4D024" w14:textId="77777777" w:rsidTr="00286889">
        <w:tc>
          <w:tcPr>
            <w:tcW w:w="1904" w:type="dxa"/>
            <w:vMerge/>
          </w:tcPr>
          <w:p w14:paraId="4E3BDAE9" w14:textId="77777777" w:rsidR="001A5017" w:rsidRPr="002A1509" w:rsidRDefault="001A5017" w:rsidP="00FC204C"/>
        </w:tc>
        <w:tc>
          <w:tcPr>
            <w:tcW w:w="1687" w:type="dxa"/>
          </w:tcPr>
          <w:p w14:paraId="694A0385" w14:textId="1FCDEF0C" w:rsidR="001A5017" w:rsidRDefault="001A5017" w:rsidP="00FC204C">
            <w:r>
              <w:t xml:space="preserve">Treatment </w:t>
            </w:r>
            <w:r w:rsidR="0088298A">
              <w:t>Outcomes</w:t>
            </w:r>
          </w:p>
        </w:tc>
        <w:tc>
          <w:tcPr>
            <w:tcW w:w="2505" w:type="dxa"/>
          </w:tcPr>
          <w:p w14:paraId="5775EE37" w14:textId="4951E465" w:rsidR="001A5017" w:rsidRDefault="001A5017" w:rsidP="00FC204C">
            <w:r w:rsidRPr="001544C5">
              <w:t>Stockton DW</w:t>
            </w:r>
            <w:r>
              <w:t xml:space="preserve">, et al. </w:t>
            </w:r>
          </w:p>
        </w:tc>
        <w:tc>
          <w:tcPr>
            <w:tcW w:w="4863" w:type="dxa"/>
          </w:tcPr>
          <w:p w14:paraId="62409935" w14:textId="75AB25E6" w:rsidR="001A5017" w:rsidRDefault="001A5017" w:rsidP="00265916">
            <w:r w:rsidRPr="001544C5">
              <w:t>Respiratory function during enzyme replacement therapy in late-onset Pompe disease: longitudinal course, prognostic factors, and the impact of time from diagnosis to treatment start</w:t>
            </w:r>
            <w:r>
              <w:t xml:space="preserve">. </w:t>
            </w:r>
          </w:p>
        </w:tc>
        <w:tc>
          <w:tcPr>
            <w:tcW w:w="2989" w:type="dxa"/>
          </w:tcPr>
          <w:p w14:paraId="63426F4D" w14:textId="1C32F810" w:rsidR="001A5017" w:rsidRPr="001544C5" w:rsidRDefault="001A5017" w:rsidP="00FC204C">
            <w:r>
              <w:rPr>
                <w:i/>
                <w:iCs/>
              </w:rPr>
              <w:t>J Neurol.</w:t>
            </w:r>
            <w:r>
              <w:t xml:space="preserve"> 2020.</w:t>
            </w:r>
          </w:p>
        </w:tc>
      </w:tr>
    </w:tbl>
    <w:p w14:paraId="6CD3498D" w14:textId="0F3E9FB0" w:rsidR="002A1509" w:rsidRDefault="0076179D" w:rsidP="00932683">
      <w:pPr>
        <w:tabs>
          <w:tab w:val="left" w:pos="9120"/>
        </w:tabs>
      </w:pPr>
      <w:r>
        <w:tab/>
      </w:r>
      <w:r>
        <w:tab/>
      </w:r>
    </w:p>
    <w:sectPr w:rsidR="002A1509" w:rsidSect="002A1509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182C7" w14:textId="77777777" w:rsidR="00EB26EA" w:rsidRDefault="00EB26EA" w:rsidP="00EB26EA">
      <w:pPr>
        <w:spacing w:after="0" w:line="240" w:lineRule="auto"/>
      </w:pPr>
      <w:r>
        <w:separator/>
      </w:r>
    </w:p>
  </w:endnote>
  <w:endnote w:type="continuationSeparator" w:id="0">
    <w:p w14:paraId="7AEB0D73" w14:textId="77777777" w:rsidR="00EB26EA" w:rsidRDefault="00EB26EA" w:rsidP="00EB2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53591" w14:textId="77777777" w:rsidR="00EB26EA" w:rsidRDefault="00EB26EA" w:rsidP="00EB26EA">
      <w:pPr>
        <w:spacing w:after="0" w:line="240" w:lineRule="auto"/>
      </w:pPr>
      <w:r>
        <w:separator/>
      </w:r>
    </w:p>
  </w:footnote>
  <w:footnote w:type="continuationSeparator" w:id="0">
    <w:p w14:paraId="1E8B101F" w14:textId="77777777" w:rsidR="00EB26EA" w:rsidRDefault="00EB26EA" w:rsidP="00EB2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617F9" w14:textId="3874B07E" w:rsidR="00EB26EA" w:rsidRDefault="00EB26EA" w:rsidP="00EB26EA">
    <w:pPr>
      <w:pStyle w:val="Header"/>
      <w:tabs>
        <w:tab w:val="clear" w:pos="9026"/>
        <w:tab w:val="left" w:pos="13030"/>
      </w:tabs>
    </w:pPr>
    <w:del w:id="1" w:author="JANANI R" w:date="2022-09-06T07:30:00Z">
      <w:r w:rsidRPr="00EB26EA" w:rsidDel="001E224F">
        <w:delText>Rare lysosomal disease registries</w:delText>
      </w:r>
      <w:r w:rsidR="006222EC" w:rsidDel="001E224F">
        <w:delText xml:space="preserve">: lessons learned from over </w:delText>
      </w:r>
      <w:r w:rsidRPr="00EB26EA" w:rsidDel="001E224F">
        <w:delText>three decades of real-world evidence</w:delText>
      </w:r>
      <w:r w:rsidR="00AD7DC9" w:rsidDel="001E224F">
        <w:delText xml:space="preserve"> </w:delText>
      </w:r>
      <w:r w:rsidR="00291BC1" w:rsidDel="001E224F">
        <w:tab/>
      </w:r>
      <w:r w:rsidDel="001E224F">
        <w:delText>Appendix</w:delText>
      </w:r>
    </w:del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21D4A"/>
    <w:multiLevelType w:val="hybridMultilevel"/>
    <w:tmpl w:val="51D256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7D7DBD"/>
    <w:multiLevelType w:val="hybridMultilevel"/>
    <w:tmpl w:val="E08ABA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ANI R">
    <w15:presenceInfo w15:providerId="AD" w15:userId="S-1-5-21-1593274027-555185524-310601177-768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09"/>
    <w:rsid w:val="00001A9B"/>
    <w:rsid w:val="0008106A"/>
    <w:rsid w:val="000A6D6F"/>
    <w:rsid w:val="000E6FF7"/>
    <w:rsid w:val="000F2CDC"/>
    <w:rsid w:val="001544C5"/>
    <w:rsid w:val="001A13A0"/>
    <w:rsid w:val="001A5017"/>
    <w:rsid w:val="001B64CC"/>
    <w:rsid w:val="001E224F"/>
    <w:rsid w:val="001E5D5C"/>
    <w:rsid w:val="00207200"/>
    <w:rsid w:val="00265916"/>
    <w:rsid w:val="00276C8E"/>
    <w:rsid w:val="00286889"/>
    <w:rsid w:val="00291BC1"/>
    <w:rsid w:val="002A1509"/>
    <w:rsid w:val="002E46F0"/>
    <w:rsid w:val="00312B8F"/>
    <w:rsid w:val="00325F2E"/>
    <w:rsid w:val="00333525"/>
    <w:rsid w:val="00397832"/>
    <w:rsid w:val="003A2578"/>
    <w:rsid w:val="00420872"/>
    <w:rsid w:val="004239D9"/>
    <w:rsid w:val="00426843"/>
    <w:rsid w:val="00444672"/>
    <w:rsid w:val="00530688"/>
    <w:rsid w:val="005538B1"/>
    <w:rsid w:val="00553ACA"/>
    <w:rsid w:val="00556C6B"/>
    <w:rsid w:val="005829F7"/>
    <w:rsid w:val="005D5BD3"/>
    <w:rsid w:val="006222EC"/>
    <w:rsid w:val="00626467"/>
    <w:rsid w:val="00646004"/>
    <w:rsid w:val="006519F5"/>
    <w:rsid w:val="006B4E1F"/>
    <w:rsid w:val="006C73EF"/>
    <w:rsid w:val="00731C5C"/>
    <w:rsid w:val="0076179D"/>
    <w:rsid w:val="008042C0"/>
    <w:rsid w:val="00845328"/>
    <w:rsid w:val="0088298A"/>
    <w:rsid w:val="00883CD4"/>
    <w:rsid w:val="008B7FC0"/>
    <w:rsid w:val="00932683"/>
    <w:rsid w:val="00956237"/>
    <w:rsid w:val="0096764C"/>
    <w:rsid w:val="00993FEA"/>
    <w:rsid w:val="009B10D6"/>
    <w:rsid w:val="009D30AB"/>
    <w:rsid w:val="00A12DB1"/>
    <w:rsid w:val="00A608EB"/>
    <w:rsid w:val="00AC7C57"/>
    <w:rsid w:val="00AD7DC9"/>
    <w:rsid w:val="00AE6D35"/>
    <w:rsid w:val="00AF3F63"/>
    <w:rsid w:val="00B751E1"/>
    <w:rsid w:val="00B860F9"/>
    <w:rsid w:val="00BA1D9A"/>
    <w:rsid w:val="00BD3670"/>
    <w:rsid w:val="00C177E2"/>
    <w:rsid w:val="00C36B56"/>
    <w:rsid w:val="00C91987"/>
    <w:rsid w:val="00C973C6"/>
    <w:rsid w:val="00CB153E"/>
    <w:rsid w:val="00CD1093"/>
    <w:rsid w:val="00D54647"/>
    <w:rsid w:val="00D650EE"/>
    <w:rsid w:val="00D83A70"/>
    <w:rsid w:val="00DB3E62"/>
    <w:rsid w:val="00DB418B"/>
    <w:rsid w:val="00DD741F"/>
    <w:rsid w:val="00E055F3"/>
    <w:rsid w:val="00E174D1"/>
    <w:rsid w:val="00E50032"/>
    <w:rsid w:val="00E760F7"/>
    <w:rsid w:val="00EB26EA"/>
    <w:rsid w:val="00F644F6"/>
    <w:rsid w:val="00F6685F"/>
    <w:rsid w:val="00FC204C"/>
    <w:rsid w:val="00FE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239A282"/>
  <w15:chartTrackingRefBased/>
  <w15:docId w15:val="{743F5E97-4433-47BC-9481-9BA58FE5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D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D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67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36B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2D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DB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8298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52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2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6EA"/>
  </w:style>
  <w:style w:type="paragraph" w:styleId="Footer">
    <w:name w:val="footer"/>
    <w:basedOn w:val="Normal"/>
    <w:link w:val="FooterChar"/>
    <w:uiPriority w:val="99"/>
    <w:unhideWhenUsed/>
    <w:rsid w:val="00EB2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16" ma:contentTypeDescription="Create a new document." ma:contentTypeScope="" ma:versionID="37f2d60e97e91fd441486fd708aa08f8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100d1fafaba1410538460a3c13da7a86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b16ba75-b662-4689-bd12-178a37074da7}" ma:internalName="TaxCatchAll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</documentManagement>
</p:properties>
</file>

<file path=customXml/itemProps1.xml><?xml version="1.0" encoding="utf-8"?>
<ds:datastoreItem xmlns:ds="http://schemas.openxmlformats.org/officeDocument/2006/customXml" ds:itemID="{E602F433-3ABC-4D98-83F0-07103B6B2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C1C31A-20AB-4515-917E-61656EFA0A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6A7AD3-4E12-4770-88C6-0577F9289282}">
  <ds:schemaRefs>
    <ds:schemaRef ds:uri="http://purl.org/dc/terms/"/>
    <ds:schemaRef ds:uri="http://purl.org/dc/elements/1.1/"/>
    <ds:schemaRef ds:uri="cc4038ed-d345-4947-b061-34ef88336004"/>
    <ds:schemaRef ds:uri="http://purl.org/dc/dcmitype/"/>
    <ds:schemaRef ds:uri="http://schemas.microsoft.com/office/infopath/2007/PartnerControls"/>
    <ds:schemaRef ds:uri="e6dd1411-ccec-4e4f-b73c-9c678b3207a5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285</Words>
  <Characters>1303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JANANI R</cp:lastModifiedBy>
  <cp:revision>5</cp:revision>
  <dcterms:created xsi:type="dcterms:W3CDTF">2022-07-06T12:39:00Z</dcterms:created>
  <dcterms:modified xsi:type="dcterms:W3CDTF">2022-09-0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</Properties>
</file>